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F73D1F" w14:textId="36C95859" w:rsidR="004A065E" w:rsidRPr="00BD7F5C" w:rsidRDefault="004A065E" w:rsidP="00706A35">
      <w:pPr>
        <w:spacing w:afterLines="50" w:after="158" w:line="240" w:lineRule="auto"/>
        <w:jc w:val="center"/>
        <w:rPr>
          <w:rFonts w:cs="Times New Roman"/>
          <w:b/>
          <w:bCs/>
          <w:sz w:val="21"/>
          <w:szCs w:val="21"/>
        </w:rPr>
      </w:pPr>
      <w:r w:rsidRPr="00BD7F5C">
        <w:rPr>
          <w:rFonts w:cs="Times New Roman"/>
          <w:b/>
          <w:bCs/>
          <w:sz w:val="21"/>
          <w:szCs w:val="21"/>
        </w:rPr>
        <w:t xml:space="preserve">Supplementary Table 1. </w:t>
      </w:r>
      <w:r w:rsidR="009E38CA" w:rsidRPr="00BD7F5C">
        <w:rPr>
          <w:sz w:val="20"/>
          <w:szCs w:val="20"/>
        </w:rPr>
        <w:t>S</w:t>
      </w:r>
      <w:r w:rsidR="009E38CA" w:rsidRPr="00BD7F5C">
        <w:rPr>
          <w:rFonts w:hint="eastAsia"/>
          <w:sz w:val="20"/>
          <w:szCs w:val="20"/>
        </w:rPr>
        <w:t xml:space="preserve">ensitivity analysis for the association between dietary fibers intake and SIRI, NLR, PLR, </w:t>
      </w:r>
      <w:r w:rsidR="009E38CA" w:rsidRPr="00BD7F5C">
        <w:rPr>
          <w:sz w:val="20"/>
          <w:szCs w:val="20"/>
        </w:rPr>
        <w:t xml:space="preserve">RA, </w:t>
      </w:r>
      <w:r w:rsidR="009E38CA" w:rsidRPr="00BD7F5C">
        <w:rPr>
          <w:rFonts w:hint="eastAsia"/>
          <w:sz w:val="20"/>
          <w:szCs w:val="20"/>
        </w:rPr>
        <w:t>ferritin</w:t>
      </w:r>
      <w:r w:rsidR="009E38CA" w:rsidRPr="00BD7F5C">
        <w:rPr>
          <w:sz w:val="20"/>
          <w:szCs w:val="20"/>
        </w:rPr>
        <w:t xml:space="preserve">, </w:t>
      </w:r>
      <w:r w:rsidR="009E38CA" w:rsidRPr="00BD7F5C">
        <w:rPr>
          <w:rFonts w:hint="eastAsia"/>
          <w:sz w:val="20"/>
          <w:szCs w:val="20"/>
        </w:rPr>
        <w:t>hs</w:t>
      </w:r>
      <w:r w:rsidR="009E38CA" w:rsidRPr="00BD7F5C">
        <w:rPr>
          <w:sz w:val="20"/>
          <w:szCs w:val="20"/>
        </w:rPr>
        <w:t xml:space="preserve">-CRP, </w:t>
      </w:r>
      <w:r w:rsidR="009E38CA" w:rsidRPr="00BD7F5C">
        <w:rPr>
          <w:rFonts w:hint="eastAsia"/>
          <w:sz w:val="20"/>
          <w:szCs w:val="20"/>
        </w:rPr>
        <w:t xml:space="preserve">and </w:t>
      </w:r>
      <w:r w:rsidR="009E38CA" w:rsidRPr="00BD7F5C">
        <w:rPr>
          <w:sz w:val="20"/>
          <w:szCs w:val="20"/>
        </w:rPr>
        <w:t>WBC</w:t>
      </w:r>
      <w:r w:rsidR="009E38CA" w:rsidRPr="00BD7F5C">
        <w:rPr>
          <w:rFonts w:cs="Times New Roman"/>
          <w:sz w:val="21"/>
          <w:szCs w:val="21"/>
        </w:rPr>
        <w:t>.</w:t>
      </w:r>
    </w:p>
    <w:tbl>
      <w:tblPr>
        <w:tblW w:w="4487" w:type="pct"/>
        <w:jc w:val="center"/>
        <w:tblLook w:val="04A0" w:firstRow="1" w:lastRow="0" w:firstColumn="1" w:lastColumn="0" w:noHBand="0" w:noVBand="1"/>
      </w:tblPr>
      <w:tblGrid>
        <w:gridCol w:w="2313"/>
        <w:gridCol w:w="3737"/>
        <w:gridCol w:w="3563"/>
        <w:gridCol w:w="3157"/>
      </w:tblGrid>
      <w:tr w:rsidR="00BD7F5C" w:rsidRPr="00BD7F5C" w14:paraId="4E8813D6" w14:textId="77777777" w:rsidTr="008B64FF">
        <w:trPr>
          <w:trHeight w:val="280"/>
          <w:jc w:val="center"/>
        </w:trPr>
        <w:tc>
          <w:tcPr>
            <w:tcW w:w="906" w:type="pct"/>
            <w:tcBorders>
              <w:top w:val="single" w:sz="8" w:space="0" w:color="auto"/>
              <w:bottom w:val="single" w:sz="8" w:space="0" w:color="auto"/>
            </w:tcBorders>
            <w:shd w:val="clear" w:color="000000" w:fill="FFFFFF"/>
            <w:vAlign w:val="center"/>
            <w:hideMark/>
          </w:tcPr>
          <w:p w14:paraId="123C7188" w14:textId="4748357C" w:rsidR="005B6ED4" w:rsidRPr="00BD7F5C" w:rsidRDefault="005B6ED4" w:rsidP="008B64FF">
            <w:pPr>
              <w:spacing w:line="240" w:lineRule="auto"/>
              <w:rPr>
                <w:rFonts w:eastAsia="DengXian" w:cs="Times New Roman"/>
                <w:b/>
                <w:bCs/>
                <w:kern w:val="0"/>
                <w:sz w:val="18"/>
                <w:szCs w:val="18"/>
              </w:rPr>
            </w:pPr>
            <w:r w:rsidRPr="00BD7F5C">
              <w:rPr>
                <w:rFonts w:eastAsia="DengXian" w:cs="Times New Roman"/>
                <w:b/>
                <w:bCs/>
                <w:kern w:val="0"/>
                <w:sz w:val="18"/>
                <w:szCs w:val="18"/>
              </w:rPr>
              <w:t>Exposure</w:t>
            </w:r>
          </w:p>
        </w:tc>
        <w:tc>
          <w:tcPr>
            <w:tcW w:w="1463" w:type="pct"/>
            <w:tcBorders>
              <w:top w:val="single" w:sz="8" w:space="0" w:color="auto"/>
              <w:bottom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3DC2D46" w14:textId="740ACEC0" w:rsidR="005B6ED4" w:rsidRPr="00BD7F5C" w:rsidRDefault="005B6ED4" w:rsidP="008B64FF">
            <w:pPr>
              <w:spacing w:line="240" w:lineRule="auto"/>
              <w:rPr>
                <w:rFonts w:eastAsia="DengXian" w:cs="Times New Roman"/>
                <w:b/>
                <w:bCs/>
                <w:kern w:val="0"/>
                <w:sz w:val="18"/>
                <w:szCs w:val="18"/>
              </w:rPr>
            </w:pPr>
            <w:r w:rsidRPr="00BD7F5C">
              <w:rPr>
                <w:rFonts w:eastAsia="DengXian" w:cs="Times New Roman"/>
                <w:b/>
                <w:bCs/>
                <w:kern w:val="0"/>
                <w:sz w:val="18"/>
                <w:szCs w:val="18"/>
              </w:rPr>
              <w:t xml:space="preserve">Non-adjusted model, </w:t>
            </w:r>
            <w:r w:rsidRPr="00BD7F5C">
              <w:rPr>
                <w:rFonts w:ascii="DengXian" w:eastAsia="DengXian" w:hAnsi="DengXian" w:cs="Times New Roman" w:hint="eastAsia"/>
                <w:b/>
                <w:bCs/>
                <w:kern w:val="0"/>
                <w:sz w:val="18"/>
                <w:szCs w:val="18"/>
              </w:rPr>
              <w:t>β</w:t>
            </w:r>
            <w:r w:rsidRPr="00BD7F5C">
              <w:rPr>
                <w:rFonts w:eastAsia="DengXian" w:cs="Times New Roman"/>
                <w:b/>
                <w:bCs/>
                <w:kern w:val="0"/>
                <w:sz w:val="18"/>
                <w:szCs w:val="18"/>
              </w:rPr>
              <w:t xml:space="preserve"> (95%CI) P</w:t>
            </w:r>
          </w:p>
        </w:tc>
        <w:tc>
          <w:tcPr>
            <w:tcW w:w="1395" w:type="pct"/>
            <w:tcBorders>
              <w:top w:val="single" w:sz="8" w:space="0" w:color="auto"/>
              <w:bottom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0C1991E" w14:textId="759AEC78" w:rsidR="005B6ED4" w:rsidRPr="00BD7F5C" w:rsidRDefault="005B6ED4" w:rsidP="008B64FF">
            <w:pPr>
              <w:spacing w:line="240" w:lineRule="auto"/>
              <w:rPr>
                <w:rFonts w:eastAsia="DengXian" w:cs="Times New Roman"/>
                <w:b/>
                <w:bCs/>
                <w:kern w:val="0"/>
                <w:sz w:val="18"/>
                <w:szCs w:val="18"/>
              </w:rPr>
            </w:pPr>
            <w:r w:rsidRPr="00BD7F5C">
              <w:rPr>
                <w:rFonts w:eastAsia="DengXian" w:cs="Times New Roman"/>
                <w:b/>
                <w:bCs/>
                <w:kern w:val="0"/>
                <w:sz w:val="18"/>
                <w:szCs w:val="18"/>
              </w:rPr>
              <w:t xml:space="preserve">Minimally-adjusted model, </w:t>
            </w:r>
            <w:r w:rsidRPr="00BD7F5C">
              <w:rPr>
                <w:rFonts w:ascii="DengXian" w:eastAsia="DengXian" w:hAnsi="DengXian" w:cs="Times New Roman" w:hint="eastAsia"/>
                <w:b/>
                <w:bCs/>
                <w:kern w:val="0"/>
                <w:sz w:val="18"/>
                <w:szCs w:val="18"/>
              </w:rPr>
              <w:t>β</w:t>
            </w:r>
            <w:r w:rsidRPr="00BD7F5C">
              <w:rPr>
                <w:rFonts w:eastAsia="DengXian" w:cs="Times New Roman"/>
                <w:b/>
                <w:bCs/>
                <w:kern w:val="0"/>
                <w:sz w:val="18"/>
                <w:szCs w:val="18"/>
              </w:rPr>
              <w:t xml:space="preserve"> (95%CI) P</w:t>
            </w:r>
          </w:p>
        </w:tc>
        <w:tc>
          <w:tcPr>
            <w:tcW w:w="1237" w:type="pct"/>
            <w:tcBorders>
              <w:top w:val="single" w:sz="8" w:space="0" w:color="auto"/>
              <w:bottom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E1BE0B3" w14:textId="5A0F38F6" w:rsidR="005B6ED4" w:rsidRPr="00BD7F5C" w:rsidRDefault="005B6ED4" w:rsidP="008B64FF">
            <w:pPr>
              <w:spacing w:line="240" w:lineRule="auto"/>
              <w:rPr>
                <w:rFonts w:eastAsia="DengXian" w:cs="Times New Roman"/>
                <w:b/>
                <w:bCs/>
                <w:kern w:val="0"/>
                <w:sz w:val="18"/>
                <w:szCs w:val="18"/>
              </w:rPr>
            </w:pPr>
            <w:r w:rsidRPr="00BD7F5C">
              <w:rPr>
                <w:rFonts w:eastAsia="DengXian" w:cs="Times New Roman"/>
                <w:b/>
                <w:bCs/>
                <w:kern w:val="0"/>
                <w:sz w:val="18"/>
                <w:szCs w:val="18"/>
              </w:rPr>
              <w:t xml:space="preserve">Fully-adjusted model, </w:t>
            </w:r>
            <w:r w:rsidRPr="00BD7F5C">
              <w:rPr>
                <w:rFonts w:ascii="DengXian" w:eastAsia="DengXian" w:hAnsi="DengXian" w:cs="Times New Roman" w:hint="eastAsia"/>
                <w:b/>
                <w:bCs/>
                <w:kern w:val="0"/>
                <w:sz w:val="18"/>
                <w:szCs w:val="18"/>
              </w:rPr>
              <w:t>β</w:t>
            </w:r>
            <w:r w:rsidRPr="00BD7F5C">
              <w:rPr>
                <w:rFonts w:eastAsia="DengXian" w:cs="Times New Roman"/>
                <w:b/>
                <w:bCs/>
                <w:kern w:val="0"/>
                <w:sz w:val="18"/>
                <w:szCs w:val="18"/>
              </w:rPr>
              <w:t xml:space="preserve"> (95%CI) P</w:t>
            </w:r>
          </w:p>
        </w:tc>
      </w:tr>
      <w:tr w:rsidR="00BD7F5C" w:rsidRPr="00BD7F5C" w14:paraId="33C5B12E" w14:textId="77777777" w:rsidTr="008B64FF">
        <w:trPr>
          <w:trHeight w:val="280"/>
          <w:jc w:val="center"/>
        </w:trPr>
        <w:tc>
          <w:tcPr>
            <w:tcW w:w="906" w:type="pct"/>
            <w:tcBorders>
              <w:top w:val="single" w:sz="8" w:space="0" w:color="auto"/>
              <w:left w:val="nil"/>
            </w:tcBorders>
            <w:shd w:val="clear" w:color="auto" w:fill="auto"/>
            <w:vAlign w:val="center"/>
            <w:hideMark/>
          </w:tcPr>
          <w:p w14:paraId="1A782C3F" w14:textId="20917F8D" w:rsidR="005B6ED4" w:rsidRPr="00BD7F5C" w:rsidRDefault="005B6ED4" w:rsidP="008B64FF">
            <w:pPr>
              <w:spacing w:line="240" w:lineRule="auto"/>
              <w:rPr>
                <w:rFonts w:eastAsia="DengXian" w:cs="Times New Roman"/>
                <w:b/>
                <w:bCs/>
                <w:kern w:val="0"/>
                <w:sz w:val="18"/>
                <w:szCs w:val="18"/>
              </w:rPr>
            </w:pPr>
            <w:r w:rsidRPr="00BD7F5C">
              <w:rPr>
                <w:rFonts w:eastAsia="DengXian" w:cs="Times New Roman"/>
                <w:b/>
                <w:bCs/>
                <w:kern w:val="0"/>
                <w:sz w:val="18"/>
                <w:szCs w:val="18"/>
              </w:rPr>
              <w:t>SIRI</w:t>
            </w:r>
          </w:p>
        </w:tc>
        <w:tc>
          <w:tcPr>
            <w:tcW w:w="1463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4624B6" w14:textId="3CF37378" w:rsidR="005B6ED4" w:rsidRPr="00BD7F5C" w:rsidRDefault="005B6ED4" w:rsidP="008B64FF">
            <w:pPr>
              <w:spacing w:line="240" w:lineRule="auto"/>
              <w:rPr>
                <w:rFonts w:eastAsia="DengXian" w:cs="Times New Roman"/>
                <w:kern w:val="0"/>
                <w:sz w:val="18"/>
                <w:szCs w:val="18"/>
              </w:rPr>
            </w:pPr>
          </w:p>
        </w:tc>
        <w:tc>
          <w:tcPr>
            <w:tcW w:w="1395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FB19F6" w14:textId="62A1928A" w:rsidR="005B6ED4" w:rsidRPr="00BD7F5C" w:rsidRDefault="005B6ED4" w:rsidP="008B64FF">
            <w:pPr>
              <w:spacing w:line="240" w:lineRule="auto"/>
              <w:rPr>
                <w:rFonts w:eastAsia="DengXian" w:cs="Times New Roman"/>
                <w:kern w:val="0"/>
                <w:sz w:val="18"/>
                <w:szCs w:val="18"/>
              </w:rPr>
            </w:pPr>
          </w:p>
        </w:tc>
        <w:tc>
          <w:tcPr>
            <w:tcW w:w="1237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1F9C8E" w14:textId="6B7FB111" w:rsidR="005B6ED4" w:rsidRPr="00BD7F5C" w:rsidRDefault="005B6ED4" w:rsidP="008B64FF">
            <w:pPr>
              <w:spacing w:line="240" w:lineRule="auto"/>
              <w:rPr>
                <w:rFonts w:eastAsia="DengXian" w:cs="Times New Roman"/>
                <w:kern w:val="0"/>
                <w:sz w:val="18"/>
                <w:szCs w:val="18"/>
              </w:rPr>
            </w:pPr>
          </w:p>
        </w:tc>
      </w:tr>
      <w:tr w:rsidR="00BD7F5C" w:rsidRPr="00BD7F5C" w14:paraId="45246D67" w14:textId="77777777" w:rsidTr="008B64FF">
        <w:trPr>
          <w:trHeight w:val="280"/>
          <w:jc w:val="center"/>
        </w:trPr>
        <w:tc>
          <w:tcPr>
            <w:tcW w:w="906" w:type="pct"/>
            <w:tcBorders>
              <w:top w:val="nil"/>
              <w:left w:val="nil"/>
            </w:tcBorders>
            <w:shd w:val="clear" w:color="auto" w:fill="auto"/>
            <w:vAlign w:val="center"/>
            <w:hideMark/>
          </w:tcPr>
          <w:p w14:paraId="046D5FAE" w14:textId="77777777" w:rsidR="005B6ED4" w:rsidRPr="00BD7F5C" w:rsidRDefault="005B6ED4" w:rsidP="008B64FF">
            <w:pPr>
              <w:spacing w:line="240" w:lineRule="auto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BD7F5C">
              <w:rPr>
                <w:rFonts w:eastAsia="DengXian" w:cs="Times New Roman"/>
                <w:kern w:val="0"/>
                <w:sz w:val="18"/>
                <w:szCs w:val="18"/>
              </w:rPr>
              <w:t>Dietary fiber</w:t>
            </w:r>
          </w:p>
        </w:tc>
        <w:tc>
          <w:tcPr>
            <w:tcW w:w="146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2FC4A49" w14:textId="77777777" w:rsidR="005B6ED4" w:rsidRPr="00BD7F5C" w:rsidRDefault="005B6ED4" w:rsidP="008B64FF">
            <w:pPr>
              <w:spacing w:line="240" w:lineRule="auto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BD7F5C">
              <w:rPr>
                <w:rFonts w:eastAsia="DengXian" w:cs="Times New Roman"/>
                <w:kern w:val="0"/>
                <w:sz w:val="18"/>
                <w:szCs w:val="18"/>
              </w:rPr>
              <w:t>-0.00436 (-0.00759, -0.00113) 0.010699</w:t>
            </w:r>
          </w:p>
        </w:tc>
        <w:tc>
          <w:tcPr>
            <w:tcW w:w="139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3BAB593" w14:textId="77777777" w:rsidR="005B6ED4" w:rsidRPr="00BD7F5C" w:rsidRDefault="005B6ED4" w:rsidP="008B64FF">
            <w:pPr>
              <w:spacing w:line="240" w:lineRule="auto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BD7F5C">
              <w:rPr>
                <w:rFonts w:eastAsia="DengXian" w:cs="Times New Roman"/>
                <w:kern w:val="0"/>
                <w:sz w:val="18"/>
                <w:szCs w:val="18"/>
              </w:rPr>
              <w:t>-0.00673 (-0.01019, -0.00328) 0.000359</w:t>
            </w:r>
          </w:p>
        </w:tc>
        <w:tc>
          <w:tcPr>
            <w:tcW w:w="123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CD4A756" w14:textId="77777777" w:rsidR="005B6ED4" w:rsidRPr="00BD7F5C" w:rsidRDefault="005B6ED4" w:rsidP="008B64FF">
            <w:pPr>
              <w:spacing w:line="240" w:lineRule="auto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BD7F5C">
              <w:rPr>
                <w:rFonts w:eastAsia="DengXian" w:cs="Times New Roman"/>
                <w:kern w:val="0"/>
                <w:sz w:val="18"/>
                <w:szCs w:val="18"/>
              </w:rPr>
              <w:t>-0.00617 (-0.01049, -0.00184) 0.006536</w:t>
            </w:r>
          </w:p>
        </w:tc>
      </w:tr>
      <w:tr w:rsidR="00BD7F5C" w:rsidRPr="00BD7F5C" w14:paraId="729C8D43" w14:textId="77777777" w:rsidTr="008B64FF">
        <w:trPr>
          <w:trHeight w:val="280"/>
          <w:jc w:val="center"/>
        </w:trPr>
        <w:tc>
          <w:tcPr>
            <w:tcW w:w="906" w:type="pct"/>
            <w:tcBorders>
              <w:top w:val="nil"/>
              <w:left w:val="nil"/>
            </w:tcBorders>
            <w:shd w:val="clear" w:color="auto" w:fill="auto"/>
            <w:vAlign w:val="center"/>
            <w:hideMark/>
          </w:tcPr>
          <w:p w14:paraId="2674249A" w14:textId="77777777" w:rsidR="005B6ED4" w:rsidRPr="00BD7F5C" w:rsidRDefault="005B6ED4" w:rsidP="008B64FF">
            <w:pPr>
              <w:spacing w:line="240" w:lineRule="auto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BD7F5C">
              <w:rPr>
                <w:rFonts w:eastAsia="DengXian" w:cs="Times New Roman"/>
                <w:kern w:val="0"/>
                <w:sz w:val="18"/>
                <w:szCs w:val="18"/>
              </w:rPr>
              <w:t>Dietary fiber tertiles</w:t>
            </w:r>
          </w:p>
        </w:tc>
        <w:tc>
          <w:tcPr>
            <w:tcW w:w="146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0ACEA68" w14:textId="6EA9817B" w:rsidR="005B6ED4" w:rsidRPr="00BD7F5C" w:rsidRDefault="005B6ED4" w:rsidP="008B64FF">
            <w:pPr>
              <w:spacing w:line="240" w:lineRule="auto"/>
              <w:rPr>
                <w:rFonts w:eastAsia="DengXian" w:cs="Times New Roman"/>
                <w:kern w:val="0"/>
                <w:sz w:val="18"/>
                <w:szCs w:val="18"/>
              </w:rPr>
            </w:pPr>
          </w:p>
        </w:tc>
        <w:tc>
          <w:tcPr>
            <w:tcW w:w="139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4A9760B" w14:textId="77D93601" w:rsidR="005B6ED4" w:rsidRPr="00BD7F5C" w:rsidRDefault="005B6ED4" w:rsidP="008B64FF">
            <w:pPr>
              <w:spacing w:line="240" w:lineRule="auto"/>
              <w:rPr>
                <w:rFonts w:eastAsia="DengXian" w:cs="Times New Roman"/>
                <w:kern w:val="0"/>
                <w:sz w:val="18"/>
                <w:szCs w:val="18"/>
              </w:rPr>
            </w:pPr>
          </w:p>
        </w:tc>
        <w:tc>
          <w:tcPr>
            <w:tcW w:w="123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4224ACE" w14:textId="62F9BAF9" w:rsidR="005B6ED4" w:rsidRPr="00BD7F5C" w:rsidRDefault="005B6ED4" w:rsidP="008B64FF">
            <w:pPr>
              <w:spacing w:line="240" w:lineRule="auto"/>
              <w:rPr>
                <w:rFonts w:eastAsia="DengXian" w:cs="Times New Roman"/>
                <w:kern w:val="0"/>
                <w:sz w:val="18"/>
                <w:szCs w:val="18"/>
              </w:rPr>
            </w:pPr>
          </w:p>
        </w:tc>
      </w:tr>
      <w:tr w:rsidR="00BD7F5C" w:rsidRPr="00BD7F5C" w14:paraId="4D167F10" w14:textId="77777777" w:rsidTr="008B64FF">
        <w:trPr>
          <w:trHeight w:val="280"/>
          <w:jc w:val="center"/>
        </w:trPr>
        <w:tc>
          <w:tcPr>
            <w:tcW w:w="906" w:type="pct"/>
            <w:tcBorders>
              <w:top w:val="nil"/>
              <w:left w:val="nil"/>
            </w:tcBorders>
            <w:shd w:val="clear" w:color="auto" w:fill="auto"/>
            <w:vAlign w:val="center"/>
            <w:hideMark/>
          </w:tcPr>
          <w:p w14:paraId="1DD2AD5B" w14:textId="5DCDE271" w:rsidR="005B6ED4" w:rsidRPr="00BD7F5C" w:rsidRDefault="00706A35" w:rsidP="008B64FF">
            <w:pPr>
              <w:spacing w:line="240" w:lineRule="auto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BD7F5C">
              <w:rPr>
                <w:rFonts w:eastAsia="DengXian" w:cs="Times New Roman"/>
                <w:kern w:val="0"/>
                <w:sz w:val="18"/>
                <w:szCs w:val="18"/>
              </w:rPr>
              <w:t xml:space="preserve">  Low</w:t>
            </w:r>
          </w:p>
        </w:tc>
        <w:tc>
          <w:tcPr>
            <w:tcW w:w="146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65134A1" w14:textId="1875493D" w:rsidR="005B6ED4" w:rsidRPr="00BD7F5C" w:rsidRDefault="005B6ED4" w:rsidP="008B64FF">
            <w:pPr>
              <w:spacing w:line="240" w:lineRule="auto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BD7F5C">
              <w:rPr>
                <w:rFonts w:eastAsia="DengXian" w:cs="Times New Roman"/>
                <w:kern w:val="0"/>
                <w:sz w:val="18"/>
                <w:szCs w:val="18"/>
              </w:rPr>
              <w:t>Ref</w:t>
            </w:r>
          </w:p>
        </w:tc>
        <w:tc>
          <w:tcPr>
            <w:tcW w:w="139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45CE3A5" w14:textId="765AB872" w:rsidR="005B6ED4" w:rsidRPr="00BD7F5C" w:rsidRDefault="005B6ED4" w:rsidP="008B64FF">
            <w:pPr>
              <w:spacing w:line="240" w:lineRule="auto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BD7F5C">
              <w:rPr>
                <w:rFonts w:eastAsia="DengXian" w:cs="Times New Roman"/>
                <w:kern w:val="0"/>
                <w:sz w:val="18"/>
                <w:szCs w:val="18"/>
              </w:rPr>
              <w:t>Ref</w:t>
            </w:r>
          </w:p>
        </w:tc>
        <w:tc>
          <w:tcPr>
            <w:tcW w:w="123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A962501" w14:textId="1BCC91F1" w:rsidR="005B6ED4" w:rsidRPr="00BD7F5C" w:rsidRDefault="005B6ED4" w:rsidP="008B64FF">
            <w:pPr>
              <w:spacing w:line="240" w:lineRule="auto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BD7F5C">
              <w:rPr>
                <w:rFonts w:eastAsia="DengXian" w:cs="Times New Roman"/>
                <w:kern w:val="0"/>
                <w:sz w:val="18"/>
                <w:szCs w:val="18"/>
              </w:rPr>
              <w:t>Ref</w:t>
            </w:r>
          </w:p>
        </w:tc>
      </w:tr>
      <w:tr w:rsidR="00BD7F5C" w:rsidRPr="00BD7F5C" w14:paraId="2799E0F6" w14:textId="77777777" w:rsidTr="008B64FF">
        <w:trPr>
          <w:trHeight w:val="280"/>
          <w:jc w:val="center"/>
        </w:trPr>
        <w:tc>
          <w:tcPr>
            <w:tcW w:w="906" w:type="pct"/>
            <w:tcBorders>
              <w:top w:val="nil"/>
              <w:left w:val="nil"/>
            </w:tcBorders>
            <w:shd w:val="clear" w:color="auto" w:fill="auto"/>
            <w:vAlign w:val="center"/>
            <w:hideMark/>
          </w:tcPr>
          <w:p w14:paraId="18B5587A" w14:textId="49680464" w:rsidR="005B6ED4" w:rsidRPr="00BD7F5C" w:rsidRDefault="00706A35" w:rsidP="008B64FF">
            <w:pPr>
              <w:spacing w:line="240" w:lineRule="auto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BD7F5C">
              <w:rPr>
                <w:rFonts w:eastAsia="DengXian" w:cs="Times New Roman"/>
                <w:kern w:val="0"/>
                <w:sz w:val="18"/>
                <w:szCs w:val="18"/>
              </w:rPr>
              <w:t xml:space="preserve">  Middle</w:t>
            </w:r>
          </w:p>
        </w:tc>
        <w:tc>
          <w:tcPr>
            <w:tcW w:w="146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0100748" w14:textId="77777777" w:rsidR="005B6ED4" w:rsidRPr="00BD7F5C" w:rsidRDefault="005B6ED4" w:rsidP="008B64FF">
            <w:pPr>
              <w:spacing w:line="240" w:lineRule="auto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BD7F5C">
              <w:rPr>
                <w:rFonts w:eastAsia="DengXian" w:cs="Times New Roman"/>
                <w:kern w:val="0"/>
                <w:sz w:val="18"/>
                <w:szCs w:val="18"/>
              </w:rPr>
              <w:t>-0.11159 (-0.15989, -0.06329) 0.000034</w:t>
            </w:r>
          </w:p>
        </w:tc>
        <w:tc>
          <w:tcPr>
            <w:tcW w:w="139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1F40929" w14:textId="77777777" w:rsidR="005B6ED4" w:rsidRPr="00BD7F5C" w:rsidRDefault="005B6ED4" w:rsidP="008B64FF">
            <w:pPr>
              <w:spacing w:line="240" w:lineRule="auto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BD7F5C">
              <w:rPr>
                <w:rFonts w:eastAsia="DengXian" w:cs="Times New Roman"/>
                <w:kern w:val="0"/>
                <w:sz w:val="18"/>
                <w:szCs w:val="18"/>
              </w:rPr>
              <w:t>-0.14427 (-0.19213, -0.09641) &lt;0.000001</w:t>
            </w:r>
          </w:p>
        </w:tc>
        <w:tc>
          <w:tcPr>
            <w:tcW w:w="123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A101FA0" w14:textId="77777777" w:rsidR="005B6ED4" w:rsidRPr="00BD7F5C" w:rsidRDefault="005B6ED4" w:rsidP="008B64FF">
            <w:pPr>
              <w:spacing w:line="240" w:lineRule="auto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BD7F5C">
              <w:rPr>
                <w:rFonts w:eastAsia="DengXian" w:cs="Times New Roman"/>
                <w:kern w:val="0"/>
                <w:sz w:val="18"/>
                <w:szCs w:val="18"/>
              </w:rPr>
              <w:t>-0.13261 (-0.18359, -0.08164) 0.000009</w:t>
            </w:r>
          </w:p>
        </w:tc>
      </w:tr>
      <w:tr w:rsidR="00BD7F5C" w:rsidRPr="00BD7F5C" w14:paraId="3686C146" w14:textId="77777777" w:rsidTr="008B64FF">
        <w:trPr>
          <w:trHeight w:val="280"/>
          <w:jc w:val="center"/>
        </w:trPr>
        <w:tc>
          <w:tcPr>
            <w:tcW w:w="906" w:type="pct"/>
            <w:tcBorders>
              <w:top w:val="nil"/>
              <w:left w:val="nil"/>
            </w:tcBorders>
            <w:shd w:val="clear" w:color="auto" w:fill="auto"/>
            <w:vAlign w:val="center"/>
            <w:hideMark/>
          </w:tcPr>
          <w:p w14:paraId="2D4F4F18" w14:textId="5924D058" w:rsidR="005B6ED4" w:rsidRPr="00BD7F5C" w:rsidRDefault="00706A35" w:rsidP="008B64FF">
            <w:pPr>
              <w:spacing w:line="240" w:lineRule="auto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BD7F5C">
              <w:rPr>
                <w:rFonts w:eastAsia="DengXian" w:cs="Times New Roman"/>
                <w:kern w:val="0"/>
                <w:sz w:val="18"/>
                <w:szCs w:val="18"/>
              </w:rPr>
              <w:t xml:space="preserve">  High</w:t>
            </w:r>
          </w:p>
        </w:tc>
        <w:tc>
          <w:tcPr>
            <w:tcW w:w="146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69A2050" w14:textId="77777777" w:rsidR="005B6ED4" w:rsidRPr="00BD7F5C" w:rsidRDefault="005B6ED4" w:rsidP="008B64FF">
            <w:pPr>
              <w:spacing w:line="240" w:lineRule="auto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BD7F5C">
              <w:rPr>
                <w:rFonts w:eastAsia="DengXian" w:cs="Times New Roman"/>
                <w:kern w:val="0"/>
                <w:sz w:val="18"/>
                <w:szCs w:val="18"/>
              </w:rPr>
              <w:t>-0.09372 (-0.16494, -0.0225) 0.012711</w:t>
            </w:r>
          </w:p>
        </w:tc>
        <w:tc>
          <w:tcPr>
            <w:tcW w:w="139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1D679AC" w14:textId="77777777" w:rsidR="005B6ED4" w:rsidRPr="00BD7F5C" w:rsidRDefault="005B6ED4" w:rsidP="008B64FF">
            <w:pPr>
              <w:spacing w:line="240" w:lineRule="auto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BD7F5C">
              <w:rPr>
                <w:rFonts w:eastAsia="DengXian" w:cs="Times New Roman"/>
                <w:kern w:val="0"/>
                <w:sz w:val="18"/>
                <w:szCs w:val="18"/>
              </w:rPr>
              <w:t>-0.14929 (-0.22275, -0.07583) 0.000216</w:t>
            </w:r>
          </w:p>
        </w:tc>
        <w:tc>
          <w:tcPr>
            <w:tcW w:w="123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C06A8CE" w14:textId="77777777" w:rsidR="005B6ED4" w:rsidRPr="00BD7F5C" w:rsidRDefault="005B6ED4" w:rsidP="008B64FF">
            <w:pPr>
              <w:spacing w:line="240" w:lineRule="auto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BD7F5C">
              <w:rPr>
                <w:rFonts w:eastAsia="DengXian" w:cs="Times New Roman"/>
                <w:kern w:val="0"/>
                <w:sz w:val="18"/>
                <w:szCs w:val="18"/>
              </w:rPr>
              <w:t>-0.14271 (-0.23017, -0.05525) 0.002238</w:t>
            </w:r>
          </w:p>
        </w:tc>
      </w:tr>
      <w:tr w:rsidR="00BD7F5C" w:rsidRPr="00BD7F5C" w14:paraId="4A0F6A60" w14:textId="77777777" w:rsidTr="008B64FF">
        <w:trPr>
          <w:trHeight w:val="280"/>
          <w:jc w:val="center"/>
        </w:trPr>
        <w:tc>
          <w:tcPr>
            <w:tcW w:w="906" w:type="pct"/>
            <w:tcBorders>
              <w:top w:val="nil"/>
              <w:left w:val="nil"/>
            </w:tcBorders>
            <w:shd w:val="clear" w:color="auto" w:fill="auto"/>
            <w:vAlign w:val="center"/>
            <w:hideMark/>
          </w:tcPr>
          <w:p w14:paraId="3627DCD5" w14:textId="77777777" w:rsidR="005B6ED4" w:rsidRPr="00BD7F5C" w:rsidRDefault="005B6ED4" w:rsidP="008B64FF">
            <w:pPr>
              <w:spacing w:line="240" w:lineRule="auto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BD7F5C">
              <w:rPr>
                <w:rFonts w:eastAsia="DengXian" w:cs="Times New Roman"/>
                <w:kern w:val="0"/>
                <w:sz w:val="18"/>
                <w:szCs w:val="18"/>
              </w:rPr>
              <w:t>P trend</w:t>
            </w:r>
          </w:p>
        </w:tc>
        <w:tc>
          <w:tcPr>
            <w:tcW w:w="146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24FA89A" w14:textId="77777777" w:rsidR="005B6ED4" w:rsidRPr="00BD7F5C" w:rsidRDefault="005B6ED4" w:rsidP="008B64FF">
            <w:pPr>
              <w:spacing w:line="240" w:lineRule="auto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BD7F5C">
              <w:rPr>
                <w:rFonts w:eastAsia="DengXian" w:cs="Times New Roman"/>
                <w:kern w:val="0"/>
                <w:sz w:val="18"/>
                <w:szCs w:val="18"/>
              </w:rPr>
              <w:t>-0.0457 (-0.0815, -0.0099) 0.0154</w:t>
            </w:r>
          </w:p>
        </w:tc>
        <w:tc>
          <w:tcPr>
            <w:tcW w:w="139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503F1E4" w14:textId="77777777" w:rsidR="005B6ED4" w:rsidRPr="00BD7F5C" w:rsidRDefault="005B6ED4" w:rsidP="008B64FF">
            <w:pPr>
              <w:spacing w:line="240" w:lineRule="auto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BD7F5C">
              <w:rPr>
                <w:rFonts w:eastAsia="DengXian" w:cs="Times New Roman"/>
                <w:kern w:val="0"/>
                <w:sz w:val="18"/>
                <w:szCs w:val="18"/>
              </w:rPr>
              <w:t>-0.0733 (-0.1103, -0.0363) 0.0003</w:t>
            </w:r>
          </w:p>
        </w:tc>
        <w:tc>
          <w:tcPr>
            <w:tcW w:w="123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363786A" w14:textId="77777777" w:rsidR="005B6ED4" w:rsidRPr="00BD7F5C" w:rsidRDefault="005B6ED4" w:rsidP="008B64FF">
            <w:pPr>
              <w:spacing w:line="240" w:lineRule="auto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BD7F5C">
              <w:rPr>
                <w:rFonts w:eastAsia="DengXian" w:cs="Times New Roman"/>
                <w:kern w:val="0"/>
                <w:sz w:val="18"/>
                <w:szCs w:val="18"/>
              </w:rPr>
              <w:t>-0.0729 (-0.1148, -0.0309) 0.0018</w:t>
            </w:r>
          </w:p>
        </w:tc>
      </w:tr>
      <w:tr w:rsidR="00BD7F5C" w:rsidRPr="00BD7F5C" w14:paraId="3C528554" w14:textId="77777777" w:rsidTr="008B64FF">
        <w:trPr>
          <w:trHeight w:val="280"/>
          <w:jc w:val="center"/>
        </w:trPr>
        <w:tc>
          <w:tcPr>
            <w:tcW w:w="906" w:type="pct"/>
            <w:tcBorders>
              <w:top w:val="nil"/>
              <w:left w:val="nil"/>
            </w:tcBorders>
            <w:shd w:val="clear" w:color="auto" w:fill="auto"/>
            <w:vAlign w:val="center"/>
            <w:hideMark/>
          </w:tcPr>
          <w:p w14:paraId="1D6AF77B" w14:textId="5B5AA3FA" w:rsidR="005B6ED4" w:rsidRPr="00BD7F5C" w:rsidRDefault="005B6ED4" w:rsidP="008B64FF">
            <w:pPr>
              <w:spacing w:line="240" w:lineRule="auto"/>
              <w:rPr>
                <w:rFonts w:eastAsia="DengXian" w:cs="Times New Roman"/>
                <w:b/>
                <w:bCs/>
                <w:kern w:val="0"/>
                <w:sz w:val="18"/>
                <w:szCs w:val="18"/>
              </w:rPr>
            </w:pPr>
            <w:r w:rsidRPr="00BD7F5C">
              <w:rPr>
                <w:rFonts w:eastAsia="DengXian" w:cs="Times New Roman"/>
                <w:b/>
                <w:bCs/>
                <w:kern w:val="0"/>
                <w:sz w:val="18"/>
                <w:szCs w:val="18"/>
              </w:rPr>
              <w:t>NLR</w:t>
            </w:r>
          </w:p>
        </w:tc>
        <w:tc>
          <w:tcPr>
            <w:tcW w:w="146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BA4EED8" w14:textId="2F48398B" w:rsidR="005B6ED4" w:rsidRPr="00BD7F5C" w:rsidRDefault="005B6ED4" w:rsidP="008B64FF">
            <w:pPr>
              <w:spacing w:line="240" w:lineRule="auto"/>
              <w:rPr>
                <w:rFonts w:eastAsia="DengXian" w:cs="Times New Roman"/>
                <w:kern w:val="0"/>
                <w:sz w:val="18"/>
                <w:szCs w:val="18"/>
              </w:rPr>
            </w:pPr>
          </w:p>
        </w:tc>
        <w:tc>
          <w:tcPr>
            <w:tcW w:w="139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16BA10B" w14:textId="00D4564D" w:rsidR="005B6ED4" w:rsidRPr="00BD7F5C" w:rsidRDefault="005B6ED4" w:rsidP="008B64FF">
            <w:pPr>
              <w:spacing w:line="240" w:lineRule="auto"/>
              <w:rPr>
                <w:rFonts w:eastAsia="DengXian" w:cs="Times New Roman"/>
                <w:kern w:val="0"/>
                <w:sz w:val="18"/>
                <w:szCs w:val="18"/>
              </w:rPr>
            </w:pPr>
          </w:p>
        </w:tc>
        <w:tc>
          <w:tcPr>
            <w:tcW w:w="123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90E1543" w14:textId="6CFF826A" w:rsidR="005B6ED4" w:rsidRPr="00BD7F5C" w:rsidRDefault="005B6ED4" w:rsidP="008B64FF">
            <w:pPr>
              <w:spacing w:line="240" w:lineRule="auto"/>
              <w:rPr>
                <w:rFonts w:eastAsia="DengXian" w:cs="Times New Roman"/>
                <w:kern w:val="0"/>
                <w:sz w:val="18"/>
                <w:szCs w:val="18"/>
              </w:rPr>
            </w:pPr>
          </w:p>
        </w:tc>
      </w:tr>
      <w:tr w:rsidR="00BD7F5C" w:rsidRPr="00BD7F5C" w14:paraId="6B29C9EA" w14:textId="77777777" w:rsidTr="008B64FF">
        <w:trPr>
          <w:trHeight w:val="280"/>
          <w:jc w:val="center"/>
        </w:trPr>
        <w:tc>
          <w:tcPr>
            <w:tcW w:w="906" w:type="pct"/>
            <w:tcBorders>
              <w:top w:val="nil"/>
              <w:left w:val="nil"/>
            </w:tcBorders>
            <w:shd w:val="clear" w:color="auto" w:fill="auto"/>
            <w:vAlign w:val="center"/>
            <w:hideMark/>
          </w:tcPr>
          <w:p w14:paraId="3ED0E7C6" w14:textId="77777777" w:rsidR="005B6ED4" w:rsidRPr="00BD7F5C" w:rsidRDefault="005B6ED4" w:rsidP="008B64FF">
            <w:pPr>
              <w:spacing w:line="240" w:lineRule="auto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BD7F5C">
              <w:rPr>
                <w:rFonts w:eastAsia="DengXian" w:cs="Times New Roman"/>
                <w:kern w:val="0"/>
                <w:sz w:val="18"/>
                <w:szCs w:val="18"/>
              </w:rPr>
              <w:t>Dietary fiber</w:t>
            </w:r>
          </w:p>
        </w:tc>
        <w:tc>
          <w:tcPr>
            <w:tcW w:w="146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F5865E7" w14:textId="77777777" w:rsidR="005B6ED4" w:rsidRPr="00BD7F5C" w:rsidRDefault="005B6ED4" w:rsidP="008B64FF">
            <w:pPr>
              <w:spacing w:line="240" w:lineRule="auto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BD7F5C">
              <w:rPr>
                <w:rFonts w:eastAsia="DengXian" w:cs="Times New Roman"/>
                <w:kern w:val="0"/>
                <w:sz w:val="18"/>
                <w:szCs w:val="18"/>
              </w:rPr>
              <w:t>-0.00318 (-0.00697, 0.0006) 0.104824</w:t>
            </w:r>
          </w:p>
        </w:tc>
        <w:tc>
          <w:tcPr>
            <w:tcW w:w="139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D4A39FE" w14:textId="77777777" w:rsidR="005B6ED4" w:rsidRPr="00BD7F5C" w:rsidRDefault="005B6ED4" w:rsidP="008B64FF">
            <w:pPr>
              <w:spacing w:line="240" w:lineRule="auto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BD7F5C">
              <w:rPr>
                <w:rFonts w:eastAsia="DengXian" w:cs="Times New Roman"/>
                <w:kern w:val="0"/>
                <w:sz w:val="18"/>
                <w:szCs w:val="18"/>
              </w:rPr>
              <w:t>-0.00515 (-0.00894, -0.00135) 0.010446</w:t>
            </w:r>
          </w:p>
        </w:tc>
        <w:tc>
          <w:tcPr>
            <w:tcW w:w="123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39F8E7B" w14:textId="77777777" w:rsidR="005B6ED4" w:rsidRPr="00BD7F5C" w:rsidRDefault="005B6ED4" w:rsidP="008B64FF">
            <w:pPr>
              <w:spacing w:line="240" w:lineRule="auto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BD7F5C">
              <w:rPr>
                <w:rFonts w:eastAsia="DengXian" w:cs="Times New Roman"/>
                <w:kern w:val="0"/>
                <w:sz w:val="18"/>
                <w:szCs w:val="18"/>
              </w:rPr>
              <w:t>-0.00679 (-0.0121, -0.00149) 0.017315</w:t>
            </w:r>
          </w:p>
        </w:tc>
      </w:tr>
      <w:tr w:rsidR="00BD7F5C" w:rsidRPr="00BD7F5C" w14:paraId="5AAB1039" w14:textId="77777777" w:rsidTr="008B64FF">
        <w:trPr>
          <w:trHeight w:val="280"/>
          <w:jc w:val="center"/>
        </w:trPr>
        <w:tc>
          <w:tcPr>
            <w:tcW w:w="906" w:type="pct"/>
            <w:tcBorders>
              <w:top w:val="nil"/>
              <w:left w:val="nil"/>
            </w:tcBorders>
            <w:shd w:val="clear" w:color="auto" w:fill="auto"/>
            <w:vAlign w:val="center"/>
            <w:hideMark/>
          </w:tcPr>
          <w:p w14:paraId="1153723B" w14:textId="77777777" w:rsidR="005B6ED4" w:rsidRPr="00BD7F5C" w:rsidRDefault="005B6ED4" w:rsidP="008B64FF">
            <w:pPr>
              <w:spacing w:line="240" w:lineRule="auto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BD7F5C">
              <w:rPr>
                <w:rFonts w:eastAsia="DengXian" w:cs="Times New Roman"/>
                <w:kern w:val="0"/>
                <w:sz w:val="18"/>
                <w:szCs w:val="18"/>
              </w:rPr>
              <w:t>Dietary fiber tertiles</w:t>
            </w:r>
          </w:p>
        </w:tc>
        <w:tc>
          <w:tcPr>
            <w:tcW w:w="146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951FC54" w14:textId="67DC2BA8" w:rsidR="005B6ED4" w:rsidRPr="00BD7F5C" w:rsidRDefault="005B6ED4" w:rsidP="008B64FF">
            <w:pPr>
              <w:spacing w:line="240" w:lineRule="auto"/>
              <w:rPr>
                <w:rFonts w:eastAsia="DengXian" w:cs="Times New Roman"/>
                <w:kern w:val="0"/>
                <w:sz w:val="18"/>
                <w:szCs w:val="18"/>
              </w:rPr>
            </w:pPr>
          </w:p>
        </w:tc>
        <w:tc>
          <w:tcPr>
            <w:tcW w:w="139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949F383" w14:textId="0483B6F5" w:rsidR="005B6ED4" w:rsidRPr="00BD7F5C" w:rsidRDefault="005B6ED4" w:rsidP="008B64FF">
            <w:pPr>
              <w:spacing w:line="240" w:lineRule="auto"/>
              <w:rPr>
                <w:rFonts w:eastAsia="DengXian" w:cs="Times New Roman"/>
                <w:kern w:val="0"/>
                <w:sz w:val="18"/>
                <w:szCs w:val="18"/>
              </w:rPr>
            </w:pPr>
          </w:p>
        </w:tc>
        <w:tc>
          <w:tcPr>
            <w:tcW w:w="123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50FCFFD" w14:textId="4C0E9032" w:rsidR="005B6ED4" w:rsidRPr="00BD7F5C" w:rsidRDefault="005B6ED4" w:rsidP="008B64FF">
            <w:pPr>
              <w:spacing w:line="240" w:lineRule="auto"/>
              <w:rPr>
                <w:rFonts w:eastAsia="DengXian" w:cs="Times New Roman"/>
                <w:kern w:val="0"/>
                <w:sz w:val="18"/>
                <w:szCs w:val="18"/>
              </w:rPr>
            </w:pPr>
          </w:p>
        </w:tc>
      </w:tr>
      <w:tr w:rsidR="00BD7F5C" w:rsidRPr="00BD7F5C" w14:paraId="1B9CA5CB" w14:textId="77777777" w:rsidTr="008B64FF">
        <w:trPr>
          <w:trHeight w:val="280"/>
          <w:jc w:val="center"/>
        </w:trPr>
        <w:tc>
          <w:tcPr>
            <w:tcW w:w="906" w:type="pct"/>
            <w:tcBorders>
              <w:top w:val="nil"/>
              <w:left w:val="nil"/>
            </w:tcBorders>
            <w:shd w:val="clear" w:color="auto" w:fill="auto"/>
            <w:vAlign w:val="center"/>
            <w:hideMark/>
          </w:tcPr>
          <w:p w14:paraId="0D00AC74" w14:textId="250BB82F" w:rsidR="005B6ED4" w:rsidRPr="00BD7F5C" w:rsidRDefault="00706A35" w:rsidP="008B64FF">
            <w:pPr>
              <w:spacing w:line="240" w:lineRule="auto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BD7F5C">
              <w:rPr>
                <w:rFonts w:eastAsia="DengXian" w:cs="Times New Roman"/>
                <w:kern w:val="0"/>
                <w:sz w:val="18"/>
                <w:szCs w:val="18"/>
              </w:rPr>
              <w:t xml:space="preserve">  Low</w:t>
            </w:r>
          </w:p>
        </w:tc>
        <w:tc>
          <w:tcPr>
            <w:tcW w:w="146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DE4925D" w14:textId="448EC34F" w:rsidR="005B6ED4" w:rsidRPr="00BD7F5C" w:rsidRDefault="005B6ED4" w:rsidP="008B64FF">
            <w:pPr>
              <w:spacing w:line="240" w:lineRule="auto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BD7F5C">
              <w:rPr>
                <w:rFonts w:eastAsia="DengXian" w:cs="Times New Roman"/>
                <w:kern w:val="0"/>
                <w:sz w:val="18"/>
                <w:szCs w:val="18"/>
              </w:rPr>
              <w:t>Ref</w:t>
            </w:r>
          </w:p>
        </w:tc>
        <w:tc>
          <w:tcPr>
            <w:tcW w:w="139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4CFEAC6" w14:textId="55A35B28" w:rsidR="005B6ED4" w:rsidRPr="00BD7F5C" w:rsidRDefault="005B6ED4" w:rsidP="008B64FF">
            <w:pPr>
              <w:spacing w:line="240" w:lineRule="auto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BD7F5C">
              <w:rPr>
                <w:rFonts w:eastAsia="DengXian" w:cs="Times New Roman"/>
                <w:kern w:val="0"/>
                <w:sz w:val="18"/>
                <w:szCs w:val="18"/>
              </w:rPr>
              <w:t>Ref</w:t>
            </w:r>
          </w:p>
        </w:tc>
        <w:tc>
          <w:tcPr>
            <w:tcW w:w="123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76EAAD5" w14:textId="796699D4" w:rsidR="005B6ED4" w:rsidRPr="00BD7F5C" w:rsidRDefault="005B6ED4" w:rsidP="008B64FF">
            <w:pPr>
              <w:spacing w:line="240" w:lineRule="auto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BD7F5C">
              <w:rPr>
                <w:rFonts w:eastAsia="DengXian" w:cs="Times New Roman"/>
                <w:kern w:val="0"/>
                <w:sz w:val="18"/>
                <w:szCs w:val="18"/>
              </w:rPr>
              <w:t>Ref</w:t>
            </w:r>
          </w:p>
        </w:tc>
      </w:tr>
      <w:tr w:rsidR="00BD7F5C" w:rsidRPr="00BD7F5C" w14:paraId="1526DBAE" w14:textId="77777777" w:rsidTr="008B64FF">
        <w:trPr>
          <w:trHeight w:val="280"/>
          <w:jc w:val="center"/>
        </w:trPr>
        <w:tc>
          <w:tcPr>
            <w:tcW w:w="906" w:type="pct"/>
            <w:tcBorders>
              <w:top w:val="nil"/>
              <w:left w:val="nil"/>
            </w:tcBorders>
            <w:shd w:val="clear" w:color="auto" w:fill="auto"/>
            <w:vAlign w:val="center"/>
            <w:hideMark/>
          </w:tcPr>
          <w:p w14:paraId="4E8FD33C" w14:textId="7D9C1BEC" w:rsidR="005B6ED4" w:rsidRPr="00BD7F5C" w:rsidRDefault="00706A35" w:rsidP="008B64FF">
            <w:pPr>
              <w:spacing w:line="240" w:lineRule="auto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BD7F5C">
              <w:rPr>
                <w:rFonts w:eastAsia="DengXian" w:cs="Times New Roman"/>
                <w:kern w:val="0"/>
                <w:sz w:val="18"/>
                <w:szCs w:val="18"/>
              </w:rPr>
              <w:t xml:space="preserve">  Middle</w:t>
            </w:r>
          </w:p>
        </w:tc>
        <w:tc>
          <w:tcPr>
            <w:tcW w:w="146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EA7726B" w14:textId="77777777" w:rsidR="005B6ED4" w:rsidRPr="00BD7F5C" w:rsidRDefault="005B6ED4" w:rsidP="008B64FF">
            <w:pPr>
              <w:spacing w:line="240" w:lineRule="auto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BD7F5C">
              <w:rPr>
                <w:rFonts w:eastAsia="DengXian" w:cs="Times New Roman"/>
                <w:kern w:val="0"/>
                <w:sz w:val="18"/>
                <w:szCs w:val="18"/>
              </w:rPr>
              <w:t>-0.12493 (-0.2067, -0.04317) 0.003411</w:t>
            </w:r>
          </w:p>
        </w:tc>
        <w:tc>
          <w:tcPr>
            <w:tcW w:w="139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8DD79F7" w14:textId="77777777" w:rsidR="005B6ED4" w:rsidRPr="00BD7F5C" w:rsidRDefault="005B6ED4" w:rsidP="008B64FF">
            <w:pPr>
              <w:spacing w:line="240" w:lineRule="auto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BD7F5C">
              <w:rPr>
                <w:rFonts w:eastAsia="DengXian" w:cs="Times New Roman"/>
                <w:kern w:val="0"/>
                <w:sz w:val="18"/>
                <w:szCs w:val="18"/>
              </w:rPr>
              <w:t>-0.1585 (-0.23399, -0.08301) 0.000141</w:t>
            </w:r>
          </w:p>
        </w:tc>
        <w:tc>
          <w:tcPr>
            <w:tcW w:w="123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39CE5C0" w14:textId="77777777" w:rsidR="005B6ED4" w:rsidRPr="00BD7F5C" w:rsidRDefault="005B6ED4" w:rsidP="008B64FF">
            <w:pPr>
              <w:spacing w:line="240" w:lineRule="auto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BD7F5C">
              <w:rPr>
                <w:rFonts w:eastAsia="DengXian" w:cs="Times New Roman"/>
                <w:kern w:val="0"/>
                <w:sz w:val="18"/>
                <w:szCs w:val="18"/>
              </w:rPr>
              <w:t>-0.16959 (-0.25479, -0.08439) 0.00048</w:t>
            </w:r>
          </w:p>
        </w:tc>
      </w:tr>
      <w:tr w:rsidR="00BD7F5C" w:rsidRPr="00BD7F5C" w14:paraId="208D0DB9" w14:textId="77777777" w:rsidTr="008B64FF">
        <w:trPr>
          <w:trHeight w:val="280"/>
          <w:jc w:val="center"/>
        </w:trPr>
        <w:tc>
          <w:tcPr>
            <w:tcW w:w="906" w:type="pct"/>
            <w:tcBorders>
              <w:top w:val="nil"/>
              <w:left w:val="nil"/>
            </w:tcBorders>
            <w:shd w:val="clear" w:color="auto" w:fill="auto"/>
            <w:vAlign w:val="center"/>
            <w:hideMark/>
          </w:tcPr>
          <w:p w14:paraId="6DAC0640" w14:textId="2D2F0335" w:rsidR="005B6ED4" w:rsidRPr="00BD7F5C" w:rsidRDefault="00706A35" w:rsidP="008B64FF">
            <w:pPr>
              <w:spacing w:line="240" w:lineRule="auto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BD7F5C">
              <w:rPr>
                <w:rFonts w:eastAsia="DengXian" w:cs="Times New Roman"/>
                <w:kern w:val="0"/>
                <w:sz w:val="18"/>
                <w:szCs w:val="18"/>
              </w:rPr>
              <w:t xml:space="preserve">  High</w:t>
            </w:r>
          </w:p>
        </w:tc>
        <w:tc>
          <w:tcPr>
            <w:tcW w:w="146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B78A48E" w14:textId="77777777" w:rsidR="005B6ED4" w:rsidRPr="00BD7F5C" w:rsidRDefault="005B6ED4" w:rsidP="008B64FF">
            <w:pPr>
              <w:spacing w:line="240" w:lineRule="auto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BD7F5C">
              <w:rPr>
                <w:rFonts w:eastAsia="DengXian" w:cs="Times New Roman"/>
                <w:kern w:val="0"/>
                <w:sz w:val="18"/>
                <w:szCs w:val="18"/>
              </w:rPr>
              <w:t>-0.08972 (-0.18044, 0.00101) 0.052408</w:t>
            </w:r>
          </w:p>
        </w:tc>
        <w:tc>
          <w:tcPr>
            <w:tcW w:w="139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E4DDD96" w14:textId="77777777" w:rsidR="005B6ED4" w:rsidRPr="00BD7F5C" w:rsidRDefault="005B6ED4" w:rsidP="008B64FF">
            <w:pPr>
              <w:spacing w:line="240" w:lineRule="auto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BD7F5C">
              <w:rPr>
                <w:rFonts w:eastAsia="DengXian" w:cs="Times New Roman"/>
                <w:kern w:val="0"/>
                <w:sz w:val="18"/>
                <w:szCs w:val="18"/>
              </w:rPr>
              <w:t>-0.14404 (-0.23263, -0.05545) 0.002457</w:t>
            </w:r>
          </w:p>
        </w:tc>
        <w:tc>
          <w:tcPr>
            <w:tcW w:w="123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C3AA306" w14:textId="77777777" w:rsidR="005B6ED4" w:rsidRPr="00BD7F5C" w:rsidRDefault="005B6ED4" w:rsidP="008B64FF">
            <w:pPr>
              <w:spacing w:line="240" w:lineRule="auto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BD7F5C">
              <w:rPr>
                <w:rFonts w:eastAsia="DengXian" w:cs="Times New Roman"/>
                <w:kern w:val="0"/>
                <w:sz w:val="18"/>
                <w:szCs w:val="18"/>
              </w:rPr>
              <w:t>-0.18411 (-0.30101, -0.06721) 0.004239</w:t>
            </w:r>
          </w:p>
        </w:tc>
      </w:tr>
      <w:tr w:rsidR="00BD7F5C" w:rsidRPr="00BD7F5C" w14:paraId="72402C58" w14:textId="77777777" w:rsidTr="008B64FF">
        <w:trPr>
          <w:trHeight w:val="280"/>
          <w:jc w:val="center"/>
        </w:trPr>
        <w:tc>
          <w:tcPr>
            <w:tcW w:w="906" w:type="pct"/>
            <w:tcBorders>
              <w:top w:val="nil"/>
              <w:left w:val="nil"/>
            </w:tcBorders>
            <w:shd w:val="clear" w:color="auto" w:fill="auto"/>
            <w:vAlign w:val="center"/>
            <w:hideMark/>
          </w:tcPr>
          <w:p w14:paraId="61F94569" w14:textId="77777777" w:rsidR="005B6ED4" w:rsidRPr="00BD7F5C" w:rsidRDefault="005B6ED4" w:rsidP="008B64FF">
            <w:pPr>
              <w:spacing w:line="240" w:lineRule="auto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BD7F5C">
              <w:rPr>
                <w:rFonts w:eastAsia="DengXian" w:cs="Times New Roman"/>
                <w:kern w:val="0"/>
                <w:sz w:val="18"/>
                <w:szCs w:val="18"/>
              </w:rPr>
              <w:t>P trend</w:t>
            </w:r>
          </w:p>
        </w:tc>
        <w:tc>
          <w:tcPr>
            <w:tcW w:w="146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2E8B7EB" w14:textId="77777777" w:rsidR="005B6ED4" w:rsidRPr="00BD7F5C" w:rsidRDefault="005B6ED4" w:rsidP="008B64FF">
            <w:pPr>
              <w:spacing w:line="240" w:lineRule="auto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BD7F5C">
              <w:rPr>
                <w:rFonts w:eastAsia="DengXian" w:cs="Times New Roman"/>
                <w:kern w:val="0"/>
                <w:sz w:val="18"/>
                <w:szCs w:val="18"/>
              </w:rPr>
              <w:t>-0.0434 (-0.0880, 0.0011) 0.0610</w:t>
            </w:r>
          </w:p>
        </w:tc>
        <w:tc>
          <w:tcPr>
            <w:tcW w:w="139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4E485FE" w14:textId="77777777" w:rsidR="005B6ED4" w:rsidRPr="00BD7F5C" w:rsidRDefault="005B6ED4" w:rsidP="008B64FF">
            <w:pPr>
              <w:spacing w:line="240" w:lineRule="auto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BD7F5C">
              <w:rPr>
                <w:rFonts w:eastAsia="DengXian" w:cs="Times New Roman"/>
                <w:kern w:val="0"/>
                <w:sz w:val="18"/>
                <w:szCs w:val="18"/>
              </w:rPr>
              <w:t>-0.0704 (-0.1150, -0.0257) 0.0032</w:t>
            </w:r>
          </w:p>
        </w:tc>
        <w:tc>
          <w:tcPr>
            <w:tcW w:w="123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DF53005" w14:textId="77777777" w:rsidR="005B6ED4" w:rsidRPr="00BD7F5C" w:rsidRDefault="005B6ED4" w:rsidP="008B64FF">
            <w:pPr>
              <w:spacing w:line="240" w:lineRule="auto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BD7F5C">
              <w:rPr>
                <w:rFonts w:eastAsia="DengXian" w:cs="Times New Roman"/>
                <w:kern w:val="0"/>
                <w:sz w:val="18"/>
                <w:szCs w:val="18"/>
              </w:rPr>
              <w:t>-0.0940 (-0.1530, -0.0349) 0.0038</w:t>
            </w:r>
          </w:p>
        </w:tc>
      </w:tr>
      <w:tr w:rsidR="00BD7F5C" w:rsidRPr="00BD7F5C" w14:paraId="72295E58" w14:textId="77777777" w:rsidTr="008B64FF">
        <w:trPr>
          <w:trHeight w:val="280"/>
          <w:jc w:val="center"/>
        </w:trPr>
        <w:tc>
          <w:tcPr>
            <w:tcW w:w="906" w:type="pct"/>
            <w:tcBorders>
              <w:top w:val="nil"/>
              <w:left w:val="nil"/>
            </w:tcBorders>
            <w:shd w:val="clear" w:color="auto" w:fill="auto"/>
            <w:vAlign w:val="center"/>
            <w:hideMark/>
          </w:tcPr>
          <w:p w14:paraId="3EF46CF9" w14:textId="24B1CEDF" w:rsidR="005B6ED4" w:rsidRPr="00BD7F5C" w:rsidRDefault="005B6ED4" w:rsidP="008B64FF">
            <w:pPr>
              <w:spacing w:line="240" w:lineRule="auto"/>
              <w:rPr>
                <w:rFonts w:eastAsia="DengXian" w:cs="Times New Roman"/>
                <w:b/>
                <w:bCs/>
                <w:kern w:val="0"/>
                <w:sz w:val="18"/>
                <w:szCs w:val="18"/>
              </w:rPr>
            </w:pPr>
            <w:r w:rsidRPr="00BD7F5C">
              <w:rPr>
                <w:rFonts w:eastAsia="DengXian" w:cs="Times New Roman"/>
                <w:b/>
                <w:bCs/>
                <w:kern w:val="0"/>
                <w:sz w:val="18"/>
                <w:szCs w:val="18"/>
              </w:rPr>
              <w:t>PLR</w:t>
            </w:r>
          </w:p>
        </w:tc>
        <w:tc>
          <w:tcPr>
            <w:tcW w:w="146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2056D6A" w14:textId="59629C2A" w:rsidR="005B6ED4" w:rsidRPr="00BD7F5C" w:rsidRDefault="005B6ED4" w:rsidP="008B64FF">
            <w:pPr>
              <w:spacing w:line="240" w:lineRule="auto"/>
              <w:rPr>
                <w:rFonts w:eastAsia="DengXian" w:cs="Times New Roman"/>
                <w:kern w:val="0"/>
                <w:sz w:val="18"/>
                <w:szCs w:val="18"/>
              </w:rPr>
            </w:pPr>
          </w:p>
        </w:tc>
        <w:tc>
          <w:tcPr>
            <w:tcW w:w="139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54356FE" w14:textId="370DE794" w:rsidR="005B6ED4" w:rsidRPr="00BD7F5C" w:rsidRDefault="005B6ED4" w:rsidP="008B64FF">
            <w:pPr>
              <w:spacing w:line="240" w:lineRule="auto"/>
              <w:rPr>
                <w:rFonts w:eastAsia="DengXian" w:cs="Times New Roman"/>
                <w:kern w:val="0"/>
                <w:sz w:val="18"/>
                <w:szCs w:val="18"/>
              </w:rPr>
            </w:pPr>
          </w:p>
        </w:tc>
        <w:tc>
          <w:tcPr>
            <w:tcW w:w="123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36D4628" w14:textId="2B79D6F5" w:rsidR="005B6ED4" w:rsidRPr="00BD7F5C" w:rsidRDefault="005B6ED4" w:rsidP="008B64FF">
            <w:pPr>
              <w:spacing w:line="240" w:lineRule="auto"/>
              <w:rPr>
                <w:rFonts w:eastAsia="DengXian" w:cs="Times New Roman"/>
                <w:kern w:val="0"/>
                <w:sz w:val="18"/>
                <w:szCs w:val="18"/>
              </w:rPr>
            </w:pPr>
          </w:p>
        </w:tc>
      </w:tr>
      <w:tr w:rsidR="00BD7F5C" w:rsidRPr="00BD7F5C" w14:paraId="0594F7B1" w14:textId="77777777" w:rsidTr="008B64FF">
        <w:trPr>
          <w:trHeight w:val="280"/>
          <w:jc w:val="center"/>
        </w:trPr>
        <w:tc>
          <w:tcPr>
            <w:tcW w:w="906" w:type="pct"/>
            <w:tcBorders>
              <w:top w:val="nil"/>
              <w:left w:val="nil"/>
            </w:tcBorders>
            <w:shd w:val="clear" w:color="auto" w:fill="auto"/>
            <w:vAlign w:val="center"/>
            <w:hideMark/>
          </w:tcPr>
          <w:p w14:paraId="25164DA1" w14:textId="77777777" w:rsidR="005B6ED4" w:rsidRPr="00BD7F5C" w:rsidRDefault="005B6ED4" w:rsidP="008B64FF">
            <w:pPr>
              <w:spacing w:line="240" w:lineRule="auto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BD7F5C">
              <w:rPr>
                <w:rFonts w:eastAsia="DengXian" w:cs="Times New Roman"/>
                <w:kern w:val="0"/>
                <w:sz w:val="18"/>
                <w:szCs w:val="18"/>
              </w:rPr>
              <w:t>Dietary fiber</w:t>
            </w:r>
          </w:p>
        </w:tc>
        <w:tc>
          <w:tcPr>
            <w:tcW w:w="146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3ACD415" w14:textId="77777777" w:rsidR="005B6ED4" w:rsidRPr="00BD7F5C" w:rsidRDefault="005B6ED4" w:rsidP="008B64FF">
            <w:pPr>
              <w:spacing w:line="240" w:lineRule="auto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BD7F5C">
              <w:rPr>
                <w:rFonts w:eastAsia="DengXian" w:cs="Times New Roman"/>
                <w:kern w:val="0"/>
                <w:sz w:val="18"/>
                <w:szCs w:val="18"/>
              </w:rPr>
              <w:t>0.06314 (-0.12364, 0.24992) 0.510409</w:t>
            </w:r>
          </w:p>
        </w:tc>
        <w:tc>
          <w:tcPr>
            <w:tcW w:w="139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851051D" w14:textId="77777777" w:rsidR="005B6ED4" w:rsidRPr="00BD7F5C" w:rsidRDefault="005B6ED4" w:rsidP="008B64FF">
            <w:pPr>
              <w:spacing w:line="240" w:lineRule="auto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BD7F5C">
              <w:rPr>
                <w:rFonts w:eastAsia="DengXian" w:cs="Times New Roman"/>
                <w:kern w:val="0"/>
                <w:sz w:val="18"/>
                <w:szCs w:val="18"/>
              </w:rPr>
              <w:t>0.0951 (-0.07954, 0.26975) 0.290747</w:t>
            </w:r>
          </w:p>
        </w:tc>
        <w:tc>
          <w:tcPr>
            <w:tcW w:w="123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73E216B" w14:textId="77777777" w:rsidR="005B6ED4" w:rsidRPr="00BD7F5C" w:rsidRDefault="005B6ED4" w:rsidP="008B64FF">
            <w:pPr>
              <w:spacing w:line="240" w:lineRule="auto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BD7F5C">
              <w:rPr>
                <w:rFonts w:eastAsia="DengXian" w:cs="Times New Roman"/>
                <w:kern w:val="0"/>
                <w:sz w:val="18"/>
                <w:szCs w:val="18"/>
              </w:rPr>
              <w:t>-0.03947 (-0.26526, 0.18631) 0.734099</w:t>
            </w:r>
          </w:p>
        </w:tc>
      </w:tr>
      <w:tr w:rsidR="00BD7F5C" w:rsidRPr="00BD7F5C" w14:paraId="489EF272" w14:textId="77777777" w:rsidTr="008B64FF">
        <w:trPr>
          <w:trHeight w:val="280"/>
          <w:jc w:val="center"/>
        </w:trPr>
        <w:tc>
          <w:tcPr>
            <w:tcW w:w="906" w:type="pct"/>
            <w:tcBorders>
              <w:top w:val="nil"/>
              <w:left w:val="nil"/>
            </w:tcBorders>
            <w:shd w:val="clear" w:color="auto" w:fill="auto"/>
            <w:vAlign w:val="center"/>
            <w:hideMark/>
          </w:tcPr>
          <w:p w14:paraId="6FAFEDC8" w14:textId="77777777" w:rsidR="005B6ED4" w:rsidRPr="00BD7F5C" w:rsidRDefault="005B6ED4" w:rsidP="008B64FF">
            <w:pPr>
              <w:spacing w:line="240" w:lineRule="auto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BD7F5C">
              <w:rPr>
                <w:rFonts w:eastAsia="DengXian" w:cs="Times New Roman"/>
                <w:kern w:val="0"/>
                <w:sz w:val="18"/>
                <w:szCs w:val="18"/>
              </w:rPr>
              <w:t>Dietary fiber tertiles</w:t>
            </w:r>
          </w:p>
        </w:tc>
        <w:tc>
          <w:tcPr>
            <w:tcW w:w="146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B420B0A" w14:textId="6DD975CE" w:rsidR="005B6ED4" w:rsidRPr="00BD7F5C" w:rsidRDefault="005B6ED4" w:rsidP="008B64FF">
            <w:pPr>
              <w:spacing w:line="240" w:lineRule="auto"/>
              <w:rPr>
                <w:rFonts w:eastAsia="DengXian" w:cs="Times New Roman"/>
                <w:kern w:val="0"/>
                <w:sz w:val="18"/>
                <w:szCs w:val="18"/>
              </w:rPr>
            </w:pPr>
          </w:p>
        </w:tc>
        <w:tc>
          <w:tcPr>
            <w:tcW w:w="139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FAE625D" w14:textId="4A894D15" w:rsidR="005B6ED4" w:rsidRPr="00BD7F5C" w:rsidRDefault="005B6ED4" w:rsidP="008B64FF">
            <w:pPr>
              <w:spacing w:line="240" w:lineRule="auto"/>
              <w:rPr>
                <w:rFonts w:eastAsia="DengXian" w:cs="Times New Roman"/>
                <w:kern w:val="0"/>
                <w:sz w:val="18"/>
                <w:szCs w:val="18"/>
              </w:rPr>
            </w:pPr>
          </w:p>
        </w:tc>
        <w:tc>
          <w:tcPr>
            <w:tcW w:w="123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0005A8F" w14:textId="105EF22D" w:rsidR="005B6ED4" w:rsidRPr="00BD7F5C" w:rsidRDefault="005B6ED4" w:rsidP="008B64FF">
            <w:pPr>
              <w:spacing w:line="240" w:lineRule="auto"/>
              <w:rPr>
                <w:rFonts w:eastAsia="DengXian" w:cs="Times New Roman"/>
                <w:kern w:val="0"/>
                <w:sz w:val="18"/>
                <w:szCs w:val="18"/>
              </w:rPr>
            </w:pPr>
          </w:p>
        </w:tc>
      </w:tr>
      <w:tr w:rsidR="00BD7F5C" w:rsidRPr="00BD7F5C" w14:paraId="0E4DFDD7" w14:textId="77777777" w:rsidTr="008B64FF">
        <w:trPr>
          <w:trHeight w:val="280"/>
          <w:jc w:val="center"/>
        </w:trPr>
        <w:tc>
          <w:tcPr>
            <w:tcW w:w="906" w:type="pct"/>
            <w:tcBorders>
              <w:top w:val="nil"/>
              <w:left w:val="nil"/>
            </w:tcBorders>
            <w:shd w:val="clear" w:color="auto" w:fill="auto"/>
            <w:vAlign w:val="center"/>
            <w:hideMark/>
          </w:tcPr>
          <w:p w14:paraId="51D24531" w14:textId="66C3B76A" w:rsidR="005B6ED4" w:rsidRPr="00BD7F5C" w:rsidRDefault="00706A35" w:rsidP="008B64FF">
            <w:pPr>
              <w:spacing w:line="240" w:lineRule="auto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BD7F5C">
              <w:rPr>
                <w:rFonts w:eastAsia="DengXian" w:cs="Times New Roman"/>
                <w:kern w:val="0"/>
                <w:sz w:val="18"/>
                <w:szCs w:val="18"/>
              </w:rPr>
              <w:t xml:space="preserve">  Low</w:t>
            </w:r>
          </w:p>
        </w:tc>
        <w:tc>
          <w:tcPr>
            <w:tcW w:w="146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AB538AE" w14:textId="54624763" w:rsidR="005B6ED4" w:rsidRPr="00BD7F5C" w:rsidRDefault="005B6ED4" w:rsidP="008B64FF">
            <w:pPr>
              <w:spacing w:line="240" w:lineRule="auto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BD7F5C">
              <w:rPr>
                <w:rFonts w:eastAsia="DengXian" w:cs="Times New Roman"/>
                <w:kern w:val="0"/>
                <w:sz w:val="18"/>
                <w:szCs w:val="18"/>
              </w:rPr>
              <w:t>Ref</w:t>
            </w:r>
          </w:p>
        </w:tc>
        <w:tc>
          <w:tcPr>
            <w:tcW w:w="139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54C1073" w14:textId="59C03762" w:rsidR="005B6ED4" w:rsidRPr="00BD7F5C" w:rsidRDefault="005B6ED4" w:rsidP="008B64FF">
            <w:pPr>
              <w:spacing w:line="240" w:lineRule="auto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BD7F5C">
              <w:rPr>
                <w:rFonts w:eastAsia="DengXian" w:cs="Times New Roman"/>
                <w:kern w:val="0"/>
                <w:sz w:val="18"/>
                <w:szCs w:val="18"/>
              </w:rPr>
              <w:t>Ref</w:t>
            </w:r>
          </w:p>
        </w:tc>
        <w:tc>
          <w:tcPr>
            <w:tcW w:w="123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21FF02F" w14:textId="784A830F" w:rsidR="005B6ED4" w:rsidRPr="00BD7F5C" w:rsidRDefault="005B6ED4" w:rsidP="008B64FF">
            <w:pPr>
              <w:spacing w:line="240" w:lineRule="auto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BD7F5C">
              <w:rPr>
                <w:rFonts w:eastAsia="DengXian" w:cs="Times New Roman"/>
                <w:kern w:val="0"/>
                <w:sz w:val="18"/>
                <w:szCs w:val="18"/>
              </w:rPr>
              <w:t>Ref</w:t>
            </w:r>
          </w:p>
        </w:tc>
      </w:tr>
      <w:tr w:rsidR="00BD7F5C" w:rsidRPr="00BD7F5C" w14:paraId="430C0386" w14:textId="77777777" w:rsidTr="008B64FF">
        <w:trPr>
          <w:trHeight w:val="280"/>
          <w:jc w:val="center"/>
        </w:trPr>
        <w:tc>
          <w:tcPr>
            <w:tcW w:w="906" w:type="pct"/>
            <w:tcBorders>
              <w:top w:val="nil"/>
              <w:left w:val="nil"/>
            </w:tcBorders>
            <w:shd w:val="clear" w:color="auto" w:fill="auto"/>
            <w:vAlign w:val="center"/>
            <w:hideMark/>
          </w:tcPr>
          <w:p w14:paraId="36725447" w14:textId="2CD7731B" w:rsidR="005B6ED4" w:rsidRPr="00BD7F5C" w:rsidRDefault="00706A35" w:rsidP="008B64FF">
            <w:pPr>
              <w:spacing w:line="240" w:lineRule="auto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BD7F5C">
              <w:rPr>
                <w:rFonts w:eastAsia="DengXian" w:cs="Times New Roman"/>
                <w:kern w:val="0"/>
                <w:sz w:val="18"/>
                <w:szCs w:val="18"/>
              </w:rPr>
              <w:t xml:space="preserve">  Middle</w:t>
            </w:r>
          </w:p>
        </w:tc>
        <w:tc>
          <w:tcPr>
            <w:tcW w:w="146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B17F5B8" w14:textId="77777777" w:rsidR="005B6ED4" w:rsidRPr="00BD7F5C" w:rsidRDefault="005B6ED4" w:rsidP="008B64FF">
            <w:pPr>
              <w:spacing w:line="240" w:lineRule="auto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BD7F5C">
              <w:rPr>
                <w:rFonts w:eastAsia="DengXian" w:cs="Times New Roman"/>
                <w:kern w:val="0"/>
                <w:sz w:val="18"/>
                <w:szCs w:val="18"/>
              </w:rPr>
              <w:t>-1.20485 (-5.15531, 2.74561) 0.552532</w:t>
            </w:r>
          </w:p>
        </w:tc>
        <w:tc>
          <w:tcPr>
            <w:tcW w:w="139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13A6A16" w14:textId="77777777" w:rsidR="005B6ED4" w:rsidRPr="00BD7F5C" w:rsidRDefault="005B6ED4" w:rsidP="008B64FF">
            <w:pPr>
              <w:spacing w:line="240" w:lineRule="auto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BD7F5C">
              <w:rPr>
                <w:rFonts w:eastAsia="DengXian" w:cs="Times New Roman"/>
                <w:kern w:val="0"/>
                <w:sz w:val="18"/>
                <w:szCs w:val="18"/>
              </w:rPr>
              <w:t>-1.26527 (-5.11389, 2.58335) 0.522226</w:t>
            </w:r>
          </w:p>
        </w:tc>
        <w:tc>
          <w:tcPr>
            <w:tcW w:w="123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904AA73" w14:textId="77777777" w:rsidR="005B6ED4" w:rsidRPr="00BD7F5C" w:rsidRDefault="005B6ED4" w:rsidP="008B64FF">
            <w:pPr>
              <w:spacing w:line="240" w:lineRule="auto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BD7F5C">
              <w:rPr>
                <w:rFonts w:eastAsia="DengXian" w:cs="Times New Roman"/>
                <w:kern w:val="0"/>
                <w:sz w:val="18"/>
                <w:szCs w:val="18"/>
              </w:rPr>
              <w:t>-2.51697 (-6.06811, 1.03417) 0.174669</w:t>
            </w:r>
          </w:p>
        </w:tc>
      </w:tr>
      <w:tr w:rsidR="00BD7F5C" w:rsidRPr="00BD7F5C" w14:paraId="4A27A1BB" w14:textId="77777777" w:rsidTr="008B64FF">
        <w:trPr>
          <w:trHeight w:val="280"/>
          <w:jc w:val="center"/>
        </w:trPr>
        <w:tc>
          <w:tcPr>
            <w:tcW w:w="906" w:type="pct"/>
            <w:tcBorders>
              <w:top w:val="nil"/>
              <w:left w:val="nil"/>
            </w:tcBorders>
            <w:shd w:val="clear" w:color="auto" w:fill="auto"/>
            <w:vAlign w:val="center"/>
            <w:hideMark/>
          </w:tcPr>
          <w:p w14:paraId="1A63C1BB" w14:textId="72AFD219" w:rsidR="005B6ED4" w:rsidRPr="00BD7F5C" w:rsidRDefault="00706A35" w:rsidP="008B64FF">
            <w:pPr>
              <w:spacing w:line="240" w:lineRule="auto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BD7F5C">
              <w:rPr>
                <w:rFonts w:eastAsia="DengXian" w:cs="Times New Roman"/>
                <w:kern w:val="0"/>
                <w:sz w:val="18"/>
                <w:szCs w:val="18"/>
              </w:rPr>
              <w:t xml:space="preserve">  High</w:t>
            </w:r>
          </w:p>
        </w:tc>
        <w:tc>
          <w:tcPr>
            <w:tcW w:w="146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00BE267" w14:textId="77777777" w:rsidR="005B6ED4" w:rsidRPr="00BD7F5C" w:rsidRDefault="005B6ED4" w:rsidP="008B64FF">
            <w:pPr>
              <w:spacing w:line="240" w:lineRule="auto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BD7F5C">
              <w:rPr>
                <w:rFonts w:eastAsia="DengXian" w:cs="Times New Roman"/>
                <w:kern w:val="0"/>
                <w:sz w:val="18"/>
                <w:szCs w:val="18"/>
              </w:rPr>
              <w:t>0.11283 (-4.32449, 4.55015) 0.96044</w:t>
            </w:r>
          </w:p>
        </w:tc>
        <w:tc>
          <w:tcPr>
            <w:tcW w:w="139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2F9371F" w14:textId="77777777" w:rsidR="005B6ED4" w:rsidRPr="00BD7F5C" w:rsidRDefault="005B6ED4" w:rsidP="008B64FF">
            <w:pPr>
              <w:spacing w:line="240" w:lineRule="auto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BD7F5C">
              <w:rPr>
                <w:rFonts w:eastAsia="DengXian" w:cs="Times New Roman"/>
                <w:kern w:val="0"/>
                <w:sz w:val="18"/>
                <w:szCs w:val="18"/>
              </w:rPr>
              <w:t>0.22403 (-4.09345, 4.54151) 0.919391</w:t>
            </w:r>
          </w:p>
        </w:tc>
        <w:tc>
          <w:tcPr>
            <w:tcW w:w="123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DC498D3" w14:textId="77777777" w:rsidR="005B6ED4" w:rsidRPr="00BD7F5C" w:rsidRDefault="005B6ED4" w:rsidP="008B64FF">
            <w:pPr>
              <w:spacing w:line="240" w:lineRule="auto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BD7F5C">
              <w:rPr>
                <w:rFonts w:eastAsia="DengXian" w:cs="Times New Roman"/>
                <w:kern w:val="0"/>
                <w:sz w:val="18"/>
                <w:szCs w:val="18"/>
              </w:rPr>
              <w:t>-2.25937 (-7.02984, 2.51109) 0.360429</w:t>
            </w:r>
          </w:p>
        </w:tc>
      </w:tr>
      <w:tr w:rsidR="00BD7F5C" w:rsidRPr="00BD7F5C" w14:paraId="0B97C620" w14:textId="77777777" w:rsidTr="008B64FF">
        <w:trPr>
          <w:trHeight w:val="280"/>
          <w:jc w:val="center"/>
        </w:trPr>
        <w:tc>
          <w:tcPr>
            <w:tcW w:w="906" w:type="pct"/>
            <w:tcBorders>
              <w:top w:val="nil"/>
              <w:left w:val="nil"/>
            </w:tcBorders>
            <w:shd w:val="clear" w:color="auto" w:fill="auto"/>
            <w:vAlign w:val="center"/>
            <w:hideMark/>
          </w:tcPr>
          <w:p w14:paraId="241DA958" w14:textId="77777777" w:rsidR="005B6ED4" w:rsidRPr="00BD7F5C" w:rsidRDefault="005B6ED4" w:rsidP="008B64FF">
            <w:pPr>
              <w:spacing w:line="240" w:lineRule="auto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BD7F5C">
              <w:rPr>
                <w:rFonts w:eastAsia="DengXian" w:cs="Times New Roman"/>
                <w:kern w:val="0"/>
                <w:sz w:val="18"/>
                <w:szCs w:val="18"/>
              </w:rPr>
              <w:t>P trend</w:t>
            </w:r>
          </w:p>
        </w:tc>
        <w:tc>
          <w:tcPr>
            <w:tcW w:w="146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0F6661E" w14:textId="77777777" w:rsidR="005B6ED4" w:rsidRPr="00BD7F5C" w:rsidRDefault="005B6ED4" w:rsidP="008B64FF">
            <w:pPr>
              <w:spacing w:line="240" w:lineRule="auto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BD7F5C">
              <w:rPr>
                <w:rFonts w:eastAsia="DengXian" w:cs="Times New Roman"/>
                <w:kern w:val="0"/>
                <w:sz w:val="18"/>
                <w:szCs w:val="18"/>
              </w:rPr>
              <w:t>0.0787 (-2.1511, 2.3085) 0.9451</w:t>
            </w:r>
          </w:p>
        </w:tc>
        <w:tc>
          <w:tcPr>
            <w:tcW w:w="139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7B85BE0" w14:textId="77777777" w:rsidR="005B6ED4" w:rsidRPr="00BD7F5C" w:rsidRDefault="005B6ED4" w:rsidP="008B64FF">
            <w:pPr>
              <w:spacing w:line="240" w:lineRule="auto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BD7F5C">
              <w:rPr>
                <w:rFonts w:eastAsia="DengXian" w:cs="Times New Roman"/>
                <w:kern w:val="0"/>
                <w:sz w:val="18"/>
                <w:szCs w:val="18"/>
              </w:rPr>
              <w:t>0.1383 (-2.0319, 2.3086) 0.9011</w:t>
            </w:r>
          </w:p>
        </w:tc>
        <w:tc>
          <w:tcPr>
            <w:tcW w:w="123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6A96515" w14:textId="77777777" w:rsidR="005B6ED4" w:rsidRPr="00BD7F5C" w:rsidRDefault="005B6ED4" w:rsidP="008B64FF">
            <w:pPr>
              <w:spacing w:line="240" w:lineRule="auto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BD7F5C">
              <w:rPr>
                <w:rFonts w:eastAsia="DengXian" w:cs="Times New Roman"/>
                <w:kern w:val="0"/>
                <w:sz w:val="18"/>
                <w:szCs w:val="18"/>
              </w:rPr>
              <w:t>-1.1641 (-3.5324, 1.2043) 0.3426</w:t>
            </w:r>
          </w:p>
        </w:tc>
      </w:tr>
      <w:tr w:rsidR="00BD7F5C" w:rsidRPr="00BD7F5C" w14:paraId="1DB6E22F" w14:textId="77777777" w:rsidTr="008B64FF">
        <w:trPr>
          <w:trHeight w:val="280"/>
          <w:jc w:val="center"/>
        </w:trPr>
        <w:tc>
          <w:tcPr>
            <w:tcW w:w="906" w:type="pct"/>
            <w:tcBorders>
              <w:top w:val="nil"/>
              <w:left w:val="nil"/>
            </w:tcBorders>
            <w:shd w:val="clear" w:color="auto" w:fill="auto"/>
            <w:vAlign w:val="center"/>
            <w:hideMark/>
          </w:tcPr>
          <w:p w14:paraId="6F5D0502" w14:textId="33EA5ED8" w:rsidR="005B6ED4" w:rsidRPr="00BD7F5C" w:rsidRDefault="005B6ED4" w:rsidP="008B64FF">
            <w:pPr>
              <w:spacing w:line="240" w:lineRule="auto"/>
              <w:rPr>
                <w:rFonts w:eastAsia="DengXian" w:cs="Times New Roman"/>
                <w:b/>
                <w:bCs/>
                <w:kern w:val="0"/>
                <w:sz w:val="18"/>
                <w:szCs w:val="18"/>
              </w:rPr>
            </w:pPr>
            <w:r w:rsidRPr="00BD7F5C">
              <w:rPr>
                <w:rFonts w:eastAsia="DengXian" w:cs="Times New Roman"/>
                <w:b/>
                <w:bCs/>
                <w:kern w:val="0"/>
                <w:sz w:val="18"/>
                <w:szCs w:val="18"/>
              </w:rPr>
              <w:t>RA</w:t>
            </w:r>
          </w:p>
        </w:tc>
        <w:tc>
          <w:tcPr>
            <w:tcW w:w="146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E960ECB" w14:textId="4283BEFD" w:rsidR="005B6ED4" w:rsidRPr="00BD7F5C" w:rsidRDefault="005B6ED4" w:rsidP="008B64FF">
            <w:pPr>
              <w:spacing w:line="240" w:lineRule="auto"/>
              <w:rPr>
                <w:rFonts w:eastAsia="DengXian" w:cs="Times New Roman"/>
                <w:kern w:val="0"/>
                <w:sz w:val="18"/>
                <w:szCs w:val="18"/>
              </w:rPr>
            </w:pPr>
          </w:p>
        </w:tc>
        <w:tc>
          <w:tcPr>
            <w:tcW w:w="139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DC25F55" w14:textId="5342D9B5" w:rsidR="005B6ED4" w:rsidRPr="00BD7F5C" w:rsidRDefault="005B6ED4" w:rsidP="008B64FF">
            <w:pPr>
              <w:spacing w:line="240" w:lineRule="auto"/>
              <w:rPr>
                <w:rFonts w:eastAsia="DengXian" w:cs="Times New Roman"/>
                <w:kern w:val="0"/>
                <w:sz w:val="18"/>
                <w:szCs w:val="18"/>
              </w:rPr>
            </w:pPr>
          </w:p>
        </w:tc>
        <w:tc>
          <w:tcPr>
            <w:tcW w:w="123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4D014B2" w14:textId="46A6E0E0" w:rsidR="005B6ED4" w:rsidRPr="00BD7F5C" w:rsidRDefault="005B6ED4" w:rsidP="008B64FF">
            <w:pPr>
              <w:spacing w:line="240" w:lineRule="auto"/>
              <w:rPr>
                <w:rFonts w:eastAsia="DengXian" w:cs="Times New Roman"/>
                <w:kern w:val="0"/>
                <w:sz w:val="18"/>
                <w:szCs w:val="18"/>
              </w:rPr>
            </w:pPr>
          </w:p>
        </w:tc>
      </w:tr>
      <w:tr w:rsidR="00BD7F5C" w:rsidRPr="00BD7F5C" w14:paraId="05D7CFA8" w14:textId="77777777" w:rsidTr="008B64FF">
        <w:trPr>
          <w:trHeight w:val="280"/>
          <w:jc w:val="center"/>
        </w:trPr>
        <w:tc>
          <w:tcPr>
            <w:tcW w:w="906" w:type="pct"/>
            <w:tcBorders>
              <w:top w:val="nil"/>
              <w:left w:val="nil"/>
            </w:tcBorders>
            <w:shd w:val="clear" w:color="auto" w:fill="auto"/>
            <w:vAlign w:val="center"/>
            <w:hideMark/>
          </w:tcPr>
          <w:p w14:paraId="58047E9B" w14:textId="77777777" w:rsidR="005B6ED4" w:rsidRPr="00BD7F5C" w:rsidRDefault="005B6ED4" w:rsidP="008B64FF">
            <w:pPr>
              <w:spacing w:line="240" w:lineRule="auto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BD7F5C">
              <w:rPr>
                <w:rFonts w:eastAsia="DengXian" w:cs="Times New Roman"/>
                <w:kern w:val="0"/>
                <w:sz w:val="18"/>
                <w:szCs w:val="18"/>
              </w:rPr>
              <w:t>Dietary fiber</w:t>
            </w:r>
          </w:p>
        </w:tc>
        <w:tc>
          <w:tcPr>
            <w:tcW w:w="146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F79F832" w14:textId="77777777" w:rsidR="005B6ED4" w:rsidRPr="00BD7F5C" w:rsidRDefault="005B6ED4" w:rsidP="008B64FF">
            <w:pPr>
              <w:spacing w:line="240" w:lineRule="auto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BD7F5C">
              <w:rPr>
                <w:rFonts w:eastAsia="DengXian" w:cs="Times New Roman"/>
                <w:kern w:val="0"/>
                <w:sz w:val="18"/>
                <w:szCs w:val="18"/>
              </w:rPr>
              <w:t>-0.00667 (-0.00834, -0.005) &lt;0.000001</w:t>
            </w:r>
          </w:p>
        </w:tc>
        <w:tc>
          <w:tcPr>
            <w:tcW w:w="139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533619E" w14:textId="77777777" w:rsidR="005B6ED4" w:rsidRPr="00BD7F5C" w:rsidRDefault="005B6ED4" w:rsidP="008B64FF">
            <w:pPr>
              <w:spacing w:line="240" w:lineRule="auto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BD7F5C">
              <w:rPr>
                <w:rFonts w:eastAsia="DengXian" w:cs="Times New Roman"/>
                <w:kern w:val="0"/>
                <w:sz w:val="18"/>
                <w:szCs w:val="18"/>
              </w:rPr>
              <w:t>-0.00586 (-0.0077, -0.00402) &lt;0.000001</w:t>
            </w:r>
          </w:p>
        </w:tc>
        <w:tc>
          <w:tcPr>
            <w:tcW w:w="123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F34C0DD" w14:textId="77777777" w:rsidR="005B6ED4" w:rsidRPr="00BD7F5C" w:rsidRDefault="005B6ED4" w:rsidP="008B64FF">
            <w:pPr>
              <w:spacing w:line="240" w:lineRule="auto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BD7F5C">
              <w:rPr>
                <w:rFonts w:eastAsia="DengXian" w:cs="Times New Roman"/>
                <w:kern w:val="0"/>
                <w:sz w:val="18"/>
                <w:szCs w:val="18"/>
              </w:rPr>
              <w:t>-0.00219 (-0.00401, -0.00038) 0.019228</w:t>
            </w:r>
          </w:p>
        </w:tc>
      </w:tr>
      <w:tr w:rsidR="00BD7F5C" w:rsidRPr="00BD7F5C" w14:paraId="001E87A8" w14:textId="77777777" w:rsidTr="008B64FF">
        <w:trPr>
          <w:trHeight w:val="280"/>
          <w:jc w:val="center"/>
        </w:trPr>
        <w:tc>
          <w:tcPr>
            <w:tcW w:w="906" w:type="pct"/>
            <w:tcBorders>
              <w:top w:val="nil"/>
              <w:left w:val="nil"/>
            </w:tcBorders>
            <w:shd w:val="clear" w:color="auto" w:fill="auto"/>
            <w:vAlign w:val="center"/>
            <w:hideMark/>
          </w:tcPr>
          <w:p w14:paraId="71619FAA" w14:textId="77777777" w:rsidR="005B6ED4" w:rsidRPr="00BD7F5C" w:rsidRDefault="005B6ED4" w:rsidP="008B64FF">
            <w:pPr>
              <w:spacing w:line="240" w:lineRule="auto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BD7F5C">
              <w:rPr>
                <w:rFonts w:eastAsia="DengXian" w:cs="Times New Roman"/>
                <w:kern w:val="0"/>
                <w:sz w:val="18"/>
                <w:szCs w:val="18"/>
              </w:rPr>
              <w:t>Dietary fiber tertiles</w:t>
            </w:r>
          </w:p>
        </w:tc>
        <w:tc>
          <w:tcPr>
            <w:tcW w:w="146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93733E5" w14:textId="14DA760C" w:rsidR="005B6ED4" w:rsidRPr="00BD7F5C" w:rsidRDefault="005B6ED4" w:rsidP="008B64FF">
            <w:pPr>
              <w:spacing w:line="240" w:lineRule="auto"/>
              <w:rPr>
                <w:rFonts w:eastAsia="DengXian" w:cs="Times New Roman"/>
                <w:kern w:val="0"/>
                <w:sz w:val="18"/>
                <w:szCs w:val="18"/>
              </w:rPr>
            </w:pPr>
          </w:p>
        </w:tc>
        <w:tc>
          <w:tcPr>
            <w:tcW w:w="139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5CEAAD6" w14:textId="1BEF66D4" w:rsidR="005B6ED4" w:rsidRPr="00BD7F5C" w:rsidRDefault="005B6ED4" w:rsidP="008B64FF">
            <w:pPr>
              <w:spacing w:line="240" w:lineRule="auto"/>
              <w:rPr>
                <w:rFonts w:eastAsia="DengXian" w:cs="Times New Roman"/>
                <w:kern w:val="0"/>
                <w:sz w:val="18"/>
                <w:szCs w:val="18"/>
              </w:rPr>
            </w:pPr>
          </w:p>
        </w:tc>
        <w:tc>
          <w:tcPr>
            <w:tcW w:w="123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47CBAFE" w14:textId="4A489CE5" w:rsidR="005B6ED4" w:rsidRPr="00BD7F5C" w:rsidRDefault="005B6ED4" w:rsidP="008B64FF">
            <w:pPr>
              <w:spacing w:line="240" w:lineRule="auto"/>
              <w:rPr>
                <w:rFonts w:eastAsia="DengXian" w:cs="Times New Roman"/>
                <w:kern w:val="0"/>
                <w:sz w:val="18"/>
                <w:szCs w:val="18"/>
              </w:rPr>
            </w:pPr>
          </w:p>
        </w:tc>
      </w:tr>
      <w:tr w:rsidR="00BD7F5C" w:rsidRPr="00BD7F5C" w14:paraId="6AFA4993" w14:textId="77777777" w:rsidTr="008B64FF">
        <w:trPr>
          <w:trHeight w:val="280"/>
          <w:jc w:val="center"/>
        </w:trPr>
        <w:tc>
          <w:tcPr>
            <w:tcW w:w="906" w:type="pct"/>
            <w:tcBorders>
              <w:top w:val="nil"/>
              <w:left w:val="nil"/>
            </w:tcBorders>
            <w:shd w:val="clear" w:color="auto" w:fill="auto"/>
            <w:vAlign w:val="center"/>
            <w:hideMark/>
          </w:tcPr>
          <w:p w14:paraId="70641BCE" w14:textId="73F80C4C" w:rsidR="005B6ED4" w:rsidRPr="00BD7F5C" w:rsidRDefault="00706A35" w:rsidP="008B64FF">
            <w:pPr>
              <w:spacing w:line="240" w:lineRule="auto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BD7F5C">
              <w:rPr>
                <w:rFonts w:eastAsia="DengXian" w:cs="Times New Roman"/>
                <w:kern w:val="0"/>
                <w:sz w:val="18"/>
                <w:szCs w:val="18"/>
              </w:rPr>
              <w:t xml:space="preserve">  Low</w:t>
            </w:r>
          </w:p>
        </w:tc>
        <w:tc>
          <w:tcPr>
            <w:tcW w:w="146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B8B9DC7" w14:textId="63C067BE" w:rsidR="005B6ED4" w:rsidRPr="00BD7F5C" w:rsidRDefault="005B6ED4" w:rsidP="008B64FF">
            <w:pPr>
              <w:spacing w:line="240" w:lineRule="auto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BD7F5C">
              <w:rPr>
                <w:rFonts w:eastAsia="DengXian" w:cs="Times New Roman"/>
                <w:kern w:val="0"/>
                <w:sz w:val="18"/>
                <w:szCs w:val="18"/>
              </w:rPr>
              <w:t>Ref</w:t>
            </w:r>
          </w:p>
        </w:tc>
        <w:tc>
          <w:tcPr>
            <w:tcW w:w="139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630C385" w14:textId="55B75395" w:rsidR="005B6ED4" w:rsidRPr="00BD7F5C" w:rsidRDefault="005B6ED4" w:rsidP="008B64FF">
            <w:pPr>
              <w:spacing w:line="240" w:lineRule="auto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BD7F5C">
              <w:rPr>
                <w:rFonts w:eastAsia="DengXian" w:cs="Times New Roman"/>
                <w:kern w:val="0"/>
                <w:sz w:val="18"/>
                <w:szCs w:val="18"/>
              </w:rPr>
              <w:t>Ref</w:t>
            </w:r>
          </w:p>
        </w:tc>
        <w:tc>
          <w:tcPr>
            <w:tcW w:w="123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7C99231" w14:textId="418B2384" w:rsidR="005B6ED4" w:rsidRPr="00BD7F5C" w:rsidRDefault="005B6ED4" w:rsidP="008B64FF">
            <w:pPr>
              <w:spacing w:line="240" w:lineRule="auto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BD7F5C">
              <w:rPr>
                <w:rFonts w:eastAsia="DengXian" w:cs="Times New Roman"/>
                <w:kern w:val="0"/>
                <w:sz w:val="18"/>
                <w:szCs w:val="18"/>
              </w:rPr>
              <w:t>Ref</w:t>
            </w:r>
          </w:p>
        </w:tc>
      </w:tr>
      <w:tr w:rsidR="00BD7F5C" w:rsidRPr="00BD7F5C" w14:paraId="07FFB7FE" w14:textId="77777777" w:rsidTr="008B64FF">
        <w:trPr>
          <w:trHeight w:val="280"/>
          <w:jc w:val="center"/>
        </w:trPr>
        <w:tc>
          <w:tcPr>
            <w:tcW w:w="906" w:type="pct"/>
            <w:tcBorders>
              <w:top w:val="nil"/>
              <w:left w:val="nil"/>
            </w:tcBorders>
            <w:shd w:val="clear" w:color="auto" w:fill="auto"/>
            <w:vAlign w:val="center"/>
            <w:hideMark/>
          </w:tcPr>
          <w:p w14:paraId="64DA644D" w14:textId="04B049F9" w:rsidR="005B6ED4" w:rsidRPr="00BD7F5C" w:rsidRDefault="00706A35" w:rsidP="008B64FF">
            <w:pPr>
              <w:spacing w:line="240" w:lineRule="auto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BD7F5C">
              <w:rPr>
                <w:rFonts w:eastAsia="DengXian" w:cs="Times New Roman"/>
                <w:kern w:val="0"/>
                <w:sz w:val="18"/>
                <w:szCs w:val="18"/>
              </w:rPr>
              <w:t xml:space="preserve">  Middle</w:t>
            </w:r>
          </w:p>
        </w:tc>
        <w:tc>
          <w:tcPr>
            <w:tcW w:w="146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946CB85" w14:textId="77777777" w:rsidR="005B6ED4" w:rsidRPr="00BD7F5C" w:rsidRDefault="005B6ED4" w:rsidP="008B64FF">
            <w:pPr>
              <w:spacing w:line="240" w:lineRule="auto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BD7F5C">
              <w:rPr>
                <w:rFonts w:eastAsia="DengXian" w:cs="Times New Roman"/>
                <w:kern w:val="0"/>
                <w:sz w:val="18"/>
                <w:szCs w:val="18"/>
              </w:rPr>
              <w:t>-0.03578 (-0.07337, 0.00181) 0.067643</w:t>
            </w:r>
          </w:p>
        </w:tc>
        <w:tc>
          <w:tcPr>
            <w:tcW w:w="139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BFA7639" w14:textId="77777777" w:rsidR="005B6ED4" w:rsidRPr="00BD7F5C" w:rsidRDefault="005B6ED4" w:rsidP="008B64FF">
            <w:pPr>
              <w:spacing w:line="240" w:lineRule="auto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BD7F5C">
              <w:rPr>
                <w:rFonts w:eastAsia="DengXian" w:cs="Times New Roman"/>
                <w:kern w:val="0"/>
                <w:sz w:val="18"/>
                <w:szCs w:val="18"/>
              </w:rPr>
              <w:t>-0.03609 (-0.07224, 0.00006) 0.050244</w:t>
            </w:r>
          </w:p>
        </w:tc>
        <w:tc>
          <w:tcPr>
            <w:tcW w:w="123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296386E" w14:textId="77777777" w:rsidR="005B6ED4" w:rsidRPr="00BD7F5C" w:rsidRDefault="005B6ED4" w:rsidP="008B64FF">
            <w:pPr>
              <w:spacing w:line="240" w:lineRule="auto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BD7F5C">
              <w:rPr>
                <w:rFonts w:eastAsia="DengXian" w:cs="Times New Roman"/>
                <w:kern w:val="0"/>
                <w:sz w:val="18"/>
                <w:szCs w:val="18"/>
              </w:rPr>
              <w:t>0.0017 (-0.03242, 0.03582) 0.922893</w:t>
            </w:r>
          </w:p>
        </w:tc>
      </w:tr>
      <w:tr w:rsidR="00BD7F5C" w:rsidRPr="00BD7F5C" w14:paraId="0A878996" w14:textId="77777777" w:rsidTr="008B64FF">
        <w:trPr>
          <w:trHeight w:val="280"/>
          <w:jc w:val="center"/>
        </w:trPr>
        <w:tc>
          <w:tcPr>
            <w:tcW w:w="906" w:type="pct"/>
            <w:tcBorders>
              <w:top w:val="nil"/>
              <w:left w:val="nil"/>
            </w:tcBorders>
            <w:shd w:val="clear" w:color="auto" w:fill="auto"/>
            <w:vAlign w:val="center"/>
            <w:hideMark/>
          </w:tcPr>
          <w:p w14:paraId="23427CD5" w14:textId="710530A6" w:rsidR="005B6ED4" w:rsidRPr="00BD7F5C" w:rsidRDefault="00706A35" w:rsidP="008B64FF">
            <w:pPr>
              <w:spacing w:line="240" w:lineRule="auto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BD7F5C">
              <w:rPr>
                <w:rFonts w:eastAsia="DengXian" w:cs="Times New Roman"/>
                <w:kern w:val="0"/>
                <w:sz w:val="18"/>
                <w:szCs w:val="18"/>
              </w:rPr>
              <w:lastRenderedPageBreak/>
              <w:t xml:space="preserve">  High</w:t>
            </w:r>
          </w:p>
        </w:tc>
        <w:tc>
          <w:tcPr>
            <w:tcW w:w="146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8BBCE38" w14:textId="77777777" w:rsidR="005B6ED4" w:rsidRPr="00BD7F5C" w:rsidRDefault="005B6ED4" w:rsidP="008B64FF">
            <w:pPr>
              <w:spacing w:line="240" w:lineRule="auto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BD7F5C">
              <w:rPr>
                <w:rFonts w:eastAsia="DengXian" w:cs="Times New Roman"/>
                <w:kern w:val="0"/>
                <w:sz w:val="18"/>
                <w:szCs w:val="18"/>
              </w:rPr>
              <w:t>-0.12089 (-0.16076, -0.08101) &lt;0.000001</w:t>
            </w:r>
          </w:p>
        </w:tc>
        <w:tc>
          <w:tcPr>
            <w:tcW w:w="139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7E32830" w14:textId="77777777" w:rsidR="005B6ED4" w:rsidRPr="00BD7F5C" w:rsidRDefault="005B6ED4" w:rsidP="008B64FF">
            <w:pPr>
              <w:spacing w:line="240" w:lineRule="auto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BD7F5C">
              <w:rPr>
                <w:rFonts w:eastAsia="DengXian" w:cs="Times New Roman"/>
                <w:kern w:val="0"/>
                <w:sz w:val="18"/>
                <w:szCs w:val="18"/>
              </w:rPr>
              <w:t>-0.11599 (-0.16213, -0.06984) 0.000006</w:t>
            </w:r>
          </w:p>
        </w:tc>
        <w:tc>
          <w:tcPr>
            <w:tcW w:w="123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0899E38" w14:textId="77777777" w:rsidR="005B6ED4" w:rsidRPr="00BD7F5C" w:rsidRDefault="005B6ED4" w:rsidP="008B64FF">
            <w:pPr>
              <w:spacing w:line="240" w:lineRule="auto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BD7F5C">
              <w:rPr>
                <w:rFonts w:eastAsia="DengXian" w:cs="Times New Roman"/>
                <w:kern w:val="0"/>
                <w:sz w:val="18"/>
                <w:szCs w:val="18"/>
              </w:rPr>
              <w:t>-0.046 (-0.08835, -0.00365) 0.041294</w:t>
            </w:r>
          </w:p>
        </w:tc>
      </w:tr>
      <w:tr w:rsidR="00BD7F5C" w:rsidRPr="00BD7F5C" w14:paraId="7B1CCA00" w14:textId="77777777" w:rsidTr="008B64FF">
        <w:trPr>
          <w:trHeight w:val="280"/>
          <w:jc w:val="center"/>
        </w:trPr>
        <w:tc>
          <w:tcPr>
            <w:tcW w:w="906" w:type="pct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3CF75197" w14:textId="77777777" w:rsidR="005B6ED4" w:rsidRPr="00BD7F5C" w:rsidRDefault="005B6ED4" w:rsidP="008B64FF">
            <w:pPr>
              <w:spacing w:line="240" w:lineRule="auto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BD7F5C">
              <w:rPr>
                <w:rFonts w:eastAsia="DengXian" w:cs="Times New Roman"/>
                <w:kern w:val="0"/>
                <w:sz w:val="18"/>
                <w:szCs w:val="18"/>
              </w:rPr>
              <w:t>P trend</w:t>
            </w:r>
          </w:p>
        </w:tc>
        <w:tc>
          <w:tcPr>
            <w:tcW w:w="146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701F088" w14:textId="77777777" w:rsidR="005B6ED4" w:rsidRPr="00BD7F5C" w:rsidRDefault="005B6ED4" w:rsidP="008B64FF">
            <w:pPr>
              <w:spacing w:line="240" w:lineRule="auto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BD7F5C">
              <w:rPr>
                <w:rFonts w:eastAsia="DengXian" w:cs="Times New Roman"/>
                <w:kern w:val="0"/>
                <w:sz w:val="18"/>
                <w:szCs w:val="18"/>
              </w:rPr>
              <w:t>-0.0609 (-0.0812, -0.0406) &lt;0.0001</w:t>
            </w:r>
          </w:p>
        </w:tc>
        <w:tc>
          <w:tcPr>
            <w:tcW w:w="139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0759A14" w14:textId="77777777" w:rsidR="005B6ED4" w:rsidRPr="00BD7F5C" w:rsidRDefault="005B6ED4" w:rsidP="008B64FF">
            <w:pPr>
              <w:spacing w:line="240" w:lineRule="auto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BD7F5C">
              <w:rPr>
                <w:rFonts w:eastAsia="DengXian" w:cs="Times New Roman"/>
                <w:kern w:val="0"/>
                <w:sz w:val="18"/>
                <w:szCs w:val="18"/>
              </w:rPr>
              <w:t>-0.0584 (-0.0813, -0.0355) &lt;0.0001</w:t>
            </w:r>
          </w:p>
        </w:tc>
        <w:tc>
          <w:tcPr>
            <w:tcW w:w="123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AA4B0BB" w14:textId="77777777" w:rsidR="005B6ED4" w:rsidRPr="00BD7F5C" w:rsidRDefault="005B6ED4" w:rsidP="008B64FF">
            <w:pPr>
              <w:spacing w:line="240" w:lineRule="auto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BD7F5C">
              <w:rPr>
                <w:rFonts w:eastAsia="DengXian" w:cs="Times New Roman"/>
                <w:kern w:val="0"/>
                <w:sz w:val="18"/>
                <w:szCs w:val="18"/>
              </w:rPr>
              <w:t>-0.0224 (-0.0435, -0.0013) 0.0459</w:t>
            </w:r>
          </w:p>
        </w:tc>
      </w:tr>
      <w:tr w:rsidR="00BD7F5C" w:rsidRPr="00BD7F5C" w14:paraId="388B56B4" w14:textId="77777777" w:rsidTr="008B64FF">
        <w:trPr>
          <w:trHeight w:val="280"/>
          <w:jc w:val="center"/>
        </w:trPr>
        <w:tc>
          <w:tcPr>
            <w:tcW w:w="906" w:type="pct"/>
            <w:tcBorders>
              <w:top w:val="nil"/>
              <w:left w:val="nil"/>
            </w:tcBorders>
            <w:shd w:val="clear" w:color="auto" w:fill="auto"/>
            <w:vAlign w:val="center"/>
            <w:hideMark/>
          </w:tcPr>
          <w:p w14:paraId="54C2CFD1" w14:textId="74D38794" w:rsidR="005B6ED4" w:rsidRPr="00BD7F5C" w:rsidRDefault="005B6ED4" w:rsidP="008B64FF">
            <w:pPr>
              <w:spacing w:line="240" w:lineRule="auto"/>
              <w:rPr>
                <w:rFonts w:eastAsia="DengXian" w:cs="Times New Roman"/>
                <w:b/>
                <w:bCs/>
                <w:kern w:val="0"/>
                <w:sz w:val="18"/>
                <w:szCs w:val="18"/>
              </w:rPr>
            </w:pPr>
            <w:r w:rsidRPr="00BD7F5C">
              <w:rPr>
                <w:rFonts w:eastAsia="DengXian" w:cs="Times New Roman"/>
                <w:b/>
                <w:bCs/>
                <w:kern w:val="0"/>
                <w:sz w:val="18"/>
                <w:szCs w:val="18"/>
              </w:rPr>
              <w:t>Ferritin</w:t>
            </w:r>
          </w:p>
        </w:tc>
        <w:tc>
          <w:tcPr>
            <w:tcW w:w="146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0AB70F9" w14:textId="62E0F8BB" w:rsidR="005B6ED4" w:rsidRPr="00BD7F5C" w:rsidRDefault="005B6ED4" w:rsidP="008B64FF">
            <w:pPr>
              <w:spacing w:line="240" w:lineRule="auto"/>
              <w:rPr>
                <w:rFonts w:eastAsia="DengXian" w:cs="Times New Roman"/>
                <w:kern w:val="0"/>
                <w:sz w:val="18"/>
                <w:szCs w:val="18"/>
              </w:rPr>
            </w:pPr>
          </w:p>
        </w:tc>
        <w:tc>
          <w:tcPr>
            <w:tcW w:w="139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C19D773" w14:textId="6BB30FBF" w:rsidR="005B6ED4" w:rsidRPr="00BD7F5C" w:rsidRDefault="005B6ED4" w:rsidP="008B64FF">
            <w:pPr>
              <w:spacing w:line="240" w:lineRule="auto"/>
              <w:rPr>
                <w:rFonts w:eastAsia="DengXian" w:cs="Times New Roman"/>
                <w:kern w:val="0"/>
                <w:sz w:val="18"/>
                <w:szCs w:val="18"/>
              </w:rPr>
            </w:pPr>
          </w:p>
        </w:tc>
        <w:tc>
          <w:tcPr>
            <w:tcW w:w="123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66B2C32" w14:textId="4F700F37" w:rsidR="005B6ED4" w:rsidRPr="00BD7F5C" w:rsidRDefault="005B6ED4" w:rsidP="008B64FF">
            <w:pPr>
              <w:spacing w:line="240" w:lineRule="auto"/>
              <w:rPr>
                <w:rFonts w:eastAsia="DengXian" w:cs="Times New Roman"/>
                <w:kern w:val="0"/>
                <w:sz w:val="18"/>
                <w:szCs w:val="18"/>
              </w:rPr>
            </w:pPr>
          </w:p>
        </w:tc>
      </w:tr>
      <w:tr w:rsidR="00BD7F5C" w:rsidRPr="00BD7F5C" w14:paraId="251F11E8" w14:textId="77777777" w:rsidTr="008B64FF">
        <w:trPr>
          <w:trHeight w:val="280"/>
          <w:jc w:val="center"/>
        </w:trPr>
        <w:tc>
          <w:tcPr>
            <w:tcW w:w="906" w:type="pct"/>
            <w:tcBorders>
              <w:top w:val="nil"/>
              <w:left w:val="nil"/>
            </w:tcBorders>
            <w:shd w:val="clear" w:color="auto" w:fill="auto"/>
            <w:vAlign w:val="center"/>
            <w:hideMark/>
          </w:tcPr>
          <w:p w14:paraId="4BE422B9" w14:textId="77777777" w:rsidR="005B6ED4" w:rsidRPr="00BD7F5C" w:rsidRDefault="005B6ED4" w:rsidP="008B64FF">
            <w:pPr>
              <w:spacing w:line="240" w:lineRule="auto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BD7F5C">
              <w:rPr>
                <w:rFonts w:eastAsia="DengXian" w:cs="Times New Roman"/>
                <w:kern w:val="0"/>
                <w:sz w:val="18"/>
                <w:szCs w:val="18"/>
              </w:rPr>
              <w:t>Dietary fiber</w:t>
            </w:r>
          </w:p>
        </w:tc>
        <w:tc>
          <w:tcPr>
            <w:tcW w:w="146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A14EEEC" w14:textId="77777777" w:rsidR="005B6ED4" w:rsidRPr="00BD7F5C" w:rsidRDefault="005B6ED4" w:rsidP="008B64FF">
            <w:pPr>
              <w:spacing w:line="240" w:lineRule="auto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BD7F5C">
              <w:rPr>
                <w:rFonts w:eastAsia="DengXian" w:cs="Times New Roman"/>
                <w:kern w:val="0"/>
                <w:sz w:val="18"/>
                <w:szCs w:val="18"/>
              </w:rPr>
              <w:t>0.13235 (-0.39264, 0.65734) 0.623235</w:t>
            </w:r>
          </w:p>
        </w:tc>
        <w:tc>
          <w:tcPr>
            <w:tcW w:w="139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01E93CC" w14:textId="77777777" w:rsidR="005B6ED4" w:rsidRPr="00BD7F5C" w:rsidRDefault="005B6ED4" w:rsidP="008B64FF">
            <w:pPr>
              <w:spacing w:line="240" w:lineRule="auto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BD7F5C">
              <w:rPr>
                <w:rFonts w:eastAsia="DengXian" w:cs="Times New Roman"/>
                <w:kern w:val="0"/>
                <w:sz w:val="18"/>
                <w:szCs w:val="18"/>
              </w:rPr>
              <w:t>-1.14666 (-1.54392, -0.7494) &lt;0.000001</w:t>
            </w:r>
          </w:p>
        </w:tc>
        <w:tc>
          <w:tcPr>
            <w:tcW w:w="123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018DE91" w14:textId="77777777" w:rsidR="005B6ED4" w:rsidRPr="00BD7F5C" w:rsidRDefault="005B6ED4" w:rsidP="008B64FF">
            <w:pPr>
              <w:spacing w:line="240" w:lineRule="auto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BD7F5C">
              <w:rPr>
                <w:rFonts w:eastAsia="DengXian" w:cs="Times New Roman"/>
                <w:kern w:val="0"/>
                <w:sz w:val="18"/>
                <w:szCs w:val="18"/>
              </w:rPr>
              <w:t>-0.95361 (-1.52542, -0.3818) 0.001817</w:t>
            </w:r>
          </w:p>
        </w:tc>
      </w:tr>
      <w:tr w:rsidR="00BD7F5C" w:rsidRPr="00BD7F5C" w14:paraId="2C102B6C" w14:textId="77777777" w:rsidTr="008B64FF">
        <w:trPr>
          <w:trHeight w:val="280"/>
          <w:jc w:val="center"/>
        </w:trPr>
        <w:tc>
          <w:tcPr>
            <w:tcW w:w="906" w:type="pct"/>
            <w:tcBorders>
              <w:top w:val="nil"/>
              <w:left w:val="nil"/>
            </w:tcBorders>
            <w:shd w:val="clear" w:color="auto" w:fill="auto"/>
            <w:vAlign w:val="center"/>
            <w:hideMark/>
          </w:tcPr>
          <w:p w14:paraId="4CF4C1C6" w14:textId="77777777" w:rsidR="005B6ED4" w:rsidRPr="00BD7F5C" w:rsidRDefault="005B6ED4" w:rsidP="008B64FF">
            <w:pPr>
              <w:spacing w:line="240" w:lineRule="auto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BD7F5C">
              <w:rPr>
                <w:rFonts w:eastAsia="DengXian" w:cs="Times New Roman"/>
                <w:kern w:val="0"/>
                <w:sz w:val="18"/>
                <w:szCs w:val="18"/>
              </w:rPr>
              <w:t>Dietary fiber tertiles</w:t>
            </w:r>
          </w:p>
        </w:tc>
        <w:tc>
          <w:tcPr>
            <w:tcW w:w="146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4BAB247" w14:textId="207B4B35" w:rsidR="005B6ED4" w:rsidRPr="00BD7F5C" w:rsidRDefault="005B6ED4" w:rsidP="008B64FF">
            <w:pPr>
              <w:spacing w:line="240" w:lineRule="auto"/>
              <w:rPr>
                <w:rFonts w:eastAsia="DengXian" w:cs="Times New Roman"/>
                <w:kern w:val="0"/>
                <w:sz w:val="18"/>
                <w:szCs w:val="18"/>
              </w:rPr>
            </w:pPr>
          </w:p>
        </w:tc>
        <w:tc>
          <w:tcPr>
            <w:tcW w:w="139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9563677" w14:textId="350101C7" w:rsidR="005B6ED4" w:rsidRPr="00BD7F5C" w:rsidRDefault="005B6ED4" w:rsidP="008B64FF">
            <w:pPr>
              <w:spacing w:line="240" w:lineRule="auto"/>
              <w:rPr>
                <w:rFonts w:eastAsia="DengXian" w:cs="Times New Roman"/>
                <w:kern w:val="0"/>
                <w:sz w:val="18"/>
                <w:szCs w:val="18"/>
              </w:rPr>
            </w:pPr>
          </w:p>
        </w:tc>
        <w:tc>
          <w:tcPr>
            <w:tcW w:w="123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B7469EB" w14:textId="02ADFAC0" w:rsidR="005B6ED4" w:rsidRPr="00BD7F5C" w:rsidRDefault="005B6ED4" w:rsidP="008B64FF">
            <w:pPr>
              <w:spacing w:line="240" w:lineRule="auto"/>
              <w:rPr>
                <w:rFonts w:eastAsia="DengXian" w:cs="Times New Roman"/>
                <w:kern w:val="0"/>
                <w:sz w:val="18"/>
                <w:szCs w:val="18"/>
              </w:rPr>
            </w:pPr>
          </w:p>
        </w:tc>
      </w:tr>
      <w:tr w:rsidR="00BD7F5C" w:rsidRPr="00BD7F5C" w14:paraId="1BD61D48" w14:textId="77777777" w:rsidTr="008B64FF">
        <w:trPr>
          <w:trHeight w:val="280"/>
          <w:jc w:val="center"/>
        </w:trPr>
        <w:tc>
          <w:tcPr>
            <w:tcW w:w="906" w:type="pct"/>
            <w:tcBorders>
              <w:top w:val="nil"/>
              <w:left w:val="nil"/>
            </w:tcBorders>
            <w:shd w:val="clear" w:color="auto" w:fill="auto"/>
            <w:vAlign w:val="center"/>
            <w:hideMark/>
          </w:tcPr>
          <w:p w14:paraId="5F436B04" w14:textId="31C23E0E" w:rsidR="005B6ED4" w:rsidRPr="00BD7F5C" w:rsidRDefault="00706A35" w:rsidP="008B64FF">
            <w:pPr>
              <w:spacing w:line="240" w:lineRule="auto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BD7F5C">
              <w:rPr>
                <w:rFonts w:eastAsia="DengXian" w:cs="Times New Roman"/>
                <w:kern w:val="0"/>
                <w:sz w:val="18"/>
                <w:szCs w:val="18"/>
              </w:rPr>
              <w:t xml:space="preserve">  Low</w:t>
            </w:r>
          </w:p>
        </w:tc>
        <w:tc>
          <w:tcPr>
            <w:tcW w:w="146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86D5D75" w14:textId="1A9C6E70" w:rsidR="005B6ED4" w:rsidRPr="00BD7F5C" w:rsidRDefault="005B6ED4" w:rsidP="008B64FF">
            <w:pPr>
              <w:spacing w:line="240" w:lineRule="auto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BD7F5C">
              <w:rPr>
                <w:rFonts w:eastAsia="DengXian" w:cs="Times New Roman"/>
                <w:kern w:val="0"/>
                <w:sz w:val="18"/>
                <w:szCs w:val="18"/>
              </w:rPr>
              <w:t>Ref</w:t>
            </w:r>
          </w:p>
        </w:tc>
        <w:tc>
          <w:tcPr>
            <w:tcW w:w="139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6A725A6" w14:textId="4A4D7A84" w:rsidR="005B6ED4" w:rsidRPr="00BD7F5C" w:rsidRDefault="005B6ED4" w:rsidP="008B64FF">
            <w:pPr>
              <w:spacing w:line="240" w:lineRule="auto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BD7F5C">
              <w:rPr>
                <w:rFonts w:eastAsia="DengXian" w:cs="Times New Roman"/>
                <w:kern w:val="0"/>
                <w:sz w:val="18"/>
                <w:szCs w:val="18"/>
              </w:rPr>
              <w:t>Ref</w:t>
            </w:r>
          </w:p>
        </w:tc>
        <w:tc>
          <w:tcPr>
            <w:tcW w:w="123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55C2A78" w14:textId="5BFB19A0" w:rsidR="005B6ED4" w:rsidRPr="00BD7F5C" w:rsidRDefault="005B6ED4" w:rsidP="008B64FF">
            <w:pPr>
              <w:spacing w:line="240" w:lineRule="auto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BD7F5C">
              <w:rPr>
                <w:rFonts w:eastAsia="DengXian" w:cs="Times New Roman"/>
                <w:kern w:val="0"/>
                <w:sz w:val="18"/>
                <w:szCs w:val="18"/>
              </w:rPr>
              <w:t>Ref</w:t>
            </w:r>
          </w:p>
        </w:tc>
      </w:tr>
      <w:tr w:rsidR="00BD7F5C" w:rsidRPr="00BD7F5C" w14:paraId="199E5372" w14:textId="77777777" w:rsidTr="008B64FF">
        <w:trPr>
          <w:trHeight w:val="280"/>
          <w:jc w:val="center"/>
        </w:trPr>
        <w:tc>
          <w:tcPr>
            <w:tcW w:w="906" w:type="pct"/>
            <w:tcBorders>
              <w:top w:val="nil"/>
              <w:left w:val="nil"/>
            </w:tcBorders>
            <w:shd w:val="clear" w:color="auto" w:fill="auto"/>
            <w:vAlign w:val="center"/>
            <w:hideMark/>
          </w:tcPr>
          <w:p w14:paraId="007F2981" w14:textId="32250121" w:rsidR="005B6ED4" w:rsidRPr="00BD7F5C" w:rsidRDefault="00706A35" w:rsidP="008B64FF">
            <w:pPr>
              <w:spacing w:line="240" w:lineRule="auto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BD7F5C">
              <w:rPr>
                <w:rFonts w:eastAsia="DengXian" w:cs="Times New Roman"/>
                <w:kern w:val="0"/>
                <w:sz w:val="18"/>
                <w:szCs w:val="18"/>
              </w:rPr>
              <w:t xml:space="preserve">  Middle</w:t>
            </w:r>
          </w:p>
        </w:tc>
        <w:tc>
          <w:tcPr>
            <w:tcW w:w="146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967D896" w14:textId="77777777" w:rsidR="005B6ED4" w:rsidRPr="00BD7F5C" w:rsidRDefault="005B6ED4" w:rsidP="008B64FF">
            <w:pPr>
              <w:spacing w:line="240" w:lineRule="auto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BD7F5C">
              <w:rPr>
                <w:rFonts w:eastAsia="DengXian" w:cs="Times New Roman"/>
                <w:kern w:val="0"/>
                <w:sz w:val="18"/>
                <w:szCs w:val="18"/>
              </w:rPr>
              <w:t>11.31486 (-0.55118, 23.18091) 0.067159</w:t>
            </w:r>
          </w:p>
        </w:tc>
        <w:tc>
          <w:tcPr>
            <w:tcW w:w="139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FECC67A" w14:textId="77777777" w:rsidR="005B6ED4" w:rsidRPr="00BD7F5C" w:rsidRDefault="005B6ED4" w:rsidP="008B64FF">
            <w:pPr>
              <w:spacing w:line="240" w:lineRule="auto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BD7F5C">
              <w:rPr>
                <w:rFonts w:eastAsia="DengXian" w:cs="Times New Roman"/>
                <w:kern w:val="0"/>
                <w:sz w:val="18"/>
                <w:szCs w:val="18"/>
              </w:rPr>
              <w:t>-3.72561 (-12.68775, 5.23652) 0.418985</w:t>
            </w:r>
          </w:p>
        </w:tc>
        <w:tc>
          <w:tcPr>
            <w:tcW w:w="123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986F62A" w14:textId="77777777" w:rsidR="005B6ED4" w:rsidRPr="00BD7F5C" w:rsidRDefault="005B6ED4" w:rsidP="008B64FF">
            <w:pPr>
              <w:spacing w:line="240" w:lineRule="auto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BD7F5C">
              <w:rPr>
                <w:rFonts w:eastAsia="DengXian" w:cs="Times New Roman"/>
                <w:kern w:val="0"/>
                <w:sz w:val="18"/>
                <w:szCs w:val="18"/>
              </w:rPr>
              <w:t>-1.31563 (-9.14028, 6.50903) 0.743955</w:t>
            </w:r>
          </w:p>
        </w:tc>
      </w:tr>
      <w:tr w:rsidR="00BD7F5C" w:rsidRPr="00BD7F5C" w14:paraId="3741C374" w14:textId="77777777" w:rsidTr="008B64FF">
        <w:trPr>
          <w:trHeight w:val="280"/>
          <w:jc w:val="center"/>
        </w:trPr>
        <w:tc>
          <w:tcPr>
            <w:tcW w:w="906" w:type="pct"/>
            <w:tcBorders>
              <w:top w:val="nil"/>
              <w:left w:val="nil"/>
            </w:tcBorders>
            <w:shd w:val="clear" w:color="auto" w:fill="auto"/>
            <w:vAlign w:val="center"/>
            <w:hideMark/>
          </w:tcPr>
          <w:p w14:paraId="4FCADE0A" w14:textId="76079B2E" w:rsidR="005B6ED4" w:rsidRPr="00BD7F5C" w:rsidRDefault="00706A35" w:rsidP="008B64FF">
            <w:pPr>
              <w:spacing w:line="240" w:lineRule="auto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BD7F5C">
              <w:rPr>
                <w:rFonts w:eastAsia="DengXian" w:cs="Times New Roman"/>
                <w:kern w:val="0"/>
                <w:sz w:val="18"/>
                <w:szCs w:val="18"/>
              </w:rPr>
              <w:t xml:space="preserve">  High</w:t>
            </w:r>
          </w:p>
        </w:tc>
        <w:tc>
          <w:tcPr>
            <w:tcW w:w="146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4B51221" w14:textId="77777777" w:rsidR="005B6ED4" w:rsidRPr="00BD7F5C" w:rsidRDefault="005B6ED4" w:rsidP="008B64FF">
            <w:pPr>
              <w:spacing w:line="240" w:lineRule="auto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BD7F5C">
              <w:rPr>
                <w:rFonts w:eastAsia="DengXian" w:cs="Times New Roman"/>
                <w:kern w:val="0"/>
                <w:sz w:val="18"/>
                <w:szCs w:val="18"/>
              </w:rPr>
              <w:t>12.47354 (-1.70518, 26.65226) 0.090485</w:t>
            </w:r>
          </w:p>
        </w:tc>
        <w:tc>
          <w:tcPr>
            <w:tcW w:w="139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185566E" w14:textId="77777777" w:rsidR="005B6ED4" w:rsidRPr="00BD7F5C" w:rsidRDefault="005B6ED4" w:rsidP="008B64FF">
            <w:pPr>
              <w:spacing w:line="240" w:lineRule="auto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BD7F5C">
              <w:rPr>
                <w:rFonts w:eastAsia="DengXian" w:cs="Times New Roman"/>
                <w:kern w:val="0"/>
                <w:sz w:val="18"/>
                <w:szCs w:val="18"/>
              </w:rPr>
              <w:t>-14.19397 (-24.88198, -3.50596) 0.012073</w:t>
            </w:r>
          </w:p>
        </w:tc>
        <w:tc>
          <w:tcPr>
            <w:tcW w:w="123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35176A8" w14:textId="77777777" w:rsidR="005B6ED4" w:rsidRPr="00BD7F5C" w:rsidRDefault="005B6ED4" w:rsidP="008B64FF">
            <w:pPr>
              <w:spacing w:line="240" w:lineRule="auto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BD7F5C">
              <w:rPr>
                <w:rFonts w:eastAsia="DengXian" w:cs="Times New Roman"/>
                <w:kern w:val="0"/>
                <w:sz w:val="18"/>
                <w:szCs w:val="18"/>
              </w:rPr>
              <w:t>-7.48722 (-21.32592, 6.35147) 0.297142</w:t>
            </w:r>
          </w:p>
        </w:tc>
      </w:tr>
      <w:tr w:rsidR="00BD7F5C" w:rsidRPr="00BD7F5C" w14:paraId="4C381D56" w14:textId="77777777" w:rsidTr="008B64FF">
        <w:trPr>
          <w:trHeight w:val="280"/>
          <w:jc w:val="center"/>
        </w:trPr>
        <w:tc>
          <w:tcPr>
            <w:tcW w:w="906" w:type="pct"/>
            <w:tcBorders>
              <w:top w:val="nil"/>
              <w:left w:val="nil"/>
            </w:tcBorders>
            <w:shd w:val="clear" w:color="auto" w:fill="auto"/>
            <w:vAlign w:val="center"/>
            <w:hideMark/>
          </w:tcPr>
          <w:p w14:paraId="5D3E67BA" w14:textId="77777777" w:rsidR="005B6ED4" w:rsidRPr="00BD7F5C" w:rsidRDefault="005B6ED4" w:rsidP="008B64FF">
            <w:pPr>
              <w:spacing w:line="240" w:lineRule="auto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BD7F5C">
              <w:rPr>
                <w:rFonts w:eastAsia="DengXian" w:cs="Times New Roman"/>
                <w:kern w:val="0"/>
                <w:sz w:val="18"/>
                <w:szCs w:val="18"/>
              </w:rPr>
              <w:t>P trend</w:t>
            </w:r>
          </w:p>
        </w:tc>
        <w:tc>
          <w:tcPr>
            <w:tcW w:w="146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E1E3199" w14:textId="77777777" w:rsidR="005B6ED4" w:rsidRPr="00BD7F5C" w:rsidRDefault="005B6ED4" w:rsidP="008B64FF">
            <w:pPr>
              <w:spacing w:line="240" w:lineRule="auto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BD7F5C">
              <w:rPr>
                <w:rFonts w:eastAsia="DengXian" w:cs="Times New Roman"/>
                <w:kern w:val="0"/>
                <w:sz w:val="18"/>
                <w:szCs w:val="18"/>
              </w:rPr>
              <w:t>6.1471 (-1.0214, 13.3156) 0.0986</w:t>
            </w:r>
          </w:p>
        </w:tc>
        <w:tc>
          <w:tcPr>
            <w:tcW w:w="139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7618B0F" w14:textId="77777777" w:rsidR="005B6ED4" w:rsidRPr="00BD7F5C" w:rsidRDefault="005B6ED4" w:rsidP="008B64FF">
            <w:pPr>
              <w:spacing w:line="240" w:lineRule="auto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BD7F5C">
              <w:rPr>
                <w:rFonts w:eastAsia="DengXian" w:cs="Times New Roman"/>
                <w:kern w:val="0"/>
                <w:sz w:val="18"/>
                <w:szCs w:val="18"/>
              </w:rPr>
              <w:t>-7.1613 (-12.5938, -1.7288) 0.0126</w:t>
            </w:r>
          </w:p>
        </w:tc>
        <w:tc>
          <w:tcPr>
            <w:tcW w:w="123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4207512" w14:textId="77777777" w:rsidR="005B6ED4" w:rsidRPr="00BD7F5C" w:rsidRDefault="005B6ED4" w:rsidP="008B64FF">
            <w:pPr>
              <w:spacing w:line="240" w:lineRule="auto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BD7F5C">
              <w:rPr>
                <w:rFonts w:eastAsia="DengXian" w:cs="Times New Roman"/>
                <w:kern w:val="0"/>
                <w:sz w:val="18"/>
                <w:szCs w:val="18"/>
              </w:rPr>
              <w:t>-3.6835 (-10.4704, 3.1035) 0.2954</w:t>
            </w:r>
          </w:p>
        </w:tc>
      </w:tr>
      <w:tr w:rsidR="00BD7F5C" w:rsidRPr="00BD7F5C" w14:paraId="0B75349E" w14:textId="77777777" w:rsidTr="008B64FF">
        <w:trPr>
          <w:trHeight w:val="280"/>
          <w:jc w:val="center"/>
        </w:trPr>
        <w:tc>
          <w:tcPr>
            <w:tcW w:w="906" w:type="pct"/>
            <w:tcBorders>
              <w:top w:val="nil"/>
              <w:left w:val="nil"/>
            </w:tcBorders>
            <w:shd w:val="clear" w:color="auto" w:fill="auto"/>
            <w:vAlign w:val="center"/>
            <w:hideMark/>
          </w:tcPr>
          <w:p w14:paraId="521EB9BF" w14:textId="0FDC6438" w:rsidR="005B6ED4" w:rsidRPr="00BD7F5C" w:rsidRDefault="005B6ED4" w:rsidP="008B64FF">
            <w:pPr>
              <w:spacing w:line="240" w:lineRule="auto"/>
              <w:rPr>
                <w:rFonts w:eastAsia="DengXian" w:cs="Times New Roman"/>
                <w:b/>
                <w:bCs/>
                <w:kern w:val="0"/>
                <w:sz w:val="18"/>
                <w:szCs w:val="18"/>
              </w:rPr>
            </w:pPr>
            <w:r w:rsidRPr="00BD7F5C">
              <w:rPr>
                <w:rFonts w:eastAsia="DengXian" w:cs="Times New Roman"/>
                <w:b/>
                <w:bCs/>
                <w:kern w:val="0"/>
                <w:sz w:val="18"/>
                <w:szCs w:val="18"/>
              </w:rPr>
              <w:t>hs-CRP</w:t>
            </w:r>
          </w:p>
        </w:tc>
        <w:tc>
          <w:tcPr>
            <w:tcW w:w="146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FC8A90D" w14:textId="51DBA89F" w:rsidR="005B6ED4" w:rsidRPr="00BD7F5C" w:rsidRDefault="005B6ED4" w:rsidP="008B64FF">
            <w:pPr>
              <w:spacing w:line="240" w:lineRule="auto"/>
              <w:rPr>
                <w:rFonts w:eastAsia="DengXian" w:cs="Times New Roman"/>
                <w:kern w:val="0"/>
                <w:sz w:val="18"/>
                <w:szCs w:val="18"/>
              </w:rPr>
            </w:pPr>
          </w:p>
        </w:tc>
        <w:tc>
          <w:tcPr>
            <w:tcW w:w="139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00A61AA" w14:textId="72E0CC87" w:rsidR="005B6ED4" w:rsidRPr="00BD7F5C" w:rsidRDefault="005B6ED4" w:rsidP="008B64FF">
            <w:pPr>
              <w:spacing w:line="240" w:lineRule="auto"/>
              <w:rPr>
                <w:rFonts w:eastAsia="DengXian" w:cs="Times New Roman"/>
                <w:kern w:val="0"/>
                <w:sz w:val="18"/>
                <w:szCs w:val="18"/>
              </w:rPr>
            </w:pPr>
          </w:p>
        </w:tc>
        <w:tc>
          <w:tcPr>
            <w:tcW w:w="123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951A008" w14:textId="35133F0B" w:rsidR="005B6ED4" w:rsidRPr="00BD7F5C" w:rsidRDefault="005B6ED4" w:rsidP="008B64FF">
            <w:pPr>
              <w:spacing w:line="240" w:lineRule="auto"/>
              <w:rPr>
                <w:rFonts w:eastAsia="DengXian" w:cs="Times New Roman"/>
                <w:kern w:val="0"/>
                <w:sz w:val="18"/>
                <w:szCs w:val="18"/>
              </w:rPr>
            </w:pPr>
          </w:p>
        </w:tc>
      </w:tr>
      <w:tr w:rsidR="00BD7F5C" w:rsidRPr="00BD7F5C" w14:paraId="6D5D671D" w14:textId="77777777" w:rsidTr="008B64FF">
        <w:trPr>
          <w:trHeight w:val="280"/>
          <w:jc w:val="center"/>
        </w:trPr>
        <w:tc>
          <w:tcPr>
            <w:tcW w:w="906" w:type="pct"/>
            <w:tcBorders>
              <w:top w:val="nil"/>
              <w:left w:val="nil"/>
            </w:tcBorders>
            <w:shd w:val="clear" w:color="auto" w:fill="auto"/>
            <w:vAlign w:val="center"/>
            <w:hideMark/>
          </w:tcPr>
          <w:p w14:paraId="2F40205C" w14:textId="77777777" w:rsidR="005B6ED4" w:rsidRPr="00BD7F5C" w:rsidRDefault="005B6ED4" w:rsidP="008B64FF">
            <w:pPr>
              <w:spacing w:line="240" w:lineRule="auto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BD7F5C">
              <w:rPr>
                <w:rFonts w:eastAsia="DengXian" w:cs="Times New Roman"/>
                <w:kern w:val="0"/>
                <w:sz w:val="18"/>
                <w:szCs w:val="18"/>
              </w:rPr>
              <w:t>Dietary fiber</w:t>
            </w:r>
          </w:p>
        </w:tc>
        <w:tc>
          <w:tcPr>
            <w:tcW w:w="146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A26389F" w14:textId="77777777" w:rsidR="005B6ED4" w:rsidRPr="00BD7F5C" w:rsidRDefault="005B6ED4" w:rsidP="008B64FF">
            <w:pPr>
              <w:spacing w:line="240" w:lineRule="auto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BD7F5C">
              <w:rPr>
                <w:rFonts w:eastAsia="DengXian" w:cs="Times New Roman"/>
                <w:kern w:val="0"/>
                <w:sz w:val="18"/>
                <w:szCs w:val="18"/>
              </w:rPr>
              <w:t>-0.07589 (-0.09321, -0.05858) &lt;0.000001</w:t>
            </w:r>
          </w:p>
        </w:tc>
        <w:tc>
          <w:tcPr>
            <w:tcW w:w="139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7570560" w14:textId="77777777" w:rsidR="005B6ED4" w:rsidRPr="00BD7F5C" w:rsidRDefault="005B6ED4" w:rsidP="008B64FF">
            <w:pPr>
              <w:spacing w:line="240" w:lineRule="auto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BD7F5C">
              <w:rPr>
                <w:rFonts w:eastAsia="DengXian" w:cs="Times New Roman"/>
                <w:kern w:val="0"/>
                <w:sz w:val="18"/>
                <w:szCs w:val="18"/>
              </w:rPr>
              <w:t>-0.06799 (-0.08719, -0.04878) &lt;0.000001</w:t>
            </w:r>
          </w:p>
        </w:tc>
        <w:tc>
          <w:tcPr>
            <w:tcW w:w="123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0761702" w14:textId="77777777" w:rsidR="005B6ED4" w:rsidRPr="00BD7F5C" w:rsidRDefault="005B6ED4" w:rsidP="008B64FF">
            <w:pPr>
              <w:spacing w:line="240" w:lineRule="auto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BD7F5C">
              <w:rPr>
                <w:rFonts w:eastAsia="DengXian" w:cs="Times New Roman"/>
                <w:kern w:val="0"/>
                <w:sz w:val="18"/>
                <w:szCs w:val="18"/>
              </w:rPr>
              <w:t>-0.03717 (-0.06421, -0.01013) 0.011131</w:t>
            </w:r>
          </w:p>
        </w:tc>
      </w:tr>
      <w:tr w:rsidR="00BD7F5C" w:rsidRPr="00BD7F5C" w14:paraId="7E93603F" w14:textId="77777777" w:rsidTr="008B64FF">
        <w:trPr>
          <w:trHeight w:val="280"/>
          <w:jc w:val="center"/>
        </w:trPr>
        <w:tc>
          <w:tcPr>
            <w:tcW w:w="906" w:type="pct"/>
            <w:tcBorders>
              <w:top w:val="nil"/>
              <w:left w:val="nil"/>
            </w:tcBorders>
            <w:shd w:val="clear" w:color="auto" w:fill="auto"/>
            <w:vAlign w:val="center"/>
            <w:hideMark/>
          </w:tcPr>
          <w:p w14:paraId="2DFE5165" w14:textId="77777777" w:rsidR="005B6ED4" w:rsidRPr="00BD7F5C" w:rsidRDefault="005B6ED4" w:rsidP="008B64FF">
            <w:pPr>
              <w:spacing w:line="240" w:lineRule="auto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BD7F5C">
              <w:rPr>
                <w:rFonts w:eastAsia="DengXian" w:cs="Times New Roman"/>
                <w:kern w:val="0"/>
                <w:sz w:val="18"/>
                <w:szCs w:val="18"/>
              </w:rPr>
              <w:t>Dietary fiber tertiles</w:t>
            </w:r>
          </w:p>
        </w:tc>
        <w:tc>
          <w:tcPr>
            <w:tcW w:w="146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08553BB" w14:textId="2F5AF657" w:rsidR="005B6ED4" w:rsidRPr="00BD7F5C" w:rsidRDefault="005B6ED4" w:rsidP="008B64FF">
            <w:pPr>
              <w:spacing w:line="240" w:lineRule="auto"/>
              <w:rPr>
                <w:rFonts w:eastAsia="DengXian" w:cs="Times New Roman"/>
                <w:kern w:val="0"/>
                <w:sz w:val="18"/>
                <w:szCs w:val="18"/>
              </w:rPr>
            </w:pPr>
          </w:p>
        </w:tc>
        <w:tc>
          <w:tcPr>
            <w:tcW w:w="139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5E9DDB6" w14:textId="4FA92605" w:rsidR="005B6ED4" w:rsidRPr="00BD7F5C" w:rsidRDefault="005B6ED4" w:rsidP="008B64FF">
            <w:pPr>
              <w:spacing w:line="240" w:lineRule="auto"/>
              <w:rPr>
                <w:rFonts w:eastAsia="DengXian" w:cs="Times New Roman"/>
                <w:kern w:val="0"/>
                <w:sz w:val="18"/>
                <w:szCs w:val="18"/>
              </w:rPr>
            </w:pPr>
          </w:p>
        </w:tc>
        <w:tc>
          <w:tcPr>
            <w:tcW w:w="123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7EB7279" w14:textId="2724736C" w:rsidR="005B6ED4" w:rsidRPr="00BD7F5C" w:rsidRDefault="005B6ED4" w:rsidP="008B64FF">
            <w:pPr>
              <w:spacing w:line="240" w:lineRule="auto"/>
              <w:rPr>
                <w:rFonts w:eastAsia="DengXian" w:cs="Times New Roman"/>
                <w:kern w:val="0"/>
                <w:sz w:val="18"/>
                <w:szCs w:val="18"/>
              </w:rPr>
            </w:pPr>
          </w:p>
        </w:tc>
      </w:tr>
      <w:tr w:rsidR="00BD7F5C" w:rsidRPr="00BD7F5C" w14:paraId="2D3C3DAF" w14:textId="77777777" w:rsidTr="008B64FF">
        <w:trPr>
          <w:trHeight w:val="280"/>
          <w:jc w:val="center"/>
        </w:trPr>
        <w:tc>
          <w:tcPr>
            <w:tcW w:w="906" w:type="pct"/>
            <w:tcBorders>
              <w:top w:val="nil"/>
              <w:left w:val="nil"/>
            </w:tcBorders>
            <w:shd w:val="clear" w:color="auto" w:fill="auto"/>
            <w:vAlign w:val="center"/>
            <w:hideMark/>
          </w:tcPr>
          <w:p w14:paraId="18907A24" w14:textId="621DD5EA" w:rsidR="005B6ED4" w:rsidRPr="00BD7F5C" w:rsidRDefault="00706A35" w:rsidP="008B64FF">
            <w:pPr>
              <w:spacing w:line="240" w:lineRule="auto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BD7F5C">
              <w:rPr>
                <w:rFonts w:eastAsia="DengXian" w:cs="Times New Roman"/>
                <w:kern w:val="0"/>
                <w:sz w:val="18"/>
                <w:szCs w:val="18"/>
              </w:rPr>
              <w:t xml:space="preserve">  Low</w:t>
            </w:r>
          </w:p>
        </w:tc>
        <w:tc>
          <w:tcPr>
            <w:tcW w:w="146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9AA69A7" w14:textId="32FB3550" w:rsidR="005B6ED4" w:rsidRPr="00BD7F5C" w:rsidRDefault="005B6ED4" w:rsidP="008B64FF">
            <w:pPr>
              <w:spacing w:line="240" w:lineRule="auto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BD7F5C">
              <w:rPr>
                <w:rFonts w:eastAsia="DengXian" w:cs="Times New Roman"/>
                <w:kern w:val="0"/>
                <w:sz w:val="18"/>
                <w:szCs w:val="18"/>
              </w:rPr>
              <w:t>Ref</w:t>
            </w:r>
          </w:p>
        </w:tc>
        <w:tc>
          <w:tcPr>
            <w:tcW w:w="139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9A41CD0" w14:textId="298ADF49" w:rsidR="005B6ED4" w:rsidRPr="00BD7F5C" w:rsidRDefault="005B6ED4" w:rsidP="008B64FF">
            <w:pPr>
              <w:spacing w:line="240" w:lineRule="auto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BD7F5C">
              <w:rPr>
                <w:rFonts w:eastAsia="DengXian" w:cs="Times New Roman"/>
                <w:kern w:val="0"/>
                <w:sz w:val="18"/>
                <w:szCs w:val="18"/>
              </w:rPr>
              <w:t>Ref</w:t>
            </w:r>
          </w:p>
        </w:tc>
        <w:tc>
          <w:tcPr>
            <w:tcW w:w="123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7F215D4" w14:textId="7BAA0AAA" w:rsidR="005B6ED4" w:rsidRPr="00BD7F5C" w:rsidRDefault="005B6ED4" w:rsidP="008B64FF">
            <w:pPr>
              <w:spacing w:line="240" w:lineRule="auto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BD7F5C">
              <w:rPr>
                <w:rFonts w:eastAsia="DengXian" w:cs="Times New Roman"/>
                <w:kern w:val="0"/>
                <w:sz w:val="18"/>
                <w:szCs w:val="18"/>
              </w:rPr>
              <w:t>Ref</w:t>
            </w:r>
          </w:p>
        </w:tc>
      </w:tr>
      <w:tr w:rsidR="00BD7F5C" w:rsidRPr="00BD7F5C" w14:paraId="4A04703A" w14:textId="77777777" w:rsidTr="008B64FF">
        <w:trPr>
          <w:trHeight w:val="280"/>
          <w:jc w:val="center"/>
        </w:trPr>
        <w:tc>
          <w:tcPr>
            <w:tcW w:w="906" w:type="pct"/>
            <w:tcBorders>
              <w:top w:val="nil"/>
              <w:left w:val="nil"/>
            </w:tcBorders>
            <w:shd w:val="clear" w:color="auto" w:fill="auto"/>
            <w:vAlign w:val="center"/>
            <w:hideMark/>
          </w:tcPr>
          <w:p w14:paraId="42B25FFE" w14:textId="0359ACA9" w:rsidR="005B6ED4" w:rsidRPr="00BD7F5C" w:rsidRDefault="00706A35" w:rsidP="008B64FF">
            <w:pPr>
              <w:spacing w:line="240" w:lineRule="auto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BD7F5C">
              <w:rPr>
                <w:rFonts w:eastAsia="DengXian" w:cs="Times New Roman"/>
                <w:kern w:val="0"/>
                <w:sz w:val="18"/>
                <w:szCs w:val="18"/>
              </w:rPr>
              <w:t xml:space="preserve">  Middle</w:t>
            </w:r>
          </w:p>
        </w:tc>
        <w:tc>
          <w:tcPr>
            <w:tcW w:w="146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0197CFF" w14:textId="77777777" w:rsidR="005B6ED4" w:rsidRPr="00BD7F5C" w:rsidRDefault="005B6ED4" w:rsidP="008B64FF">
            <w:pPr>
              <w:spacing w:line="240" w:lineRule="auto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BD7F5C">
              <w:rPr>
                <w:rFonts w:eastAsia="DengXian" w:cs="Times New Roman"/>
                <w:kern w:val="0"/>
                <w:sz w:val="18"/>
                <w:szCs w:val="18"/>
              </w:rPr>
              <w:t>0.05516 (-0.46647, 0.57678) 0.836609</w:t>
            </w:r>
          </w:p>
        </w:tc>
        <w:tc>
          <w:tcPr>
            <w:tcW w:w="139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CDD27C9" w14:textId="77777777" w:rsidR="005B6ED4" w:rsidRPr="00BD7F5C" w:rsidRDefault="005B6ED4" w:rsidP="008B64FF">
            <w:pPr>
              <w:spacing w:line="240" w:lineRule="auto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BD7F5C">
              <w:rPr>
                <w:rFonts w:eastAsia="DengXian" w:cs="Times New Roman"/>
                <w:kern w:val="0"/>
                <w:sz w:val="18"/>
                <w:szCs w:val="18"/>
              </w:rPr>
              <w:t>0.11878 (-0.41337, 0.65093) 0.663602</w:t>
            </w:r>
          </w:p>
        </w:tc>
        <w:tc>
          <w:tcPr>
            <w:tcW w:w="123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B4C5277" w14:textId="77777777" w:rsidR="005B6ED4" w:rsidRPr="00BD7F5C" w:rsidRDefault="005B6ED4" w:rsidP="008B64FF">
            <w:pPr>
              <w:spacing w:line="240" w:lineRule="auto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BD7F5C">
              <w:rPr>
                <w:rFonts w:eastAsia="DengXian" w:cs="Times New Roman"/>
                <w:kern w:val="0"/>
                <w:sz w:val="18"/>
                <w:szCs w:val="18"/>
              </w:rPr>
              <w:t>0.25695 (-0.25625, 0.77015) 0.314445</w:t>
            </w:r>
          </w:p>
        </w:tc>
      </w:tr>
      <w:tr w:rsidR="00BD7F5C" w:rsidRPr="00BD7F5C" w14:paraId="0B6AE8C8" w14:textId="77777777" w:rsidTr="008B64FF">
        <w:trPr>
          <w:trHeight w:val="280"/>
          <w:jc w:val="center"/>
        </w:trPr>
        <w:tc>
          <w:tcPr>
            <w:tcW w:w="906" w:type="pct"/>
            <w:tcBorders>
              <w:top w:val="nil"/>
              <w:left w:val="nil"/>
            </w:tcBorders>
            <w:shd w:val="clear" w:color="auto" w:fill="auto"/>
            <w:vAlign w:val="center"/>
            <w:hideMark/>
          </w:tcPr>
          <w:p w14:paraId="1AB316E9" w14:textId="501D129F" w:rsidR="005B6ED4" w:rsidRPr="00BD7F5C" w:rsidRDefault="00706A35" w:rsidP="008B64FF">
            <w:pPr>
              <w:spacing w:line="240" w:lineRule="auto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BD7F5C">
              <w:rPr>
                <w:rFonts w:eastAsia="DengXian" w:cs="Times New Roman"/>
                <w:kern w:val="0"/>
                <w:sz w:val="18"/>
                <w:szCs w:val="18"/>
              </w:rPr>
              <w:t xml:space="preserve">  High</w:t>
            </w:r>
          </w:p>
        </w:tc>
        <w:tc>
          <w:tcPr>
            <w:tcW w:w="146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382B106" w14:textId="77777777" w:rsidR="005B6ED4" w:rsidRPr="00BD7F5C" w:rsidRDefault="005B6ED4" w:rsidP="008B64FF">
            <w:pPr>
              <w:spacing w:line="240" w:lineRule="auto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BD7F5C">
              <w:rPr>
                <w:rFonts w:eastAsia="DengXian" w:cs="Times New Roman"/>
                <w:kern w:val="0"/>
                <w:sz w:val="18"/>
                <w:szCs w:val="18"/>
              </w:rPr>
              <w:t>-1.25147 (-1.68932, -0.81361) &lt;0.000001</w:t>
            </w:r>
          </w:p>
        </w:tc>
        <w:tc>
          <w:tcPr>
            <w:tcW w:w="139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7CE1EDA" w14:textId="77777777" w:rsidR="005B6ED4" w:rsidRPr="00BD7F5C" w:rsidRDefault="005B6ED4" w:rsidP="008B64FF">
            <w:pPr>
              <w:spacing w:line="240" w:lineRule="auto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BD7F5C">
              <w:rPr>
                <w:rFonts w:eastAsia="DengXian" w:cs="Times New Roman"/>
                <w:kern w:val="0"/>
                <w:sz w:val="18"/>
                <w:szCs w:val="18"/>
              </w:rPr>
              <w:t>-1.11849 (-1.60724, -0.62973) 0.000042</w:t>
            </w:r>
          </w:p>
        </w:tc>
        <w:tc>
          <w:tcPr>
            <w:tcW w:w="123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9826BB6" w14:textId="77777777" w:rsidR="005B6ED4" w:rsidRPr="00BD7F5C" w:rsidRDefault="005B6ED4" w:rsidP="008B64FF">
            <w:pPr>
              <w:spacing w:line="240" w:lineRule="auto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BD7F5C">
              <w:rPr>
                <w:rFonts w:eastAsia="DengXian" w:cs="Times New Roman"/>
                <w:kern w:val="0"/>
                <w:sz w:val="18"/>
                <w:szCs w:val="18"/>
              </w:rPr>
              <w:t>-0.69244 (-1.31527, -0.06961) 0.030275</w:t>
            </w:r>
          </w:p>
        </w:tc>
      </w:tr>
      <w:tr w:rsidR="00BD7F5C" w:rsidRPr="00BD7F5C" w14:paraId="19BAB053" w14:textId="77777777" w:rsidTr="008B64FF">
        <w:trPr>
          <w:trHeight w:val="280"/>
          <w:jc w:val="center"/>
        </w:trPr>
        <w:tc>
          <w:tcPr>
            <w:tcW w:w="906" w:type="pct"/>
            <w:tcBorders>
              <w:top w:val="nil"/>
              <w:left w:val="nil"/>
            </w:tcBorders>
            <w:shd w:val="clear" w:color="auto" w:fill="auto"/>
            <w:vAlign w:val="center"/>
            <w:hideMark/>
          </w:tcPr>
          <w:p w14:paraId="4B722C9A" w14:textId="77777777" w:rsidR="005B6ED4" w:rsidRPr="00BD7F5C" w:rsidRDefault="005B6ED4" w:rsidP="008B64FF">
            <w:pPr>
              <w:spacing w:line="240" w:lineRule="auto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BD7F5C">
              <w:rPr>
                <w:rFonts w:eastAsia="DengXian" w:cs="Times New Roman"/>
                <w:kern w:val="0"/>
                <w:sz w:val="18"/>
                <w:szCs w:val="18"/>
              </w:rPr>
              <w:t>P trend</w:t>
            </w:r>
          </w:p>
        </w:tc>
        <w:tc>
          <w:tcPr>
            <w:tcW w:w="146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625E25D" w14:textId="77777777" w:rsidR="005B6ED4" w:rsidRPr="00BD7F5C" w:rsidRDefault="005B6ED4" w:rsidP="008B64FF">
            <w:pPr>
              <w:spacing w:line="240" w:lineRule="auto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BD7F5C">
              <w:rPr>
                <w:rFonts w:eastAsia="DengXian" w:cs="Times New Roman"/>
                <w:kern w:val="0"/>
                <w:sz w:val="18"/>
                <w:szCs w:val="18"/>
              </w:rPr>
              <w:t>-0.6378 (-0.8578, -0.4177) &lt;0.0001</w:t>
            </w:r>
          </w:p>
        </w:tc>
        <w:tc>
          <w:tcPr>
            <w:tcW w:w="139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66A027F" w14:textId="77777777" w:rsidR="005B6ED4" w:rsidRPr="00BD7F5C" w:rsidRDefault="005B6ED4" w:rsidP="008B64FF">
            <w:pPr>
              <w:spacing w:line="240" w:lineRule="auto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BD7F5C">
              <w:rPr>
                <w:rFonts w:eastAsia="DengXian" w:cs="Times New Roman"/>
                <w:kern w:val="0"/>
                <w:sz w:val="18"/>
                <w:szCs w:val="18"/>
              </w:rPr>
              <w:t>-0.5722 (-0.8178, -0.3265) &lt;0.0001</w:t>
            </w:r>
          </w:p>
        </w:tc>
        <w:tc>
          <w:tcPr>
            <w:tcW w:w="123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BEE8D97" w14:textId="77777777" w:rsidR="005B6ED4" w:rsidRPr="00BD7F5C" w:rsidRDefault="005B6ED4" w:rsidP="008B64FF">
            <w:pPr>
              <w:spacing w:line="240" w:lineRule="auto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BD7F5C">
              <w:rPr>
                <w:rFonts w:eastAsia="DengXian" w:cs="Times New Roman"/>
                <w:kern w:val="0"/>
                <w:sz w:val="18"/>
                <w:szCs w:val="18"/>
              </w:rPr>
              <w:t>-0.3313 (-0.6335, -0.0291) 0.0393</w:t>
            </w:r>
          </w:p>
        </w:tc>
      </w:tr>
      <w:tr w:rsidR="00BD7F5C" w:rsidRPr="00BD7F5C" w14:paraId="234F0065" w14:textId="77777777" w:rsidTr="008B64FF">
        <w:trPr>
          <w:trHeight w:val="280"/>
          <w:jc w:val="center"/>
        </w:trPr>
        <w:tc>
          <w:tcPr>
            <w:tcW w:w="906" w:type="pct"/>
            <w:tcBorders>
              <w:top w:val="nil"/>
              <w:left w:val="nil"/>
            </w:tcBorders>
            <w:shd w:val="clear" w:color="auto" w:fill="auto"/>
            <w:vAlign w:val="center"/>
            <w:hideMark/>
          </w:tcPr>
          <w:p w14:paraId="199D3E24" w14:textId="383EAA86" w:rsidR="005B6ED4" w:rsidRPr="00BD7F5C" w:rsidRDefault="005B6ED4" w:rsidP="008B64FF">
            <w:pPr>
              <w:spacing w:line="240" w:lineRule="auto"/>
              <w:rPr>
                <w:rFonts w:eastAsia="DengXian" w:cs="Times New Roman"/>
                <w:b/>
                <w:bCs/>
                <w:kern w:val="0"/>
                <w:sz w:val="18"/>
                <w:szCs w:val="18"/>
              </w:rPr>
            </w:pPr>
            <w:r w:rsidRPr="00BD7F5C">
              <w:rPr>
                <w:rFonts w:eastAsia="DengXian" w:cs="Times New Roman"/>
                <w:b/>
                <w:bCs/>
                <w:kern w:val="0"/>
                <w:sz w:val="18"/>
                <w:szCs w:val="18"/>
              </w:rPr>
              <w:t>WBC</w:t>
            </w:r>
          </w:p>
        </w:tc>
        <w:tc>
          <w:tcPr>
            <w:tcW w:w="146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065B4BC" w14:textId="489B7FE7" w:rsidR="005B6ED4" w:rsidRPr="00BD7F5C" w:rsidRDefault="005B6ED4" w:rsidP="008B64FF">
            <w:pPr>
              <w:spacing w:line="240" w:lineRule="auto"/>
              <w:rPr>
                <w:rFonts w:eastAsia="DengXian" w:cs="Times New Roman"/>
                <w:kern w:val="0"/>
                <w:sz w:val="18"/>
                <w:szCs w:val="18"/>
              </w:rPr>
            </w:pPr>
          </w:p>
        </w:tc>
        <w:tc>
          <w:tcPr>
            <w:tcW w:w="139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8D358FB" w14:textId="1086931E" w:rsidR="005B6ED4" w:rsidRPr="00BD7F5C" w:rsidRDefault="005B6ED4" w:rsidP="008B64FF">
            <w:pPr>
              <w:spacing w:line="240" w:lineRule="auto"/>
              <w:rPr>
                <w:rFonts w:eastAsia="DengXian" w:cs="Times New Roman"/>
                <w:kern w:val="0"/>
                <w:sz w:val="18"/>
                <w:szCs w:val="18"/>
              </w:rPr>
            </w:pPr>
          </w:p>
        </w:tc>
        <w:tc>
          <w:tcPr>
            <w:tcW w:w="123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F095000" w14:textId="15C6A358" w:rsidR="005B6ED4" w:rsidRPr="00BD7F5C" w:rsidRDefault="005B6ED4" w:rsidP="008B64FF">
            <w:pPr>
              <w:spacing w:line="240" w:lineRule="auto"/>
              <w:rPr>
                <w:rFonts w:eastAsia="DengXian" w:cs="Times New Roman"/>
                <w:kern w:val="0"/>
                <w:sz w:val="18"/>
                <w:szCs w:val="18"/>
              </w:rPr>
            </w:pPr>
          </w:p>
        </w:tc>
      </w:tr>
      <w:tr w:rsidR="00BD7F5C" w:rsidRPr="00BD7F5C" w14:paraId="449F7CBC" w14:textId="77777777" w:rsidTr="008B64FF">
        <w:trPr>
          <w:trHeight w:val="280"/>
          <w:jc w:val="center"/>
        </w:trPr>
        <w:tc>
          <w:tcPr>
            <w:tcW w:w="906" w:type="pct"/>
            <w:tcBorders>
              <w:top w:val="nil"/>
              <w:left w:val="nil"/>
            </w:tcBorders>
            <w:shd w:val="clear" w:color="auto" w:fill="auto"/>
            <w:vAlign w:val="center"/>
            <w:hideMark/>
          </w:tcPr>
          <w:p w14:paraId="24A162C6" w14:textId="77777777" w:rsidR="005B6ED4" w:rsidRPr="00BD7F5C" w:rsidRDefault="005B6ED4" w:rsidP="008B64FF">
            <w:pPr>
              <w:spacing w:line="240" w:lineRule="auto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BD7F5C">
              <w:rPr>
                <w:rFonts w:eastAsia="DengXian" w:cs="Times New Roman"/>
                <w:kern w:val="0"/>
                <w:sz w:val="18"/>
                <w:szCs w:val="18"/>
              </w:rPr>
              <w:t>Dietary fiber</w:t>
            </w:r>
          </w:p>
        </w:tc>
        <w:tc>
          <w:tcPr>
            <w:tcW w:w="146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E5711D5" w14:textId="77777777" w:rsidR="005B6ED4" w:rsidRPr="00BD7F5C" w:rsidRDefault="005B6ED4" w:rsidP="008B64FF">
            <w:pPr>
              <w:spacing w:line="240" w:lineRule="auto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BD7F5C">
              <w:rPr>
                <w:rFonts w:eastAsia="DengXian" w:cs="Times New Roman"/>
                <w:kern w:val="0"/>
                <w:sz w:val="18"/>
                <w:szCs w:val="18"/>
              </w:rPr>
              <w:t>-0.03216 (-0.04035, -0.02397) &lt;0.000001</w:t>
            </w:r>
          </w:p>
        </w:tc>
        <w:tc>
          <w:tcPr>
            <w:tcW w:w="139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D53F24B" w14:textId="77777777" w:rsidR="005B6ED4" w:rsidRPr="00BD7F5C" w:rsidRDefault="005B6ED4" w:rsidP="008B64FF">
            <w:pPr>
              <w:spacing w:line="240" w:lineRule="auto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BD7F5C">
              <w:rPr>
                <w:rFonts w:eastAsia="DengXian" w:cs="Times New Roman"/>
                <w:kern w:val="0"/>
                <w:sz w:val="18"/>
                <w:szCs w:val="18"/>
              </w:rPr>
              <w:t>-0.0295 (-0.03788, -0.02113) &lt;0.000001</w:t>
            </w:r>
          </w:p>
        </w:tc>
        <w:tc>
          <w:tcPr>
            <w:tcW w:w="123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882FFE3" w14:textId="77777777" w:rsidR="005B6ED4" w:rsidRPr="00BD7F5C" w:rsidRDefault="005B6ED4" w:rsidP="008B64FF">
            <w:pPr>
              <w:spacing w:line="240" w:lineRule="auto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BD7F5C">
              <w:rPr>
                <w:rFonts w:eastAsia="DengXian" w:cs="Times New Roman"/>
                <w:kern w:val="0"/>
                <w:sz w:val="18"/>
                <w:szCs w:val="18"/>
              </w:rPr>
              <w:t>-0.01922 (-0.03244, -0.00601) 0.00757</w:t>
            </w:r>
          </w:p>
        </w:tc>
      </w:tr>
      <w:tr w:rsidR="00BD7F5C" w:rsidRPr="00BD7F5C" w14:paraId="7A0A3F70" w14:textId="77777777" w:rsidTr="008B64FF">
        <w:trPr>
          <w:trHeight w:val="280"/>
          <w:jc w:val="center"/>
        </w:trPr>
        <w:tc>
          <w:tcPr>
            <w:tcW w:w="906" w:type="pct"/>
            <w:tcBorders>
              <w:top w:val="nil"/>
              <w:left w:val="nil"/>
            </w:tcBorders>
            <w:shd w:val="clear" w:color="auto" w:fill="auto"/>
            <w:vAlign w:val="center"/>
            <w:hideMark/>
          </w:tcPr>
          <w:p w14:paraId="31F26DC9" w14:textId="77777777" w:rsidR="005B6ED4" w:rsidRPr="00BD7F5C" w:rsidRDefault="005B6ED4" w:rsidP="008B64FF">
            <w:pPr>
              <w:spacing w:line="240" w:lineRule="auto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BD7F5C">
              <w:rPr>
                <w:rFonts w:eastAsia="DengXian" w:cs="Times New Roman"/>
                <w:kern w:val="0"/>
                <w:sz w:val="18"/>
                <w:szCs w:val="18"/>
              </w:rPr>
              <w:t>Dietary fiber tertiles</w:t>
            </w:r>
          </w:p>
        </w:tc>
        <w:tc>
          <w:tcPr>
            <w:tcW w:w="146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C6A95C1" w14:textId="0BA6E573" w:rsidR="005B6ED4" w:rsidRPr="00BD7F5C" w:rsidRDefault="005B6ED4" w:rsidP="008B64FF">
            <w:pPr>
              <w:spacing w:line="240" w:lineRule="auto"/>
              <w:rPr>
                <w:rFonts w:eastAsia="DengXian" w:cs="Times New Roman"/>
                <w:kern w:val="0"/>
                <w:sz w:val="18"/>
                <w:szCs w:val="18"/>
              </w:rPr>
            </w:pPr>
          </w:p>
        </w:tc>
        <w:tc>
          <w:tcPr>
            <w:tcW w:w="139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FFFEFDE" w14:textId="1CBD15A7" w:rsidR="005B6ED4" w:rsidRPr="00BD7F5C" w:rsidRDefault="005B6ED4" w:rsidP="008B64FF">
            <w:pPr>
              <w:spacing w:line="240" w:lineRule="auto"/>
              <w:rPr>
                <w:rFonts w:eastAsia="DengXian" w:cs="Times New Roman"/>
                <w:kern w:val="0"/>
                <w:sz w:val="18"/>
                <w:szCs w:val="18"/>
              </w:rPr>
            </w:pPr>
          </w:p>
        </w:tc>
        <w:tc>
          <w:tcPr>
            <w:tcW w:w="123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8A200EB" w14:textId="1CF47196" w:rsidR="005B6ED4" w:rsidRPr="00BD7F5C" w:rsidRDefault="005B6ED4" w:rsidP="008B64FF">
            <w:pPr>
              <w:spacing w:line="240" w:lineRule="auto"/>
              <w:rPr>
                <w:rFonts w:eastAsia="DengXian" w:cs="Times New Roman"/>
                <w:kern w:val="0"/>
                <w:sz w:val="18"/>
                <w:szCs w:val="18"/>
              </w:rPr>
            </w:pPr>
          </w:p>
        </w:tc>
      </w:tr>
      <w:tr w:rsidR="00BD7F5C" w:rsidRPr="00BD7F5C" w14:paraId="6CC8DD63" w14:textId="77777777" w:rsidTr="008B64FF">
        <w:trPr>
          <w:trHeight w:val="280"/>
          <w:jc w:val="center"/>
        </w:trPr>
        <w:tc>
          <w:tcPr>
            <w:tcW w:w="906" w:type="pct"/>
            <w:tcBorders>
              <w:top w:val="nil"/>
              <w:left w:val="nil"/>
            </w:tcBorders>
            <w:shd w:val="clear" w:color="auto" w:fill="auto"/>
            <w:vAlign w:val="center"/>
            <w:hideMark/>
          </w:tcPr>
          <w:p w14:paraId="437024E3" w14:textId="17570375" w:rsidR="005B6ED4" w:rsidRPr="00BD7F5C" w:rsidRDefault="00706A35" w:rsidP="008B64FF">
            <w:pPr>
              <w:spacing w:line="240" w:lineRule="auto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BD7F5C">
              <w:rPr>
                <w:rFonts w:eastAsia="DengXian" w:cs="Times New Roman"/>
                <w:kern w:val="0"/>
                <w:sz w:val="18"/>
                <w:szCs w:val="18"/>
              </w:rPr>
              <w:t xml:space="preserve">  Low</w:t>
            </w:r>
          </w:p>
        </w:tc>
        <w:tc>
          <w:tcPr>
            <w:tcW w:w="146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043EEB5" w14:textId="47DCE8E8" w:rsidR="005B6ED4" w:rsidRPr="00BD7F5C" w:rsidRDefault="005B6ED4" w:rsidP="008B64FF">
            <w:pPr>
              <w:spacing w:line="240" w:lineRule="auto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BD7F5C">
              <w:rPr>
                <w:rFonts w:eastAsia="DengXian" w:cs="Times New Roman"/>
                <w:kern w:val="0"/>
                <w:sz w:val="18"/>
                <w:szCs w:val="18"/>
              </w:rPr>
              <w:t>Ref</w:t>
            </w:r>
          </w:p>
        </w:tc>
        <w:tc>
          <w:tcPr>
            <w:tcW w:w="139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9297238" w14:textId="25F9C28D" w:rsidR="005B6ED4" w:rsidRPr="00BD7F5C" w:rsidRDefault="005B6ED4" w:rsidP="008B64FF">
            <w:pPr>
              <w:spacing w:line="240" w:lineRule="auto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BD7F5C">
              <w:rPr>
                <w:rFonts w:eastAsia="DengXian" w:cs="Times New Roman"/>
                <w:kern w:val="0"/>
                <w:sz w:val="18"/>
                <w:szCs w:val="18"/>
              </w:rPr>
              <w:t>Ref</w:t>
            </w:r>
          </w:p>
        </w:tc>
        <w:tc>
          <w:tcPr>
            <w:tcW w:w="123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60F875E" w14:textId="729E3F45" w:rsidR="005B6ED4" w:rsidRPr="00BD7F5C" w:rsidRDefault="005B6ED4" w:rsidP="008B64FF">
            <w:pPr>
              <w:spacing w:line="240" w:lineRule="auto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BD7F5C">
              <w:rPr>
                <w:rFonts w:eastAsia="DengXian" w:cs="Times New Roman"/>
                <w:kern w:val="0"/>
                <w:sz w:val="18"/>
                <w:szCs w:val="18"/>
              </w:rPr>
              <w:t>Ref</w:t>
            </w:r>
          </w:p>
        </w:tc>
      </w:tr>
      <w:tr w:rsidR="00BD7F5C" w:rsidRPr="00BD7F5C" w14:paraId="39BAC584" w14:textId="77777777" w:rsidTr="008B64FF">
        <w:trPr>
          <w:trHeight w:val="280"/>
          <w:jc w:val="center"/>
        </w:trPr>
        <w:tc>
          <w:tcPr>
            <w:tcW w:w="906" w:type="pct"/>
            <w:tcBorders>
              <w:top w:val="nil"/>
              <w:left w:val="nil"/>
            </w:tcBorders>
            <w:shd w:val="clear" w:color="auto" w:fill="auto"/>
            <w:vAlign w:val="center"/>
            <w:hideMark/>
          </w:tcPr>
          <w:p w14:paraId="2E0C03C8" w14:textId="43EAD1D8" w:rsidR="005B6ED4" w:rsidRPr="00BD7F5C" w:rsidRDefault="00706A35" w:rsidP="008B64FF">
            <w:pPr>
              <w:spacing w:line="240" w:lineRule="auto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BD7F5C">
              <w:rPr>
                <w:rFonts w:eastAsia="DengXian" w:cs="Times New Roman"/>
                <w:kern w:val="0"/>
                <w:sz w:val="18"/>
                <w:szCs w:val="18"/>
              </w:rPr>
              <w:t xml:space="preserve">  Middle</w:t>
            </w:r>
          </w:p>
        </w:tc>
        <w:tc>
          <w:tcPr>
            <w:tcW w:w="146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DF9EA66" w14:textId="77777777" w:rsidR="005B6ED4" w:rsidRPr="00BD7F5C" w:rsidRDefault="005B6ED4" w:rsidP="008B64FF">
            <w:pPr>
              <w:spacing w:line="240" w:lineRule="auto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BD7F5C">
              <w:rPr>
                <w:rFonts w:eastAsia="DengXian" w:cs="Times New Roman"/>
                <w:kern w:val="0"/>
                <w:sz w:val="18"/>
                <w:szCs w:val="18"/>
              </w:rPr>
              <w:t>-0.33041 (-0.6611, 0.00029) 0.055467</w:t>
            </w:r>
          </w:p>
        </w:tc>
        <w:tc>
          <w:tcPr>
            <w:tcW w:w="139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7A1FD42" w14:textId="77777777" w:rsidR="005B6ED4" w:rsidRPr="00BD7F5C" w:rsidRDefault="005B6ED4" w:rsidP="008B64FF">
            <w:pPr>
              <w:spacing w:line="240" w:lineRule="auto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BD7F5C">
              <w:rPr>
                <w:rFonts w:eastAsia="DengXian" w:cs="Times New Roman"/>
                <w:kern w:val="0"/>
                <w:sz w:val="18"/>
                <w:szCs w:val="18"/>
              </w:rPr>
              <w:t>-0.30269 (-0.63352, 0.02813) 0.078852</w:t>
            </w:r>
          </w:p>
        </w:tc>
        <w:tc>
          <w:tcPr>
            <w:tcW w:w="123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C7D9B47" w14:textId="77777777" w:rsidR="005B6ED4" w:rsidRPr="00BD7F5C" w:rsidRDefault="005B6ED4" w:rsidP="008B64FF">
            <w:pPr>
              <w:spacing w:line="240" w:lineRule="auto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BD7F5C">
              <w:rPr>
                <w:rFonts w:eastAsia="DengXian" w:cs="Times New Roman"/>
                <w:kern w:val="0"/>
                <w:sz w:val="18"/>
                <w:szCs w:val="18"/>
              </w:rPr>
              <w:t>-0.20169 (-0.48676, 0.08338) 0.175419</w:t>
            </w:r>
          </w:p>
        </w:tc>
      </w:tr>
      <w:tr w:rsidR="00BD7F5C" w:rsidRPr="00BD7F5C" w14:paraId="3F149F27" w14:textId="77777777" w:rsidTr="008B64FF">
        <w:trPr>
          <w:trHeight w:val="280"/>
          <w:jc w:val="center"/>
        </w:trPr>
        <w:tc>
          <w:tcPr>
            <w:tcW w:w="906" w:type="pct"/>
            <w:tcBorders>
              <w:top w:val="nil"/>
              <w:left w:val="nil"/>
            </w:tcBorders>
            <w:shd w:val="clear" w:color="auto" w:fill="auto"/>
            <w:vAlign w:val="center"/>
            <w:hideMark/>
          </w:tcPr>
          <w:p w14:paraId="7D4F8674" w14:textId="34EB78FD" w:rsidR="005B6ED4" w:rsidRPr="00BD7F5C" w:rsidRDefault="00706A35" w:rsidP="008B64FF">
            <w:pPr>
              <w:spacing w:line="240" w:lineRule="auto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BD7F5C">
              <w:rPr>
                <w:rFonts w:eastAsia="DengXian" w:cs="Times New Roman"/>
                <w:kern w:val="0"/>
                <w:sz w:val="18"/>
                <w:szCs w:val="18"/>
              </w:rPr>
              <w:t xml:space="preserve">  High</w:t>
            </w:r>
          </w:p>
        </w:tc>
        <w:tc>
          <w:tcPr>
            <w:tcW w:w="146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EE60780" w14:textId="77777777" w:rsidR="005B6ED4" w:rsidRPr="00BD7F5C" w:rsidRDefault="005B6ED4" w:rsidP="008B64FF">
            <w:pPr>
              <w:spacing w:line="240" w:lineRule="auto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BD7F5C">
              <w:rPr>
                <w:rFonts w:eastAsia="DengXian" w:cs="Times New Roman"/>
                <w:kern w:val="0"/>
                <w:sz w:val="18"/>
                <w:szCs w:val="18"/>
              </w:rPr>
              <w:t>-0.62203 (-0.92221, -0.32184) 0.000162</w:t>
            </w:r>
          </w:p>
        </w:tc>
        <w:tc>
          <w:tcPr>
            <w:tcW w:w="139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9BAA0FB" w14:textId="77777777" w:rsidR="005B6ED4" w:rsidRPr="00BD7F5C" w:rsidRDefault="005B6ED4" w:rsidP="008B64FF">
            <w:pPr>
              <w:spacing w:line="240" w:lineRule="auto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BD7F5C">
              <w:rPr>
                <w:rFonts w:eastAsia="DengXian" w:cs="Times New Roman"/>
                <w:kern w:val="0"/>
                <w:sz w:val="18"/>
                <w:szCs w:val="18"/>
              </w:rPr>
              <w:t>-0.5699 (-0.87049, -0.26931) 0.000503</w:t>
            </w:r>
          </w:p>
        </w:tc>
        <w:tc>
          <w:tcPr>
            <w:tcW w:w="123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7BE6AD0" w14:textId="77777777" w:rsidR="005B6ED4" w:rsidRPr="00BD7F5C" w:rsidRDefault="005B6ED4" w:rsidP="008B64FF">
            <w:pPr>
              <w:spacing w:line="240" w:lineRule="auto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BD7F5C">
              <w:rPr>
                <w:rFonts w:eastAsia="DengXian" w:cs="Times New Roman"/>
                <w:kern w:val="0"/>
                <w:sz w:val="18"/>
                <w:szCs w:val="18"/>
              </w:rPr>
              <w:t>-0.4249 (-0.7238, -0.126) 0.009019</w:t>
            </w:r>
          </w:p>
        </w:tc>
      </w:tr>
      <w:tr w:rsidR="00BD7F5C" w:rsidRPr="00BD7F5C" w14:paraId="580CE244" w14:textId="77777777" w:rsidTr="008B64FF">
        <w:trPr>
          <w:trHeight w:val="280"/>
          <w:jc w:val="center"/>
        </w:trPr>
        <w:tc>
          <w:tcPr>
            <w:tcW w:w="906" w:type="pct"/>
            <w:tcBorders>
              <w:top w:val="nil"/>
              <w:left w:val="nil"/>
            </w:tcBorders>
            <w:shd w:val="clear" w:color="auto" w:fill="auto"/>
            <w:vAlign w:val="center"/>
            <w:hideMark/>
          </w:tcPr>
          <w:p w14:paraId="1AF40716" w14:textId="77777777" w:rsidR="005B6ED4" w:rsidRPr="00BD7F5C" w:rsidRDefault="005B6ED4" w:rsidP="008B64FF">
            <w:pPr>
              <w:spacing w:line="240" w:lineRule="auto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BD7F5C">
              <w:rPr>
                <w:rFonts w:eastAsia="DengXian" w:cs="Times New Roman"/>
                <w:kern w:val="0"/>
                <w:sz w:val="18"/>
                <w:szCs w:val="18"/>
              </w:rPr>
              <w:t>P trend</w:t>
            </w:r>
          </w:p>
        </w:tc>
        <w:tc>
          <w:tcPr>
            <w:tcW w:w="146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EC0A8E4" w14:textId="77777777" w:rsidR="005B6ED4" w:rsidRPr="00BD7F5C" w:rsidRDefault="005B6ED4" w:rsidP="008B64FF">
            <w:pPr>
              <w:spacing w:line="240" w:lineRule="auto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BD7F5C">
              <w:rPr>
                <w:rFonts w:eastAsia="DengXian" w:cs="Times New Roman"/>
                <w:kern w:val="0"/>
                <w:sz w:val="18"/>
                <w:szCs w:val="18"/>
              </w:rPr>
              <w:t>-0.3107 (-0.4585, -0.1629) 0.0001</w:t>
            </w:r>
          </w:p>
        </w:tc>
        <w:tc>
          <w:tcPr>
            <w:tcW w:w="139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01BFAC2" w14:textId="77777777" w:rsidR="005B6ED4" w:rsidRPr="00BD7F5C" w:rsidRDefault="005B6ED4" w:rsidP="008B64FF">
            <w:pPr>
              <w:spacing w:line="240" w:lineRule="auto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BD7F5C">
              <w:rPr>
                <w:rFonts w:eastAsia="DengXian" w:cs="Times New Roman"/>
                <w:kern w:val="0"/>
                <w:sz w:val="18"/>
                <w:szCs w:val="18"/>
              </w:rPr>
              <w:t>-0.2846 (-0.4325, -0.1367) 0.0004</w:t>
            </w:r>
          </w:p>
        </w:tc>
        <w:tc>
          <w:tcPr>
            <w:tcW w:w="123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C6FCCB4" w14:textId="77777777" w:rsidR="005B6ED4" w:rsidRPr="00BD7F5C" w:rsidRDefault="005B6ED4" w:rsidP="008B64FF">
            <w:pPr>
              <w:spacing w:line="240" w:lineRule="auto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BD7F5C">
              <w:rPr>
                <w:rFonts w:eastAsia="DengXian" w:cs="Times New Roman"/>
                <w:kern w:val="0"/>
                <w:sz w:val="18"/>
                <w:szCs w:val="18"/>
              </w:rPr>
              <w:t>-0.2122 (-0.3618, -0.0625) 0.0090</w:t>
            </w:r>
          </w:p>
        </w:tc>
      </w:tr>
      <w:tr w:rsidR="00BD7F5C" w:rsidRPr="00BD7F5C" w14:paraId="55B53E0E" w14:textId="77777777" w:rsidTr="008B64FF">
        <w:trPr>
          <w:trHeight w:val="280"/>
          <w:jc w:val="center"/>
        </w:trPr>
        <w:tc>
          <w:tcPr>
            <w:tcW w:w="906" w:type="pct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7C6503D3" w14:textId="483A3E11" w:rsidR="005B6ED4" w:rsidRPr="00BD7F5C" w:rsidRDefault="005B6ED4" w:rsidP="008B64FF">
            <w:pPr>
              <w:spacing w:line="240" w:lineRule="auto"/>
              <w:rPr>
                <w:rFonts w:eastAsia="DengXian" w:cs="Times New Roman"/>
                <w:b/>
                <w:bCs/>
                <w:kern w:val="0"/>
                <w:sz w:val="18"/>
                <w:szCs w:val="18"/>
              </w:rPr>
            </w:pPr>
            <w:r w:rsidRPr="00BD7F5C">
              <w:rPr>
                <w:rFonts w:eastAsia="DengXian" w:cs="Times New Roman"/>
                <w:b/>
                <w:bCs/>
                <w:kern w:val="0"/>
                <w:sz w:val="18"/>
                <w:szCs w:val="18"/>
              </w:rPr>
              <w:t>Neutrophils</w:t>
            </w:r>
          </w:p>
        </w:tc>
        <w:tc>
          <w:tcPr>
            <w:tcW w:w="146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A50BABA" w14:textId="2063F539" w:rsidR="005B6ED4" w:rsidRPr="00BD7F5C" w:rsidRDefault="005B6ED4" w:rsidP="008B64FF">
            <w:pPr>
              <w:spacing w:line="240" w:lineRule="auto"/>
              <w:rPr>
                <w:rFonts w:eastAsia="DengXian" w:cs="Times New Roman"/>
                <w:kern w:val="0"/>
                <w:sz w:val="18"/>
                <w:szCs w:val="18"/>
              </w:rPr>
            </w:pPr>
          </w:p>
        </w:tc>
        <w:tc>
          <w:tcPr>
            <w:tcW w:w="139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6183BD4" w14:textId="35C34C99" w:rsidR="005B6ED4" w:rsidRPr="00BD7F5C" w:rsidRDefault="005B6ED4" w:rsidP="008B64FF">
            <w:pPr>
              <w:spacing w:line="240" w:lineRule="auto"/>
              <w:rPr>
                <w:rFonts w:eastAsia="DengXian" w:cs="Times New Roman"/>
                <w:kern w:val="0"/>
                <w:sz w:val="18"/>
                <w:szCs w:val="18"/>
              </w:rPr>
            </w:pPr>
          </w:p>
        </w:tc>
        <w:tc>
          <w:tcPr>
            <w:tcW w:w="123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ABBE7B8" w14:textId="205E4899" w:rsidR="005B6ED4" w:rsidRPr="00BD7F5C" w:rsidRDefault="005B6ED4" w:rsidP="008B64FF">
            <w:pPr>
              <w:spacing w:line="240" w:lineRule="auto"/>
              <w:rPr>
                <w:rFonts w:eastAsia="DengXian" w:cs="Times New Roman"/>
                <w:kern w:val="0"/>
                <w:sz w:val="18"/>
                <w:szCs w:val="18"/>
              </w:rPr>
            </w:pPr>
          </w:p>
        </w:tc>
      </w:tr>
      <w:tr w:rsidR="00BD7F5C" w:rsidRPr="00BD7F5C" w14:paraId="75F91382" w14:textId="77777777" w:rsidTr="008B64FF">
        <w:trPr>
          <w:trHeight w:val="280"/>
          <w:jc w:val="center"/>
        </w:trPr>
        <w:tc>
          <w:tcPr>
            <w:tcW w:w="906" w:type="pct"/>
            <w:tcBorders>
              <w:top w:val="nil"/>
              <w:left w:val="nil"/>
            </w:tcBorders>
            <w:shd w:val="clear" w:color="auto" w:fill="auto"/>
            <w:vAlign w:val="center"/>
            <w:hideMark/>
          </w:tcPr>
          <w:p w14:paraId="077221AC" w14:textId="77777777" w:rsidR="005B6ED4" w:rsidRPr="00BD7F5C" w:rsidRDefault="005B6ED4" w:rsidP="008B64FF">
            <w:pPr>
              <w:spacing w:line="240" w:lineRule="auto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BD7F5C">
              <w:rPr>
                <w:rFonts w:eastAsia="DengXian" w:cs="Times New Roman"/>
                <w:kern w:val="0"/>
                <w:sz w:val="18"/>
                <w:szCs w:val="18"/>
              </w:rPr>
              <w:t>Dietary fiber</w:t>
            </w:r>
          </w:p>
        </w:tc>
        <w:tc>
          <w:tcPr>
            <w:tcW w:w="146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08284AC" w14:textId="77777777" w:rsidR="005B6ED4" w:rsidRPr="00BD7F5C" w:rsidRDefault="005B6ED4" w:rsidP="008B64FF">
            <w:pPr>
              <w:spacing w:line="240" w:lineRule="auto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BD7F5C">
              <w:rPr>
                <w:rFonts w:eastAsia="DengXian" w:cs="Times New Roman"/>
                <w:kern w:val="0"/>
                <w:sz w:val="18"/>
                <w:szCs w:val="18"/>
              </w:rPr>
              <w:t>-0.02017 (-0.02555, -0.01479) &lt;0.000001</w:t>
            </w:r>
          </w:p>
        </w:tc>
        <w:tc>
          <w:tcPr>
            <w:tcW w:w="139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A28955F" w14:textId="77777777" w:rsidR="005B6ED4" w:rsidRPr="00BD7F5C" w:rsidRDefault="005B6ED4" w:rsidP="008B64FF">
            <w:pPr>
              <w:spacing w:line="240" w:lineRule="auto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BD7F5C">
              <w:rPr>
                <w:rFonts w:eastAsia="DengXian" w:cs="Times New Roman"/>
                <w:kern w:val="0"/>
                <w:sz w:val="18"/>
                <w:szCs w:val="18"/>
              </w:rPr>
              <w:t>-0.0184 (-0.0238, -0.01299) &lt;0.000001</w:t>
            </w:r>
          </w:p>
        </w:tc>
        <w:tc>
          <w:tcPr>
            <w:tcW w:w="123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1F74404" w14:textId="77777777" w:rsidR="005B6ED4" w:rsidRPr="00BD7F5C" w:rsidRDefault="005B6ED4" w:rsidP="008B64FF">
            <w:pPr>
              <w:spacing w:line="240" w:lineRule="auto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BD7F5C">
              <w:rPr>
                <w:rFonts w:eastAsia="DengXian" w:cs="Times New Roman"/>
                <w:kern w:val="0"/>
                <w:sz w:val="18"/>
                <w:szCs w:val="18"/>
              </w:rPr>
              <w:t>-0.01282 (-0.01911, -0.00653) 0.000225</w:t>
            </w:r>
          </w:p>
        </w:tc>
      </w:tr>
      <w:tr w:rsidR="00BD7F5C" w:rsidRPr="00BD7F5C" w14:paraId="607A0E9F" w14:textId="77777777" w:rsidTr="008B64FF">
        <w:trPr>
          <w:trHeight w:val="280"/>
          <w:jc w:val="center"/>
        </w:trPr>
        <w:tc>
          <w:tcPr>
            <w:tcW w:w="906" w:type="pct"/>
            <w:tcBorders>
              <w:top w:val="nil"/>
              <w:left w:val="nil"/>
            </w:tcBorders>
            <w:shd w:val="clear" w:color="auto" w:fill="auto"/>
            <w:vAlign w:val="center"/>
            <w:hideMark/>
          </w:tcPr>
          <w:p w14:paraId="77CE92C6" w14:textId="77777777" w:rsidR="005B6ED4" w:rsidRPr="00BD7F5C" w:rsidRDefault="005B6ED4" w:rsidP="008B64FF">
            <w:pPr>
              <w:spacing w:line="240" w:lineRule="auto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BD7F5C">
              <w:rPr>
                <w:rFonts w:eastAsia="DengXian" w:cs="Times New Roman"/>
                <w:kern w:val="0"/>
                <w:sz w:val="18"/>
                <w:szCs w:val="18"/>
              </w:rPr>
              <w:t>Dietary fiber tertiles</w:t>
            </w:r>
          </w:p>
        </w:tc>
        <w:tc>
          <w:tcPr>
            <w:tcW w:w="146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AE1A25A" w14:textId="1AFD641F" w:rsidR="005B6ED4" w:rsidRPr="00BD7F5C" w:rsidRDefault="005B6ED4" w:rsidP="008B64FF">
            <w:pPr>
              <w:spacing w:line="240" w:lineRule="auto"/>
              <w:rPr>
                <w:rFonts w:eastAsia="DengXian" w:cs="Times New Roman"/>
                <w:kern w:val="0"/>
                <w:sz w:val="18"/>
                <w:szCs w:val="18"/>
              </w:rPr>
            </w:pPr>
          </w:p>
        </w:tc>
        <w:tc>
          <w:tcPr>
            <w:tcW w:w="139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D1E2A3D" w14:textId="05F6BFC7" w:rsidR="005B6ED4" w:rsidRPr="00BD7F5C" w:rsidRDefault="005B6ED4" w:rsidP="008B64FF">
            <w:pPr>
              <w:spacing w:line="240" w:lineRule="auto"/>
              <w:rPr>
                <w:rFonts w:eastAsia="DengXian" w:cs="Times New Roman"/>
                <w:kern w:val="0"/>
                <w:sz w:val="18"/>
                <w:szCs w:val="18"/>
              </w:rPr>
            </w:pPr>
          </w:p>
        </w:tc>
        <w:tc>
          <w:tcPr>
            <w:tcW w:w="123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947544F" w14:textId="6627D67C" w:rsidR="005B6ED4" w:rsidRPr="00BD7F5C" w:rsidRDefault="005B6ED4" w:rsidP="008B64FF">
            <w:pPr>
              <w:spacing w:line="240" w:lineRule="auto"/>
              <w:rPr>
                <w:rFonts w:eastAsia="DengXian" w:cs="Times New Roman"/>
                <w:kern w:val="0"/>
                <w:sz w:val="18"/>
                <w:szCs w:val="18"/>
              </w:rPr>
            </w:pPr>
          </w:p>
        </w:tc>
      </w:tr>
      <w:tr w:rsidR="00BD7F5C" w:rsidRPr="00BD7F5C" w14:paraId="5F235B70" w14:textId="77777777" w:rsidTr="008B64FF">
        <w:trPr>
          <w:trHeight w:val="280"/>
          <w:jc w:val="center"/>
        </w:trPr>
        <w:tc>
          <w:tcPr>
            <w:tcW w:w="906" w:type="pct"/>
            <w:tcBorders>
              <w:top w:val="nil"/>
              <w:left w:val="nil"/>
            </w:tcBorders>
            <w:shd w:val="clear" w:color="auto" w:fill="auto"/>
            <w:vAlign w:val="center"/>
            <w:hideMark/>
          </w:tcPr>
          <w:p w14:paraId="3C5A628D" w14:textId="41DC7D4F" w:rsidR="005B6ED4" w:rsidRPr="00BD7F5C" w:rsidRDefault="00706A35" w:rsidP="008B64FF">
            <w:pPr>
              <w:spacing w:line="240" w:lineRule="auto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BD7F5C">
              <w:rPr>
                <w:rFonts w:eastAsia="DengXian" w:cs="Times New Roman"/>
                <w:kern w:val="0"/>
                <w:sz w:val="18"/>
                <w:szCs w:val="18"/>
              </w:rPr>
              <w:t xml:space="preserve">  Low</w:t>
            </w:r>
          </w:p>
        </w:tc>
        <w:tc>
          <w:tcPr>
            <w:tcW w:w="146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2838BB1" w14:textId="3D77B83A" w:rsidR="005B6ED4" w:rsidRPr="00BD7F5C" w:rsidRDefault="005B6ED4" w:rsidP="008B64FF">
            <w:pPr>
              <w:spacing w:line="240" w:lineRule="auto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BD7F5C">
              <w:rPr>
                <w:rFonts w:eastAsia="DengXian" w:cs="Times New Roman"/>
                <w:kern w:val="0"/>
                <w:sz w:val="18"/>
                <w:szCs w:val="18"/>
              </w:rPr>
              <w:t>Ref</w:t>
            </w:r>
          </w:p>
        </w:tc>
        <w:tc>
          <w:tcPr>
            <w:tcW w:w="139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B9308A7" w14:textId="1275F4E6" w:rsidR="005B6ED4" w:rsidRPr="00BD7F5C" w:rsidRDefault="005B6ED4" w:rsidP="008B64FF">
            <w:pPr>
              <w:spacing w:line="240" w:lineRule="auto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BD7F5C">
              <w:rPr>
                <w:rFonts w:eastAsia="DengXian" w:cs="Times New Roman"/>
                <w:kern w:val="0"/>
                <w:sz w:val="18"/>
                <w:szCs w:val="18"/>
              </w:rPr>
              <w:t>Ref</w:t>
            </w:r>
          </w:p>
        </w:tc>
        <w:tc>
          <w:tcPr>
            <w:tcW w:w="123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2BFB22E" w14:textId="1A36A462" w:rsidR="005B6ED4" w:rsidRPr="00BD7F5C" w:rsidRDefault="005B6ED4" w:rsidP="008B64FF">
            <w:pPr>
              <w:spacing w:line="240" w:lineRule="auto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BD7F5C">
              <w:rPr>
                <w:rFonts w:eastAsia="DengXian" w:cs="Times New Roman"/>
                <w:kern w:val="0"/>
                <w:sz w:val="18"/>
                <w:szCs w:val="18"/>
              </w:rPr>
              <w:t>Ref</w:t>
            </w:r>
          </w:p>
        </w:tc>
      </w:tr>
      <w:tr w:rsidR="00BD7F5C" w:rsidRPr="00BD7F5C" w14:paraId="454C72FC" w14:textId="77777777" w:rsidTr="008B64FF">
        <w:trPr>
          <w:trHeight w:val="280"/>
          <w:jc w:val="center"/>
        </w:trPr>
        <w:tc>
          <w:tcPr>
            <w:tcW w:w="906" w:type="pct"/>
            <w:tcBorders>
              <w:top w:val="nil"/>
              <w:left w:val="nil"/>
            </w:tcBorders>
            <w:shd w:val="clear" w:color="auto" w:fill="auto"/>
            <w:vAlign w:val="center"/>
            <w:hideMark/>
          </w:tcPr>
          <w:p w14:paraId="0CE259B8" w14:textId="4CE63760" w:rsidR="005B6ED4" w:rsidRPr="00BD7F5C" w:rsidRDefault="00706A35" w:rsidP="008B64FF">
            <w:pPr>
              <w:spacing w:line="240" w:lineRule="auto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BD7F5C">
              <w:rPr>
                <w:rFonts w:eastAsia="DengXian" w:cs="Times New Roman"/>
                <w:kern w:val="0"/>
                <w:sz w:val="18"/>
                <w:szCs w:val="18"/>
              </w:rPr>
              <w:t xml:space="preserve">  Middle</w:t>
            </w:r>
          </w:p>
        </w:tc>
        <w:tc>
          <w:tcPr>
            <w:tcW w:w="146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2989ADE" w14:textId="77777777" w:rsidR="005B6ED4" w:rsidRPr="00BD7F5C" w:rsidRDefault="005B6ED4" w:rsidP="008B64FF">
            <w:pPr>
              <w:spacing w:line="240" w:lineRule="auto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BD7F5C">
              <w:rPr>
                <w:rFonts w:eastAsia="DengXian" w:cs="Times New Roman"/>
                <w:kern w:val="0"/>
                <w:sz w:val="18"/>
                <w:szCs w:val="18"/>
              </w:rPr>
              <w:t>-0.21122 (-0.35126, -0.07117) 0.004643</w:t>
            </w:r>
          </w:p>
        </w:tc>
        <w:tc>
          <w:tcPr>
            <w:tcW w:w="139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37A2B3D" w14:textId="77777777" w:rsidR="005B6ED4" w:rsidRPr="00BD7F5C" w:rsidRDefault="005B6ED4" w:rsidP="008B64FF">
            <w:pPr>
              <w:spacing w:line="240" w:lineRule="auto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BD7F5C">
              <w:rPr>
                <w:rFonts w:eastAsia="DengXian" w:cs="Times New Roman"/>
                <w:kern w:val="0"/>
                <w:sz w:val="18"/>
                <w:szCs w:val="18"/>
              </w:rPr>
              <w:t>-0.18957 (-0.32557, -0.05357) 0.008624</w:t>
            </w:r>
          </w:p>
        </w:tc>
        <w:tc>
          <w:tcPr>
            <w:tcW w:w="123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0D98EE9" w14:textId="77777777" w:rsidR="005B6ED4" w:rsidRPr="00BD7F5C" w:rsidRDefault="005B6ED4" w:rsidP="008B64FF">
            <w:pPr>
              <w:spacing w:line="240" w:lineRule="auto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BD7F5C">
              <w:rPr>
                <w:rFonts w:eastAsia="DengXian" w:cs="Times New Roman"/>
                <w:kern w:val="0"/>
                <w:sz w:val="18"/>
                <w:szCs w:val="18"/>
              </w:rPr>
              <w:t>-0.13258 (-0.25923, -0.00594) 0.04871</w:t>
            </w:r>
          </w:p>
        </w:tc>
      </w:tr>
      <w:tr w:rsidR="00BD7F5C" w:rsidRPr="00BD7F5C" w14:paraId="03BFD09C" w14:textId="77777777" w:rsidTr="008B64FF">
        <w:trPr>
          <w:trHeight w:val="280"/>
          <w:jc w:val="center"/>
        </w:trPr>
        <w:tc>
          <w:tcPr>
            <w:tcW w:w="906" w:type="pct"/>
            <w:tcBorders>
              <w:top w:val="nil"/>
              <w:left w:val="nil"/>
            </w:tcBorders>
            <w:shd w:val="clear" w:color="auto" w:fill="auto"/>
            <w:vAlign w:val="center"/>
            <w:hideMark/>
          </w:tcPr>
          <w:p w14:paraId="680A667A" w14:textId="70031D92" w:rsidR="005B6ED4" w:rsidRPr="00BD7F5C" w:rsidRDefault="00706A35" w:rsidP="008B64FF">
            <w:pPr>
              <w:spacing w:line="240" w:lineRule="auto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BD7F5C">
              <w:rPr>
                <w:rFonts w:eastAsia="DengXian" w:cs="Times New Roman"/>
                <w:kern w:val="0"/>
                <w:sz w:val="18"/>
                <w:szCs w:val="18"/>
              </w:rPr>
              <w:t xml:space="preserve">  High</w:t>
            </w:r>
          </w:p>
        </w:tc>
        <w:tc>
          <w:tcPr>
            <w:tcW w:w="146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20A5253" w14:textId="77777777" w:rsidR="005B6ED4" w:rsidRPr="00BD7F5C" w:rsidRDefault="005B6ED4" w:rsidP="008B64FF">
            <w:pPr>
              <w:spacing w:line="240" w:lineRule="auto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BD7F5C">
              <w:rPr>
                <w:rFonts w:eastAsia="DengXian" w:cs="Times New Roman"/>
                <w:kern w:val="0"/>
                <w:sz w:val="18"/>
                <w:szCs w:val="18"/>
              </w:rPr>
              <w:t>-0.35974 (-0.50321, -0.21626) 0.000009</w:t>
            </w:r>
          </w:p>
        </w:tc>
        <w:tc>
          <w:tcPr>
            <w:tcW w:w="139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1052B99" w14:textId="77777777" w:rsidR="005B6ED4" w:rsidRPr="00BD7F5C" w:rsidRDefault="005B6ED4" w:rsidP="008B64FF">
            <w:pPr>
              <w:spacing w:line="240" w:lineRule="auto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BD7F5C">
              <w:rPr>
                <w:rFonts w:eastAsia="DengXian" w:cs="Times New Roman"/>
                <w:kern w:val="0"/>
                <w:sz w:val="18"/>
                <w:szCs w:val="18"/>
              </w:rPr>
              <w:t>-0.3208 (-0.4598, -0.1818) 0.000037</w:t>
            </w:r>
          </w:p>
        </w:tc>
        <w:tc>
          <w:tcPr>
            <w:tcW w:w="123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E66405C" w14:textId="77777777" w:rsidR="005B6ED4" w:rsidRPr="00BD7F5C" w:rsidRDefault="005B6ED4" w:rsidP="008B64FF">
            <w:pPr>
              <w:spacing w:line="240" w:lineRule="auto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BD7F5C">
              <w:rPr>
                <w:rFonts w:eastAsia="DengXian" w:cs="Times New Roman"/>
                <w:kern w:val="0"/>
                <w:sz w:val="18"/>
                <w:szCs w:val="18"/>
              </w:rPr>
              <w:t>-0.23829 (-0.38141, -0.09517) 0.002683</w:t>
            </w:r>
          </w:p>
        </w:tc>
      </w:tr>
      <w:tr w:rsidR="00BD7F5C" w:rsidRPr="00BD7F5C" w14:paraId="30D6C354" w14:textId="77777777" w:rsidTr="008B64FF">
        <w:trPr>
          <w:trHeight w:val="280"/>
          <w:jc w:val="center"/>
        </w:trPr>
        <w:tc>
          <w:tcPr>
            <w:tcW w:w="906" w:type="pct"/>
            <w:tcBorders>
              <w:top w:val="nil"/>
              <w:left w:val="nil"/>
            </w:tcBorders>
            <w:shd w:val="clear" w:color="auto" w:fill="auto"/>
            <w:vAlign w:val="center"/>
            <w:hideMark/>
          </w:tcPr>
          <w:p w14:paraId="0DC674B5" w14:textId="77777777" w:rsidR="005B6ED4" w:rsidRPr="00BD7F5C" w:rsidRDefault="005B6ED4" w:rsidP="008B64FF">
            <w:pPr>
              <w:spacing w:line="240" w:lineRule="auto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BD7F5C">
              <w:rPr>
                <w:rFonts w:eastAsia="DengXian" w:cs="Times New Roman"/>
                <w:kern w:val="0"/>
                <w:sz w:val="18"/>
                <w:szCs w:val="18"/>
              </w:rPr>
              <w:lastRenderedPageBreak/>
              <w:t>P trend</w:t>
            </w:r>
          </w:p>
        </w:tc>
        <w:tc>
          <w:tcPr>
            <w:tcW w:w="146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178016C" w14:textId="77777777" w:rsidR="005B6ED4" w:rsidRPr="00BD7F5C" w:rsidRDefault="005B6ED4" w:rsidP="008B64FF">
            <w:pPr>
              <w:spacing w:line="240" w:lineRule="auto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BD7F5C">
              <w:rPr>
                <w:rFonts w:eastAsia="DengXian" w:cs="Times New Roman"/>
                <w:kern w:val="0"/>
                <w:sz w:val="18"/>
                <w:szCs w:val="18"/>
              </w:rPr>
              <w:t>-0.1793 (-0.2505, -0.1081) &lt;0.0001</w:t>
            </w:r>
          </w:p>
        </w:tc>
        <w:tc>
          <w:tcPr>
            <w:tcW w:w="139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3DB5284" w14:textId="77777777" w:rsidR="005B6ED4" w:rsidRPr="00BD7F5C" w:rsidRDefault="005B6ED4" w:rsidP="008B64FF">
            <w:pPr>
              <w:spacing w:line="240" w:lineRule="auto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BD7F5C">
              <w:rPr>
                <w:rFonts w:eastAsia="DengXian" w:cs="Times New Roman"/>
                <w:kern w:val="0"/>
                <w:sz w:val="18"/>
                <w:szCs w:val="18"/>
              </w:rPr>
              <w:t>-0.1598 (-0.2289, -0.0908) &lt;0.0001</w:t>
            </w:r>
          </w:p>
        </w:tc>
        <w:tc>
          <w:tcPr>
            <w:tcW w:w="123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FF97A54" w14:textId="77777777" w:rsidR="005B6ED4" w:rsidRPr="00BD7F5C" w:rsidRDefault="005B6ED4" w:rsidP="008B64FF">
            <w:pPr>
              <w:spacing w:line="240" w:lineRule="auto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BD7F5C">
              <w:rPr>
                <w:rFonts w:eastAsia="DengXian" w:cs="Times New Roman"/>
                <w:kern w:val="0"/>
                <w:sz w:val="18"/>
                <w:szCs w:val="18"/>
              </w:rPr>
              <w:t>-0.1195 (-0.1916, -0.0473) 0.0027</w:t>
            </w:r>
          </w:p>
        </w:tc>
      </w:tr>
      <w:tr w:rsidR="00BD7F5C" w:rsidRPr="00BD7F5C" w14:paraId="4023C629" w14:textId="77777777" w:rsidTr="008B64FF">
        <w:trPr>
          <w:trHeight w:val="280"/>
          <w:jc w:val="center"/>
        </w:trPr>
        <w:tc>
          <w:tcPr>
            <w:tcW w:w="906" w:type="pct"/>
            <w:tcBorders>
              <w:top w:val="nil"/>
              <w:left w:val="nil"/>
            </w:tcBorders>
            <w:shd w:val="clear" w:color="auto" w:fill="auto"/>
            <w:vAlign w:val="center"/>
            <w:hideMark/>
          </w:tcPr>
          <w:p w14:paraId="11BACF34" w14:textId="2A6C1799" w:rsidR="005B6ED4" w:rsidRPr="00BD7F5C" w:rsidRDefault="005B6ED4" w:rsidP="008B64FF">
            <w:pPr>
              <w:spacing w:line="240" w:lineRule="auto"/>
              <w:rPr>
                <w:rFonts w:eastAsia="DengXian" w:cs="Times New Roman"/>
                <w:b/>
                <w:bCs/>
                <w:kern w:val="0"/>
                <w:sz w:val="18"/>
                <w:szCs w:val="18"/>
              </w:rPr>
            </w:pPr>
            <w:r w:rsidRPr="00BD7F5C">
              <w:rPr>
                <w:rFonts w:eastAsia="DengXian" w:cs="Times New Roman"/>
                <w:b/>
                <w:bCs/>
                <w:kern w:val="0"/>
                <w:sz w:val="18"/>
                <w:szCs w:val="18"/>
              </w:rPr>
              <w:t>Lymphocyte</w:t>
            </w:r>
          </w:p>
        </w:tc>
        <w:tc>
          <w:tcPr>
            <w:tcW w:w="146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6ABCA64" w14:textId="2D6D8DAB" w:rsidR="005B6ED4" w:rsidRPr="00BD7F5C" w:rsidRDefault="005B6ED4" w:rsidP="008B64FF">
            <w:pPr>
              <w:spacing w:line="240" w:lineRule="auto"/>
              <w:rPr>
                <w:rFonts w:eastAsia="DengXian" w:cs="Times New Roman"/>
                <w:kern w:val="0"/>
                <w:sz w:val="18"/>
                <w:szCs w:val="18"/>
              </w:rPr>
            </w:pPr>
          </w:p>
        </w:tc>
        <w:tc>
          <w:tcPr>
            <w:tcW w:w="139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78049A0" w14:textId="5EE0A95E" w:rsidR="005B6ED4" w:rsidRPr="00BD7F5C" w:rsidRDefault="005B6ED4" w:rsidP="008B64FF">
            <w:pPr>
              <w:spacing w:line="240" w:lineRule="auto"/>
              <w:rPr>
                <w:rFonts w:eastAsia="DengXian" w:cs="Times New Roman"/>
                <w:kern w:val="0"/>
                <w:sz w:val="18"/>
                <w:szCs w:val="18"/>
              </w:rPr>
            </w:pPr>
          </w:p>
        </w:tc>
        <w:tc>
          <w:tcPr>
            <w:tcW w:w="123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F955D2A" w14:textId="6BCE6997" w:rsidR="005B6ED4" w:rsidRPr="00BD7F5C" w:rsidRDefault="005B6ED4" w:rsidP="008B64FF">
            <w:pPr>
              <w:spacing w:line="240" w:lineRule="auto"/>
              <w:rPr>
                <w:rFonts w:eastAsia="DengXian" w:cs="Times New Roman"/>
                <w:kern w:val="0"/>
                <w:sz w:val="18"/>
                <w:szCs w:val="18"/>
              </w:rPr>
            </w:pPr>
          </w:p>
        </w:tc>
      </w:tr>
      <w:tr w:rsidR="00BD7F5C" w:rsidRPr="00BD7F5C" w14:paraId="7D92865C" w14:textId="77777777" w:rsidTr="008B64FF">
        <w:trPr>
          <w:trHeight w:val="280"/>
          <w:jc w:val="center"/>
        </w:trPr>
        <w:tc>
          <w:tcPr>
            <w:tcW w:w="906" w:type="pct"/>
            <w:tcBorders>
              <w:top w:val="nil"/>
              <w:left w:val="nil"/>
            </w:tcBorders>
            <w:shd w:val="clear" w:color="auto" w:fill="auto"/>
            <w:vAlign w:val="center"/>
            <w:hideMark/>
          </w:tcPr>
          <w:p w14:paraId="41DF7BC8" w14:textId="77777777" w:rsidR="005B6ED4" w:rsidRPr="00BD7F5C" w:rsidRDefault="005B6ED4" w:rsidP="008B64FF">
            <w:pPr>
              <w:spacing w:line="240" w:lineRule="auto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BD7F5C">
              <w:rPr>
                <w:rFonts w:eastAsia="DengXian" w:cs="Times New Roman"/>
                <w:kern w:val="0"/>
                <w:sz w:val="18"/>
                <w:szCs w:val="18"/>
              </w:rPr>
              <w:t>Dietary fiber</w:t>
            </w:r>
          </w:p>
        </w:tc>
        <w:tc>
          <w:tcPr>
            <w:tcW w:w="146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59C6E04" w14:textId="77777777" w:rsidR="005B6ED4" w:rsidRPr="00BD7F5C" w:rsidRDefault="005B6ED4" w:rsidP="008B64FF">
            <w:pPr>
              <w:spacing w:line="240" w:lineRule="auto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BD7F5C">
              <w:rPr>
                <w:rFonts w:eastAsia="DengXian" w:cs="Times New Roman"/>
                <w:kern w:val="0"/>
                <w:sz w:val="18"/>
                <w:szCs w:val="18"/>
              </w:rPr>
              <w:t>-0.01012 (-0.01552, -0.00472) 0.000548</w:t>
            </w:r>
          </w:p>
        </w:tc>
        <w:tc>
          <w:tcPr>
            <w:tcW w:w="139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D35586F" w14:textId="77777777" w:rsidR="005B6ED4" w:rsidRPr="00BD7F5C" w:rsidRDefault="005B6ED4" w:rsidP="008B64FF">
            <w:pPr>
              <w:spacing w:line="240" w:lineRule="auto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BD7F5C">
              <w:rPr>
                <w:rFonts w:eastAsia="DengXian" w:cs="Times New Roman"/>
                <w:kern w:val="0"/>
                <w:sz w:val="18"/>
                <w:szCs w:val="18"/>
              </w:rPr>
              <w:t>-0.00845 (-0.0138, -0.00309) 0.003183</w:t>
            </w:r>
          </w:p>
        </w:tc>
        <w:tc>
          <w:tcPr>
            <w:tcW w:w="123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28E7105" w14:textId="77777777" w:rsidR="005B6ED4" w:rsidRPr="00BD7F5C" w:rsidRDefault="005B6ED4" w:rsidP="008B64FF">
            <w:pPr>
              <w:spacing w:line="240" w:lineRule="auto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BD7F5C">
              <w:rPr>
                <w:rFonts w:eastAsia="DengXian" w:cs="Times New Roman"/>
                <w:kern w:val="0"/>
                <w:sz w:val="18"/>
                <w:szCs w:val="18"/>
              </w:rPr>
              <w:t>-0.00525 (-0.01475, 0.00424) 0.286148</w:t>
            </w:r>
          </w:p>
        </w:tc>
      </w:tr>
      <w:tr w:rsidR="00BD7F5C" w:rsidRPr="00BD7F5C" w14:paraId="5DD373A7" w14:textId="77777777" w:rsidTr="008B64FF">
        <w:trPr>
          <w:trHeight w:val="280"/>
          <w:jc w:val="center"/>
        </w:trPr>
        <w:tc>
          <w:tcPr>
            <w:tcW w:w="906" w:type="pct"/>
            <w:tcBorders>
              <w:top w:val="nil"/>
              <w:left w:val="nil"/>
            </w:tcBorders>
            <w:shd w:val="clear" w:color="auto" w:fill="auto"/>
            <w:vAlign w:val="center"/>
            <w:hideMark/>
          </w:tcPr>
          <w:p w14:paraId="29CF27FB" w14:textId="77777777" w:rsidR="005B6ED4" w:rsidRPr="00BD7F5C" w:rsidRDefault="005B6ED4" w:rsidP="008B64FF">
            <w:pPr>
              <w:spacing w:line="240" w:lineRule="auto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BD7F5C">
              <w:rPr>
                <w:rFonts w:eastAsia="DengXian" w:cs="Times New Roman"/>
                <w:kern w:val="0"/>
                <w:sz w:val="18"/>
                <w:szCs w:val="18"/>
              </w:rPr>
              <w:t>Dietary fiber tertiles</w:t>
            </w:r>
          </w:p>
        </w:tc>
        <w:tc>
          <w:tcPr>
            <w:tcW w:w="146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B3D9570" w14:textId="171E942D" w:rsidR="005B6ED4" w:rsidRPr="00BD7F5C" w:rsidRDefault="005B6ED4" w:rsidP="008B64FF">
            <w:pPr>
              <w:spacing w:line="240" w:lineRule="auto"/>
              <w:rPr>
                <w:rFonts w:eastAsia="DengXian" w:cs="Times New Roman"/>
                <w:kern w:val="0"/>
                <w:sz w:val="18"/>
                <w:szCs w:val="18"/>
              </w:rPr>
            </w:pPr>
          </w:p>
        </w:tc>
        <w:tc>
          <w:tcPr>
            <w:tcW w:w="139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49AA794" w14:textId="0B27409E" w:rsidR="005B6ED4" w:rsidRPr="00BD7F5C" w:rsidRDefault="005B6ED4" w:rsidP="008B64FF">
            <w:pPr>
              <w:spacing w:line="240" w:lineRule="auto"/>
              <w:rPr>
                <w:rFonts w:eastAsia="DengXian" w:cs="Times New Roman"/>
                <w:kern w:val="0"/>
                <w:sz w:val="18"/>
                <w:szCs w:val="18"/>
              </w:rPr>
            </w:pPr>
          </w:p>
        </w:tc>
        <w:tc>
          <w:tcPr>
            <w:tcW w:w="123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C1BB3F4" w14:textId="7BE69EB3" w:rsidR="005B6ED4" w:rsidRPr="00BD7F5C" w:rsidRDefault="005B6ED4" w:rsidP="008B64FF">
            <w:pPr>
              <w:spacing w:line="240" w:lineRule="auto"/>
              <w:rPr>
                <w:rFonts w:eastAsia="DengXian" w:cs="Times New Roman"/>
                <w:kern w:val="0"/>
                <w:sz w:val="18"/>
                <w:szCs w:val="18"/>
              </w:rPr>
            </w:pPr>
          </w:p>
        </w:tc>
      </w:tr>
      <w:tr w:rsidR="00BD7F5C" w:rsidRPr="00BD7F5C" w14:paraId="0BEDD1BE" w14:textId="77777777" w:rsidTr="008B64FF">
        <w:trPr>
          <w:trHeight w:val="280"/>
          <w:jc w:val="center"/>
        </w:trPr>
        <w:tc>
          <w:tcPr>
            <w:tcW w:w="906" w:type="pct"/>
            <w:tcBorders>
              <w:top w:val="nil"/>
              <w:left w:val="nil"/>
            </w:tcBorders>
            <w:shd w:val="clear" w:color="auto" w:fill="auto"/>
            <w:vAlign w:val="center"/>
            <w:hideMark/>
          </w:tcPr>
          <w:p w14:paraId="2B5F7447" w14:textId="5F3EBC14" w:rsidR="005B6ED4" w:rsidRPr="00BD7F5C" w:rsidRDefault="00706A35" w:rsidP="008B64FF">
            <w:pPr>
              <w:spacing w:line="240" w:lineRule="auto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BD7F5C">
              <w:rPr>
                <w:rFonts w:eastAsia="DengXian" w:cs="Times New Roman"/>
                <w:kern w:val="0"/>
                <w:sz w:val="18"/>
                <w:szCs w:val="18"/>
              </w:rPr>
              <w:t xml:space="preserve">  Low</w:t>
            </w:r>
          </w:p>
        </w:tc>
        <w:tc>
          <w:tcPr>
            <w:tcW w:w="146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7FCA0E3" w14:textId="504482AF" w:rsidR="005B6ED4" w:rsidRPr="00BD7F5C" w:rsidRDefault="005B6ED4" w:rsidP="008B64FF">
            <w:pPr>
              <w:spacing w:line="240" w:lineRule="auto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BD7F5C">
              <w:rPr>
                <w:rFonts w:eastAsia="DengXian" w:cs="Times New Roman"/>
                <w:kern w:val="0"/>
                <w:sz w:val="18"/>
                <w:szCs w:val="18"/>
              </w:rPr>
              <w:t>Ref</w:t>
            </w:r>
          </w:p>
        </w:tc>
        <w:tc>
          <w:tcPr>
            <w:tcW w:w="139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1B4D6D2" w14:textId="5B499FAC" w:rsidR="005B6ED4" w:rsidRPr="00BD7F5C" w:rsidRDefault="005B6ED4" w:rsidP="008B64FF">
            <w:pPr>
              <w:spacing w:line="240" w:lineRule="auto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BD7F5C">
              <w:rPr>
                <w:rFonts w:eastAsia="DengXian" w:cs="Times New Roman"/>
                <w:kern w:val="0"/>
                <w:sz w:val="18"/>
                <w:szCs w:val="18"/>
              </w:rPr>
              <w:t>Ref</w:t>
            </w:r>
          </w:p>
        </w:tc>
        <w:tc>
          <w:tcPr>
            <w:tcW w:w="123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1A1EC2A" w14:textId="5E17A18B" w:rsidR="005B6ED4" w:rsidRPr="00BD7F5C" w:rsidRDefault="005B6ED4" w:rsidP="008B64FF">
            <w:pPr>
              <w:spacing w:line="240" w:lineRule="auto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BD7F5C">
              <w:rPr>
                <w:rFonts w:eastAsia="DengXian" w:cs="Times New Roman"/>
                <w:kern w:val="0"/>
                <w:sz w:val="18"/>
                <w:szCs w:val="18"/>
              </w:rPr>
              <w:t>Ref</w:t>
            </w:r>
          </w:p>
        </w:tc>
      </w:tr>
      <w:tr w:rsidR="00BD7F5C" w:rsidRPr="00BD7F5C" w14:paraId="1A808416" w14:textId="77777777" w:rsidTr="008B64FF">
        <w:trPr>
          <w:trHeight w:val="280"/>
          <w:jc w:val="center"/>
        </w:trPr>
        <w:tc>
          <w:tcPr>
            <w:tcW w:w="906" w:type="pct"/>
            <w:tcBorders>
              <w:top w:val="nil"/>
              <w:left w:val="nil"/>
            </w:tcBorders>
            <w:shd w:val="clear" w:color="auto" w:fill="auto"/>
            <w:vAlign w:val="center"/>
            <w:hideMark/>
          </w:tcPr>
          <w:p w14:paraId="76806B36" w14:textId="5ECCFF1A" w:rsidR="005B6ED4" w:rsidRPr="00BD7F5C" w:rsidRDefault="00706A35" w:rsidP="008B64FF">
            <w:pPr>
              <w:spacing w:line="240" w:lineRule="auto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BD7F5C">
              <w:rPr>
                <w:rFonts w:eastAsia="DengXian" w:cs="Times New Roman"/>
                <w:kern w:val="0"/>
                <w:sz w:val="18"/>
                <w:szCs w:val="18"/>
              </w:rPr>
              <w:t xml:space="preserve">  Middle</w:t>
            </w:r>
          </w:p>
        </w:tc>
        <w:tc>
          <w:tcPr>
            <w:tcW w:w="146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79DEBF5" w14:textId="77777777" w:rsidR="005B6ED4" w:rsidRPr="00BD7F5C" w:rsidRDefault="005B6ED4" w:rsidP="008B64FF">
            <w:pPr>
              <w:spacing w:line="240" w:lineRule="auto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BD7F5C">
              <w:rPr>
                <w:rFonts w:eastAsia="DengXian" w:cs="Times New Roman"/>
                <w:kern w:val="0"/>
                <w:sz w:val="18"/>
                <w:szCs w:val="18"/>
              </w:rPr>
              <w:t>-0.11405 (-0.38671, 0.1586) 0.41596</w:t>
            </w:r>
          </w:p>
        </w:tc>
        <w:tc>
          <w:tcPr>
            <w:tcW w:w="139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071DADD" w14:textId="77777777" w:rsidR="005B6ED4" w:rsidRPr="00BD7F5C" w:rsidRDefault="005B6ED4" w:rsidP="008B64FF">
            <w:pPr>
              <w:spacing w:line="240" w:lineRule="auto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BD7F5C">
              <w:rPr>
                <w:rFonts w:eastAsia="DengXian" w:cs="Times New Roman"/>
                <w:kern w:val="0"/>
                <w:sz w:val="18"/>
                <w:szCs w:val="18"/>
              </w:rPr>
              <w:t>-0.0982 (-0.36951, 0.17311) 0.481288</w:t>
            </w:r>
          </w:p>
        </w:tc>
        <w:tc>
          <w:tcPr>
            <w:tcW w:w="123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AE62759" w14:textId="77777777" w:rsidR="005B6ED4" w:rsidRPr="00BD7F5C" w:rsidRDefault="005B6ED4" w:rsidP="008B64FF">
            <w:pPr>
              <w:spacing w:line="240" w:lineRule="auto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BD7F5C">
              <w:rPr>
                <w:rFonts w:eastAsia="DengXian" w:cs="Times New Roman"/>
                <w:kern w:val="0"/>
                <w:sz w:val="18"/>
                <w:szCs w:val="18"/>
              </w:rPr>
              <w:t>-0.06516 (-0.30896, 0.17864) 0.604128</w:t>
            </w:r>
          </w:p>
        </w:tc>
      </w:tr>
      <w:tr w:rsidR="00BD7F5C" w:rsidRPr="00BD7F5C" w14:paraId="333A30AD" w14:textId="77777777" w:rsidTr="008B64FF">
        <w:trPr>
          <w:trHeight w:val="280"/>
          <w:jc w:val="center"/>
        </w:trPr>
        <w:tc>
          <w:tcPr>
            <w:tcW w:w="906" w:type="pct"/>
            <w:tcBorders>
              <w:top w:val="nil"/>
              <w:left w:val="nil"/>
            </w:tcBorders>
            <w:shd w:val="clear" w:color="auto" w:fill="auto"/>
            <w:vAlign w:val="center"/>
            <w:hideMark/>
          </w:tcPr>
          <w:p w14:paraId="7BF05697" w14:textId="0181F235" w:rsidR="005B6ED4" w:rsidRPr="00BD7F5C" w:rsidRDefault="00706A35" w:rsidP="008B64FF">
            <w:pPr>
              <w:spacing w:line="240" w:lineRule="auto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BD7F5C">
              <w:rPr>
                <w:rFonts w:eastAsia="DengXian" w:cs="Times New Roman"/>
                <w:kern w:val="0"/>
                <w:sz w:val="18"/>
                <w:szCs w:val="18"/>
              </w:rPr>
              <w:t xml:space="preserve">  High</w:t>
            </w:r>
          </w:p>
        </w:tc>
        <w:tc>
          <w:tcPr>
            <w:tcW w:w="146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E36DC0F" w14:textId="77777777" w:rsidR="005B6ED4" w:rsidRPr="00BD7F5C" w:rsidRDefault="005B6ED4" w:rsidP="008B64FF">
            <w:pPr>
              <w:spacing w:line="240" w:lineRule="auto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BD7F5C">
              <w:rPr>
                <w:rFonts w:eastAsia="DengXian" w:cs="Times New Roman"/>
                <w:kern w:val="0"/>
                <w:sz w:val="18"/>
                <w:szCs w:val="18"/>
              </w:rPr>
              <w:t>-0.23812 (-0.4899, 0.01366) 0.069355</w:t>
            </w:r>
          </w:p>
        </w:tc>
        <w:tc>
          <w:tcPr>
            <w:tcW w:w="139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9A5195F" w14:textId="77777777" w:rsidR="005B6ED4" w:rsidRPr="00BD7F5C" w:rsidRDefault="005B6ED4" w:rsidP="008B64FF">
            <w:pPr>
              <w:spacing w:line="240" w:lineRule="auto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BD7F5C">
              <w:rPr>
                <w:rFonts w:eastAsia="DengXian" w:cs="Times New Roman"/>
                <w:kern w:val="0"/>
                <w:sz w:val="18"/>
                <w:szCs w:val="18"/>
              </w:rPr>
              <w:t>-0.20794 (-0.46221, 0.04634) 0.115155</w:t>
            </w:r>
          </w:p>
        </w:tc>
        <w:tc>
          <w:tcPr>
            <w:tcW w:w="123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DCB16E5" w14:textId="77777777" w:rsidR="005B6ED4" w:rsidRPr="00BD7F5C" w:rsidRDefault="005B6ED4" w:rsidP="008B64FF">
            <w:pPr>
              <w:spacing w:line="240" w:lineRule="auto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BD7F5C">
              <w:rPr>
                <w:rFonts w:eastAsia="DengXian" w:cs="Times New Roman"/>
                <w:kern w:val="0"/>
                <w:sz w:val="18"/>
                <w:szCs w:val="18"/>
              </w:rPr>
              <w:t>-0.17188 (-0.41417, 0.07042) 0.174315</w:t>
            </w:r>
          </w:p>
        </w:tc>
      </w:tr>
      <w:tr w:rsidR="00BD7F5C" w:rsidRPr="00BD7F5C" w14:paraId="294419C8" w14:textId="77777777" w:rsidTr="008B64FF">
        <w:trPr>
          <w:trHeight w:val="280"/>
          <w:jc w:val="center"/>
        </w:trPr>
        <w:tc>
          <w:tcPr>
            <w:tcW w:w="906" w:type="pct"/>
            <w:tcBorders>
              <w:top w:val="nil"/>
              <w:left w:val="nil"/>
            </w:tcBorders>
            <w:shd w:val="clear" w:color="auto" w:fill="auto"/>
            <w:vAlign w:val="center"/>
            <w:hideMark/>
          </w:tcPr>
          <w:p w14:paraId="33CFDD01" w14:textId="77777777" w:rsidR="005B6ED4" w:rsidRPr="00BD7F5C" w:rsidRDefault="005B6ED4" w:rsidP="008B64FF">
            <w:pPr>
              <w:spacing w:line="240" w:lineRule="auto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BD7F5C">
              <w:rPr>
                <w:rFonts w:eastAsia="DengXian" w:cs="Times New Roman"/>
                <w:kern w:val="0"/>
                <w:sz w:val="18"/>
                <w:szCs w:val="18"/>
              </w:rPr>
              <w:t>P trend</w:t>
            </w:r>
          </w:p>
        </w:tc>
        <w:tc>
          <w:tcPr>
            <w:tcW w:w="146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85E3D70" w14:textId="77777777" w:rsidR="005B6ED4" w:rsidRPr="00BD7F5C" w:rsidRDefault="005B6ED4" w:rsidP="008B64FF">
            <w:pPr>
              <w:spacing w:line="240" w:lineRule="auto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BD7F5C">
              <w:rPr>
                <w:rFonts w:eastAsia="DengXian" w:cs="Times New Roman"/>
                <w:kern w:val="0"/>
                <w:sz w:val="18"/>
                <w:szCs w:val="18"/>
              </w:rPr>
              <w:t>-0.1191 (-0.2429, 0.0047) 0.0646</w:t>
            </w:r>
          </w:p>
        </w:tc>
        <w:tc>
          <w:tcPr>
            <w:tcW w:w="139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267D5DD" w14:textId="77777777" w:rsidR="005B6ED4" w:rsidRPr="00BD7F5C" w:rsidRDefault="005B6ED4" w:rsidP="008B64FF">
            <w:pPr>
              <w:spacing w:line="240" w:lineRule="auto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BD7F5C">
              <w:rPr>
                <w:rFonts w:eastAsia="DengXian" w:cs="Times New Roman"/>
                <w:kern w:val="0"/>
                <w:sz w:val="18"/>
                <w:szCs w:val="18"/>
              </w:rPr>
              <w:t>-0.1041 (-0.2291, 0.0209) 0.1088</w:t>
            </w:r>
          </w:p>
        </w:tc>
        <w:tc>
          <w:tcPr>
            <w:tcW w:w="123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48479DE" w14:textId="77777777" w:rsidR="005B6ED4" w:rsidRPr="00BD7F5C" w:rsidRDefault="005B6ED4" w:rsidP="008B64FF">
            <w:pPr>
              <w:spacing w:line="240" w:lineRule="auto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BD7F5C">
              <w:rPr>
                <w:rFonts w:eastAsia="DengXian" w:cs="Times New Roman"/>
                <w:kern w:val="0"/>
                <w:sz w:val="18"/>
                <w:szCs w:val="18"/>
              </w:rPr>
              <w:t>-0.0854 (-0.2074, 0.0366) 0.1795</w:t>
            </w:r>
          </w:p>
        </w:tc>
      </w:tr>
      <w:tr w:rsidR="00BD7F5C" w:rsidRPr="00BD7F5C" w14:paraId="220E8C6E" w14:textId="77777777" w:rsidTr="008B64FF">
        <w:trPr>
          <w:trHeight w:val="280"/>
          <w:jc w:val="center"/>
        </w:trPr>
        <w:tc>
          <w:tcPr>
            <w:tcW w:w="906" w:type="pct"/>
            <w:tcBorders>
              <w:top w:val="nil"/>
              <w:left w:val="nil"/>
            </w:tcBorders>
            <w:shd w:val="clear" w:color="auto" w:fill="auto"/>
            <w:vAlign w:val="center"/>
            <w:hideMark/>
          </w:tcPr>
          <w:p w14:paraId="2908E1D6" w14:textId="09CDB0E0" w:rsidR="005B6ED4" w:rsidRPr="00BD7F5C" w:rsidRDefault="005B6ED4" w:rsidP="008B64FF">
            <w:pPr>
              <w:spacing w:line="240" w:lineRule="auto"/>
              <w:rPr>
                <w:rFonts w:eastAsia="DengXian" w:cs="Times New Roman"/>
                <w:b/>
                <w:bCs/>
                <w:kern w:val="0"/>
                <w:sz w:val="18"/>
                <w:szCs w:val="18"/>
              </w:rPr>
            </w:pPr>
            <w:r w:rsidRPr="00BD7F5C">
              <w:rPr>
                <w:rFonts w:eastAsia="DengXian" w:cs="Times New Roman"/>
                <w:b/>
                <w:bCs/>
                <w:kern w:val="0"/>
                <w:sz w:val="18"/>
                <w:szCs w:val="18"/>
              </w:rPr>
              <w:t>Monocyte</w:t>
            </w:r>
          </w:p>
        </w:tc>
        <w:tc>
          <w:tcPr>
            <w:tcW w:w="146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4CC9613" w14:textId="51B5D102" w:rsidR="005B6ED4" w:rsidRPr="00BD7F5C" w:rsidRDefault="005B6ED4" w:rsidP="008B64FF">
            <w:pPr>
              <w:spacing w:line="240" w:lineRule="auto"/>
              <w:rPr>
                <w:rFonts w:eastAsia="DengXian" w:cs="Times New Roman"/>
                <w:kern w:val="0"/>
                <w:sz w:val="18"/>
                <w:szCs w:val="18"/>
              </w:rPr>
            </w:pPr>
          </w:p>
        </w:tc>
        <w:tc>
          <w:tcPr>
            <w:tcW w:w="139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7A62DBE" w14:textId="47202BFE" w:rsidR="005B6ED4" w:rsidRPr="00BD7F5C" w:rsidRDefault="005B6ED4" w:rsidP="008B64FF">
            <w:pPr>
              <w:spacing w:line="240" w:lineRule="auto"/>
              <w:rPr>
                <w:rFonts w:eastAsia="DengXian" w:cs="Times New Roman"/>
                <w:kern w:val="0"/>
                <w:sz w:val="18"/>
                <w:szCs w:val="18"/>
              </w:rPr>
            </w:pPr>
          </w:p>
        </w:tc>
        <w:tc>
          <w:tcPr>
            <w:tcW w:w="123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D35BFDE" w14:textId="38448930" w:rsidR="005B6ED4" w:rsidRPr="00BD7F5C" w:rsidRDefault="005B6ED4" w:rsidP="008B64FF">
            <w:pPr>
              <w:spacing w:line="240" w:lineRule="auto"/>
              <w:rPr>
                <w:rFonts w:eastAsia="DengXian" w:cs="Times New Roman"/>
                <w:kern w:val="0"/>
                <w:sz w:val="18"/>
                <w:szCs w:val="18"/>
              </w:rPr>
            </w:pPr>
          </w:p>
        </w:tc>
      </w:tr>
      <w:tr w:rsidR="00BD7F5C" w:rsidRPr="00BD7F5C" w14:paraId="5C39D400" w14:textId="77777777" w:rsidTr="008B64FF">
        <w:trPr>
          <w:trHeight w:val="280"/>
          <w:jc w:val="center"/>
        </w:trPr>
        <w:tc>
          <w:tcPr>
            <w:tcW w:w="906" w:type="pct"/>
            <w:tcBorders>
              <w:top w:val="nil"/>
              <w:left w:val="nil"/>
            </w:tcBorders>
            <w:shd w:val="clear" w:color="auto" w:fill="auto"/>
            <w:vAlign w:val="center"/>
            <w:hideMark/>
          </w:tcPr>
          <w:p w14:paraId="3A3CE50E" w14:textId="77777777" w:rsidR="005B6ED4" w:rsidRPr="00BD7F5C" w:rsidRDefault="005B6ED4" w:rsidP="008B64FF">
            <w:pPr>
              <w:spacing w:line="240" w:lineRule="auto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BD7F5C">
              <w:rPr>
                <w:rFonts w:eastAsia="DengXian" w:cs="Times New Roman"/>
                <w:kern w:val="0"/>
                <w:sz w:val="18"/>
                <w:szCs w:val="18"/>
              </w:rPr>
              <w:t>Dietary fiber</w:t>
            </w:r>
          </w:p>
        </w:tc>
        <w:tc>
          <w:tcPr>
            <w:tcW w:w="146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D2C28A5" w14:textId="77777777" w:rsidR="005B6ED4" w:rsidRPr="00BD7F5C" w:rsidRDefault="005B6ED4" w:rsidP="008B64FF">
            <w:pPr>
              <w:spacing w:line="240" w:lineRule="auto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BD7F5C">
              <w:rPr>
                <w:rFonts w:eastAsia="DengXian" w:cs="Times New Roman"/>
                <w:kern w:val="0"/>
                <w:sz w:val="18"/>
                <w:szCs w:val="18"/>
              </w:rPr>
              <w:t>-0.00121 (-0.00203, -0.00039) 0.005316</w:t>
            </w:r>
          </w:p>
        </w:tc>
        <w:tc>
          <w:tcPr>
            <w:tcW w:w="139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22024A0" w14:textId="77777777" w:rsidR="005B6ED4" w:rsidRPr="00BD7F5C" w:rsidRDefault="005B6ED4" w:rsidP="008B64FF">
            <w:pPr>
              <w:spacing w:line="240" w:lineRule="auto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BD7F5C">
              <w:rPr>
                <w:rFonts w:eastAsia="DengXian" w:cs="Times New Roman"/>
                <w:kern w:val="0"/>
                <w:sz w:val="18"/>
                <w:szCs w:val="18"/>
              </w:rPr>
              <w:t>-0.00181 (-0.00265, -0.00096) 0.000108</w:t>
            </w:r>
          </w:p>
        </w:tc>
        <w:tc>
          <w:tcPr>
            <w:tcW w:w="123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629CA12" w14:textId="77777777" w:rsidR="005B6ED4" w:rsidRPr="00BD7F5C" w:rsidRDefault="005B6ED4" w:rsidP="008B64FF">
            <w:pPr>
              <w:spacing w:line="240" w:lineRule="auto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BD7F5C">
              <w:rPr>
                <w:rFonts w:eastAsia="DengXian" w:cs="Times New Roman"/>
                <w:kern w:val="0"/>
                <w:sz w:val="18"/>
                <w:szCs w:val="18"/>
              </w:rPr>
              <w:t>-0.00121 (-0.00246, 0.00004) 0.056493</w:t>
            </w:r>
          </w:p>
        </w:tc>
      </w:tr>
      <w:tr w:rsidR="00BD7F5C" w:rsidRPr="00BD7F5C" w14:paraId="2706E95A" w14:textId="77777777" w:rsidTr="008B64FF">
        <w:trPr>
          <w:trHeight w:val="280"/>
          <w:jc w:val="center"/>
        </w:trPr>
        <w:tc>
          <w:tcPr>
            <w:tcW w:w="906" w:type="pct"/>
            <w:tcBorders>
              <w:top w:val="nil"/>
              <w:left w:val="nil"/>
            </w:tcBorders>
            <w:shd w:val="clear" w:color="auto" w:fill="auto"/>
            <w:vAlign w:val="center"/>
            <w:hideMark/>
          </w:tcPr>
          <w:p w14:paraId="22DBBA86" w14:textId="77777777" w:rsidR="005B6ED4" w:rsidRPr="00BD7F5C" w:rsidRDefault="005B6ED4" w:rsidP="008B64FF">
            <w:pPr>
              <w:spacing w:line="240" w:lineRule="auto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BD7F5C">
              <w:rPr>
                <w:rFonts w:eastAsia="DengXian" w:cs="Times New Roman"/>
                <w:kern w:val="0"/>
                <w:sz w:val="18"/>
                <w:szCs w:val="18"/>
              </w:rPr>
              <w:t>Dietary fiber tertiles</w:t>
            </w:r>
          </w:p>
        </w:tc>
        <w:tc>
          <w:tcPr>
            <w:tcW w:w="146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28F641E" w14:textId="5CD5E15E" w:rsidR="005B6ED4" w:rsidRPr="00BD7F5C" w:rsidRDefault="005B6ED4" w:rsidP="008B64FF">
            <w:pPr>
              <w:spacing w:line="240" w:lineRule="auto"/>
              <w:rPr>
                <w:rFonts w:eastAsia="DengXian" w:cs="Times New Roman"/>
                <w:kern w:val="0"/>
                <w:sz w:val="18"/>
                <w:szCs w:val="18"/>
              </w:rPr>
            </w:pPr>
          </w:p>
        </w:tc>
        <w:tc>
          <w:tcPr>
            <w:tcW w:w="139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200D101" w14:textId="1433C1BF" w:rsidR="005B6ED4" w:rsidRPr="00BD7F5C" w:rsidRDefault="005B6ED4" w:rsidP="008B64FF">
            <w:pPr>
              <w:spacing w:line="240" w:lineRule="auto"/>
              <w:rPr>
                <w:rFonts w:eastAsia="DengXian" w:cs="Times New Roman"/>
                <w:kern w:val="0"/>
                <w:sz w:val="18"/>
                <w:szCs w:val="18"/>
              </w:rPr>
            </w:pPr>
          </w:p>
        </w:tc>
        <w:tc>
          <w:tcPr>
            <w:tcW w:w="123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45EE1BD" w14:textId="209C73C3" w:rsidR="005B6ED4" w:rsidRPr="00BD7F5C" w:rsidRDefault="005B6ED4" w:rsidP="008B64FF">
            <w:pPr>
              <w:spacing w:line="240" w:lineRule="auto"/>
              <w:rPr>
                <w:rFonts w:eastAsia="DengXian" w:cs="Times New Roman"/>
                <w:kern w:val="0"/>
                <w:sz w:val="18"/>
                <w:szCs w:val="18"/>
              </w:rPr>
            </w:pPr>
          </w:p>
        </w:tc>
      </w:tr>
      <w:tr w:rsidR="00BD7F5C" w:rsidRPr="00BD7F5C" w14:paraId="4F1E0917" w14:textId="77777777" w:rsidTr="008B64FF">
        <w:trPr>
          <w:trHeight w:val="280"/>
          <w:jc w:val="center"/>
        </w:trPr>
        <w:tc>
          <w:tcPr>
            <w:tcW w:w="906" w:type="pct"/>
            <w:tcBorders>
              <w:top w:val="nil"/>
              <w:left w:val="nil"/>
            </w:tcBorders>
            <w:shd w:val="clear" w:color="auto" w:fill="auto"/>
            <w:vAlign w:val="center"/>
            <w:hideMark/>
          </w:tcPr>
          <w:p w14:paraId="6E988E97" w14:textId="26D43175" w:rsidR="005B6ED4" w:rsidRPr="00BD7F5C" w:rsidRDefault="00706A35" w:rsidP="008B64FF">
            <w:pPr>
              <w:spacing w:line="240" w:lineRule="auto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BD7F5C">
              <w:rPr>
                <w:rFonts w:eastAsia="DengXian" w:cs="Times New Roman"/>
                <w:kern w:val="0"/>
                <w:sz w:val="18"/>
                <w:szCs w:val="18"/>
              </w:rPr>
              <w:t xml:space="preserve">  Low</w:t>
            </w:r>
          </w:p>
        </w:tc>
        <w:tc>
          <w:tcPr>
            <w:tcW w:w="146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DA32AB1" w14:textId="6B5468B8" w:rsidR="005B6ED4" w:rsidRPr="00BD7F5C" w:rsidRDefault="005B6ED4" w:rsidP="008B64FF">
            <w:pPr>
              <w:spacing w:line="240" w:lineRule="auto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BD7F5C">
              <w:rPr>
                <w:rFonts w:eastAsia="DengXian" w:cs="Times New Roman"/>
                <w:kern w:val="0"/>
                <w:sz w:val="18"/>
                <w:szCs w:val="18"/>
              </w:rPr>
              <w:t>Ref</w:t>
            </w:r>
          </w:p>
        </w:tc>
        <w:tc>
          <w:tcPr>
            <w:tcW w:w="139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7A9C19D" w14:textId="278CE815" w:rsidR="005B6ED4" w:rsidRPr="00BD7F5C" w:rsidRDefault="005B6ED4" w:rsidP="008B64FF">
            <w:pPr>
              <w:spacing w:line="240" w:lineRule="auto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BD7F5C">
              <w:rPr>
                <w:rFonts w:eastAsia="DengXian" w:cs="Times New Roman"/>
                <w:kern w:val="0"/>
                <w:sz w:val="18"/>
                <w:szCs w:val="18"/>
              </w:rPr>
              <w:t>Ref</w:t>
            </w:r>
          </w:p>
        </w:tc>
        <w:tc>
          <w:tcPr>
            <w:tcW w:w="123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6755A82" w14:textId="77D5F043" w:rsidR="005B6ED4" w:rsidRPr="00BD7F5C" w:rsidRDefault="005B6ED4" w:rsidP="008B64FF">
            <w:pPr>
              <w:spacing w:line="240" w:lineRule="auto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BD7F5C">
              <w:rPr>
                <w:rFonts w:eastAsia="DengXian" w:cs="Times New Roman"/>
                <w:kern w:val="0"/>
                <w:sz w:val="18"/>
                <w:szCs w:val="18"/>
              </w:rPr>
              <w:t>Ref</w:t>
            </w:r>
          </w:p>
        </w:tc>
      </w:tr>
      <w:tr w:rsidR="00BD7F5C" w:rsidRPr="00BD7F5C" w14:paraId="7E84CD13" w14:textId="77777777" w:rsidTr="008B64FF">
        <w:trPr>
          <w:trHeight w:val="280"/>
          <w:jc w:val="center"/>
        </w:trPr>
        <w:tc>
          <w:tcPr>
            <w:tcW w:w="906" w:type="pct"/>
            <w:tcBorders>
              <w:top w:val="nil"/>
              <w:left w:val="nil"/>
            </w:tcBorders>
            <w:shd w:val="clear" w:color="auto" w:fill="auto"/>
            <w:vAlign w:val="center"/>
            <w:hideMark/>
          </w:tcPr>
          <w:p w14:paraId="5BBBD145" w14:textId="7456E0D8" w:rsidR="005B6ED4" w:rsidRPr="00BD7F5C" w:rsidRDefault="00706A35" w:rsidP="008B64FF">
            <w:pPr>
              <w:spacing w:line="240" w:lineRule="auto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BD7F5C">
              <w:rPr>
                <w:rFonts w:eastAsia="DengXian" w:cs="Times New Roman"/>
                <w:kern w:val="0"/>
                <w:sz w:val="18"/>
                <w:szCs w:val="18"/>
              </w:rPr>
              <w:t xml:space="preserve">  Middle</w:t>
            </w:r>
          </w:p>
        </w:tc>
        <w:tc>
          <w:tcPr>
            <w:tcW w:w="146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F581C68" w14:textId="77777777" w:rsidR="005B6ED4" w:rsidRPr="00BD7F5C" w:rsidRDefault="005B6ED4" w:rsidP="008B64FF">
            <w:pPr>
              <w:spacing w:line="240" w:lineRule="auto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BD7F5C">
              <w:rPr>
                <w:rFonts w:eastAsia="DengXian" w:cs="Times New Roman"/>
                <w:kern w:val="0"/>
                <w:sz w:val="18"/>
                <w:szCs w:val="18"/>
              </w:rPr>
              <w:t>-0.00871 (-0.02461, 0.00719) 0.287912</w:t>
            </w:r>
          </w:p>
        </w:tc>
        <w:tc>
          <w:tcPr>
            <w:tcW w:w="139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246A18B" w14:textId="77777777" w:rsidR="005B6ED4" w:rsidRPr="00BD7F5C" w:rsidRDefault="005B6ED4" w:rsidP="008B64FF">
            <w:pPr>
              <w:spacing w:line="240" w:lineRule="auto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BD7F5C">
              <w:rPr>
                <w:rFonts w:eastAsia="DengXian" w:cs="Times New Roman"/>
                <w:kern w:val="0"/>
                <w:sz w:val="18"/>
                <w:szCs w:val="18"/>
              </w:rPr>
              <w:t>-0.01549 (-0.03121, 0.00023) 0.059031</w:t>
            </w:r>
          </w:p>
        </w:tc>
        <w:tc>
          <w:tcPr>
            <w:tcW w:w="123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AB00A37" w14:textId="77777777" w:rsidR="005B6ED4" w:rsidRPr="00BD7F5C" w:rsidRDefault="005B6ED4" w:rsidP="008B64FF">
            <w:pPr>
              <w:spacing w:line="240" w:lineRule="auto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BD7F5C">
              <w:rPr>
                <w:rFonts w:eastAsia="DengXian" w:cs="Times New Roman"/>
                <w:kern w:val="0"/>
                <w:sz w:val="18"/>
                <w:szCs w:val="18"/>
              </w:rPr>
              <w:t>-0.00961 (-0.02578, 0.00657) 0.234188</w:t>
            </w:r>
          </w:p>
        </w:tc>
      </w:tr>
      <w:tr w:rsidR="00BD7F5C" w:rsidRPr="00BD7F5C" w14:paraId="2F96A077" w14:textId="77777777" w:rsidTr="008B64FF">
        <w:trPr>
          <w:trHeight w:val="280"/>
          <w:jc w:val="center"/>
        </w:trPr>
        <w:tc>
          <w:tcPr>
            <w:tcW w:w="906" w:type="pct"/>
            <w:tcBorders>
              <w:top w:val="nil"/>
              <w:left w:val="nil"/>
            </w:tcBorders>
            <w:shd w:val="clear" w:color="auto" w:fill="auto"/>
            <w:vAlign w:val="center"/>
            <w:hideMark/>
          </w:tcPr>
          <w:p w14:paraId="1F0B431B" w14:textId="3126F149" w:rsidR="005B6ED4" w:rsidRPr="00BD7F5C" w:rsidRDefault="00706A35" w:rsidP="008B64FF">
            <w:pPr>
              <w:spacing w:line="240" w:lineRule="auto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BD7F5C">
              <w:rPr>
                <w:rFonts w:eastAsia="DengXian" w:cs="Times New Roman"/>
                <w:kern w:val="0"/>
                <w:sz w:val="18"/>
                <w:szCs w:val="18"/>
              </w:rPr>
              <w:t xml:space="preserve">  High</w:t>
            </w:r>
          </w:p>
        </w:tc>
        <w:tc>
          <w:tcPr>
            <w:tcW w:w="146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E1A2CFE" w14:textId="77777777" w:rsidR="005B6ED4" w:rsidRPr="00BD7F5C" w:rsidRDefault="005B6ED4" w:rsidP="008B64FF">
            <w:pPr>
              <w:spacing w:line="240" w:lineRule="auto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BD7F5C">
              <w:rPr>
                <w:rFonts w:eastAsia="DengXian" w:cs="Times New Roman"/>
                <w:kern w:val="0"/>
                <w:sz w:val="18"/>
                <w:szCs w:val="18"/>
              </w:rPr>
              <w:t>-0.01561 (-0.03482, 0.00359) 0.117065</w:t>
            </w:r>
          </w:p>
        </w:tc>
        <w:tc>
          <w:tcPr>
            <w:tcW w:w="139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D3CB902" w14:textId="77777777" w:rsidR="005B6ED4" w:rsidRPr="00BD7F5C" w:rsidRDefault="005B6ED4" w:rsidP="008B64FF">
            <w:pPr>
              <w:spacing w:line="240" w:lineRule="auto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BD7F5C">
              <w:rPr>
                <w:rFonts w:eastAsia="DengXian" w:cs="Times New Roman"/>
                <w:kern w:val="0"/>
                <w:sz w:val="18"/>
                <w:szCs w:val="18"/>
              </w:rPr>
              <w:t>-0.02769 (-0.04748, -0.0079) 0.008389</w:t>
            </w:r>
          </w:p>
        </w:tc>
        <w:tc>
          <w:tcPr>
            <w:tcW w:w="123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D924610" w14:textId="77777777" w:rsidR="005B6ED4" w:rsidRPr="00BD7F5C" w:rsidRDefault="005B6ED4" w:rsidP="008B64FF">
            <w:pPr>
              <w:spacing w:line="240" w:lineRule="auto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BD7F5C">
              <w:rPr>
                <w:rFonts w:eastAsia="DengXian" w:cs="Times New Roman"/>
                <w:kern w:val="0"/>
                <w:sz w:val="18"/>
                <w:szCs w:val="18"/>
              </w:rPr>
              <w:t>-0.0169 (-0.04069, 0.0069) 0.156988</w:t>
            </w:r>
          </w:p>
        </w:tc>
      </w:tr>
      <w:tr w:rsidR="00BD7F5C" w:rsidRPr="00BD7F5C" w14:paraId="6C20925E" w14:textId="77777777" w:rsidTr="008B64FF">
        <w:trPr>
          <w:trHeight w:val="280"/>
          <w:jc w:val="center"/>
        </w:trPr>
        <w:tc>
          <w:tcPr>
            <w:tcW w:w="906" w:type="pct"/>
            <w:tcBorders>
              <w:top w:val="nil"/>
              <w:left w:val="nil"/>
            </w:tcBorders>
            <w:shd w:val="clear" w:color="auto" w:fill="auto"/>
            <w:vAlign w:val="center"/>
            <w:hideMark/>
          </w:tcPr>
          <w:p w14:paraId="7387633C" w14:textId="77777777" w:rsidR="005B6ED4" w:rsidRPr="00BD7F5C" w:rsidRDefault="005B6ED4" w:rsidP="008B64FF">
            <w:pPr>
              <w:spacing w:line="240" w:lineRule="auto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BD7F5C">
              <w:rPr>
                <w:rFonts w:eastAsia="DengXian" w:cs="Times New Roman"/>
                <w:kern w:val="0"/>
                <w:sz w:val="18"/>
                <w:szCs w:val="18"/>
              </w:rPr>
              <w:t>P trend</w:t>
            </w:r>
          </w:p>
        </w:tc>
        <w:tc>
          <w:tcPr>
            <w:tcW w:w="146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BF6F42D" w14:textId="77777777" w:rsidR="005B6ED4" w:rsidRPr="00BD7F5C" w:rsidRDefault="005B6ED4" w:rsidP="008B64FF">
            <w:pPr>
              <w:spacing w:line="240" w:lineRule="auto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BD7F5C">
              <w:rPr>
                <w:rFonts w:eastAsia="DengXian" w:cs="Times New Roman"/>
                <w:kern w:val="0"/>
                <w:sz w:val="18"/>
                <w:szCs w:val="18"/>
              </w:rPr>
              <w:t>-0.0078 (-0.0174, 0.0018) 0.1190</w:t>
            </w:r>
          </w:p>
        </w:tc>
        <w:tc>
          <w:tcPr>
            <w:tcW w:w="139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C023418" w14:textId="77777777" w:rsidR="005B6ED4" w:rsidRPr="00BD7F5C" w:rsidRDefault="005B6ED4" w:rsidP="008B64FF">
            <w:pPr>
              <w:spacing w:line="240" w:lineRule="auto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BD7F5C">
              <w:rPr>
                <w:rFonts w:eastAsia="DengXian" w:cs="Times New Roman"/>
                <w:kern w:val="0"/>
                <w:sz w:val="18"/>
                <w:szCs w:val="18"/>
              </w:rPr>
              <w:t>-0.0138 (-0.0238, -0.0039) 0.0089</w:t>
            </w:r>
          </w:p>
        </w:tc>
        <w:tc>
          <w:tcPr>
            <w:tcW w:w="123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B955D14" w14:textId="77777777" w:rsidR="005B6ED4" w:rsidRPr="00BD7F5C" w:rsidRDefault="005B6ED4" w:rsidP="008B64FF">
            <w:pPr>
              <w:spacing w:line="240" w:lineRule="auto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BD7F5C">
              <w:rPr>
                <w:rFonts w:eastAsia="DengXian" w:cs="Times New Roman"/>
                <w:kern w:val="0"/>
                <w:sz w:val="18"/>
                <w:szCs w:val="18"/>
              </w:rPr>
              <w:t>-0.0085 (-0.0197, 0.0028) 0.1497</w:t>
            </w:r>
          </w:p>
        </w:tc>
      </w:tr>
      <w:tr w:rsidR="00BD7F5C" w:rsidRPr="00BD7F5C" w14:paraId="47D2E072" w14:textId="77777777" w:rsidTr="008B64FF">
        <w:trPr>
          <w:trHeight w:val="280"/>
          <w:jc w:val="center"/>
        </w:trPr>
        <w:tc>
          <w:tcPr>
            <w:tcW w:w="906" w:type="pct"/>
            <w:tcBorders>
              <w:top w:val="nil"/>
              <w:left w:val="nil"/>
            </w:tcBorders>
            <w:shd w:val="clear" w:color="auto" w:fill="auto"/>
            <w:vAlign w:val="center"/>
            <w:hideMark/>
          </w:tcPr>
          <w:p w14:paraId="53C61AB8" w14:textId="07ADC466" w:rsidR="005B6ED4" w:rsidRPr="00BD7F5C" w:rsidRDefault="005B6ED4" w:rsidP="008B64FF">
            <w:pPr>
              <w:spacing w:line="240" w:lineRule="auto"/>
              <w:rPr>
                <w:rFonts w:eastAsia="DengXian" w:cs="Times New Roman"/>
                <w:b/>
                <w:bCs/>
                <w:kern w:val="0"/>
                <w:sz w:val="18"/>
                <w:szCs w:val="18"/>
              </w:rPr>
            </w:pPr>
            <w:r w:rsidRPr="00BD7F5C">
              <w:rPr>
                <w:rFonts w:eastAsia="DengXian" w:cs="Times New Roman"/>
                <w:b/>
                <w:bCs/>
                <w:kern w:val="0"/>
                <w:sz w:val="18"/>
                <w:szCs w:val="18"/>
              </w:rPr>
              <w:t>Eosinophils</w:t>
            </w:r>
          </w:p>
        </w:tc>
        <w:tc>
          <w:tcPr>
            <w:tcW w:w="146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1FBDA09" w14:textId="30086CBB" w:rsidR="005B6ED4" w:rsidRPr="00BD7F5C" w:rsidRDefault="005B6ED4" w:rsidP="008B64FF">
            <w:pPr>
              <w:spacing w:line="240" w:lineRule="auto"/>
              <w:rPr>
                <w:rFonts w:eastAsia="DengXian" w:cs="Times New Roman"/>
                <w:kern w:val="0"/>
                <w:sz w:val="18"/>
                <w:szCs w:val="18"/>
              </w:rPr>
            </w:pPr>
          </w:p>
        </w:tc>
        <w:tc>
          <w:tcPr>
            <w:tcW w:w="139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5E87943" w14:textId="4E40176D" w:rsidR="005B6ED4" w:rsidRPr="00BD7F5C" w:rsidRDefault="005B6ED4" w:rsidP="008B64FF">
            <w:pPr>
              <w:spacing w:line="240" w:lineRule="auto"/>
              <w:rPr>
                <w:rFonts w:eastAsia="DengXian" w:cs="Times New Roman"/>
                <w:kern w:val="0"/>
                <w:sz w:val="18"/>
                <w:szCs w:val="18"/>
              </w:rPr>
            </w:pPr>
          </w:p>
        </w:tc>
        <w:tc>
          <w:tcPr>
            <w:tcW w:w="123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280F20F" w14:textId="0BCF941B" w:rsidR="005B6ED4" w:rsidRPr="00BD7F5C" w:rsidRDefault="005B6ED4" w:rsidP="008B64FF">
            <w:pPr>
              <w:spacing w:line="240" w:lineRule="auto"/>
              <w:rPr>
                <w:rFonts w:eastAsia="DengXian" w:cs="Times New Roman"/>
                <w:kern w:val="0"/>
                <w:sz w:val="18"/>
                <w:szCs w:val="18"/>
              </w:rPr>
            </w:pPr>
          </w:p>
        </w:tc>
      </w:tr>
      <w:tr w:rsidR="00BD7F5C" w:rsidRPr="00BD7F5C" w14:paraId="3EDB72A6" w14:textId="77777777" w:rsidTr="008B64FF">
        <w:trPr>
          <w:trHeight w:val="280"/>
          <w:jc w:val="center"/>
        </w:trPr>
        <w:tc>
          <w:tcPr>
            <w:tcW w:w="906" w:type="pct"/>
            <w:tcBorders>
              <w:top w:val="nil"/>
              <w:left w:val="nil"/>
            </w:tcBorders>
            <w:shd w:val="clear" w:color="auto" w:fill="auto"/>
            <w:vAlign w:val="center"/>
            <w:hideMark/>
          </w:tcPr>
          <w:p w14:paraId="1C3F6CD2" w14:textId="77777777" w:rsidR="005B6ED4" w:rsidRPr="00BD7F5C" w:rsidRDefault="005B6ED4" w:rsidP="008B64FF">
            <w:pPr>
              <w:spacing w:line="240" w:lineRule="auto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BD7F5C">
              <w:rPr>
                <w:rFonts w:eastAsia="DengXian" w:cs="Times New Roman"/>
                <w:kern w:val="0"/>
                <w:sz w:val="18"/>
                <w:szCs w:val="18"/>
              </w:rPr>
              <w:t>Dietary fiber</w:t>
            </w:r>
          </w:p>
        </w:tc>
        <w:tc>
          <w:tcPr>
            <w:tcW w:w="146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83E6DC2" w14:textId="77777777" w:rsidR="005B6ED4" w:rsidRPr="00BD7F5C" w:rsidRDefault="005B6ED4" w:rsidP="008B64FF">
            <w:pPr>
              <w:spacing w:line="240" w:lineRule="auto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BD7F5C">
              <w:rPr>
                <w:rFonts w:eastAsia="DengXian" w:cs="Times New Roman"/>
                <w:kern w:val="0"/>
                <w:sz w:val="18"/>
                <w:szCs w:val="18"/>
              </w:rPr>
              <w:t>-0.00054 (-0.00109, 0.00001) 0.061127</w:t>
            </w:r>
          </w:p>
        </w:tc>
        <w:tc>
          <w:tcPr>
            <w:tcW w:w="139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E059188" w14:textId="77777777" w:rsidR="005B6ED4" w:rsidRPr="00BD7F5C" w:rsidRDefault="005B6ED4" w:rsidP="008B64FF">
            <w:pPr>
              <w:spacing w:line="240" w:lineRule="auto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BD7F5C">
              <w:rPr>
                <w:rFonts w:eastAsia="DengXian" w:cs="Times New Roman"/>
                <w:kern w:val="0"/>
                <w:sz w:val="18"/>
                <w:szCs w:val="18"/>
              </w:rPr>
              <w:t>-0.00072 (-0.0013, -0.00015) 0.016743</w:t>
            </w:r>
          </w:p>
        </w:tc>
        <w:tc>
          <w:tcPr>
            <w:tcW w:w="123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6ACD104" w14:textId="77777777" w:rsidR="005B6ED4" w:rsidRPr="00BD7F5C" w:rsidRDefault="005B6ED4" w:rsidP="008B64FF">
            <w:pPr>
              <w:spacing w:line="240" w:lineRule="auto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BD7F5C">
              <w:rPr>
                <w:rFonts w:eastAsia="DengXian" w:cs="Times New Roman"/>
                <w:kern w:val="0"/>
                <w:sz w:val="18"/>
                <w:szCs w:val="18"/>
              </w:rPr>
              <w:t>0.00002 (-0.00064, 0.00068) 0.955004</w:t>
            </w:r>
          </w:p>
        </w:tc>
      </w:tr>
      <w:tr w:rsidR="00BD7F5C" w:rsidRPr="00BD7F5C" w14:paraId="11988F2D" w14:textId="77777777" w:rsidTr="008B64FF">
        <w:trPr>
          <w:trHeight w:val="280"/>
          <w:jc w:val="center"/>
        </w:trPr>
        <w:tc>
          <w:tcPr>
            <w:tcW w:w="906" w:type="pct"/>
            <w:tcBorders>
              <w:top w:val="nil"/>
              <w:left w:val="nil"/>
            </w:tcBorders>
            <w:shd w:val="clear" w:color="auto" w:fill="auto"/>
            <w:vAlign w:val="center"/>
            <w:hideMark/>
          </w:tcPr>
          <w:p w14:paraId="7E82DDF8" w14:textId="77777777" w:rsidR="005B6ED4" w:rsidRPr="00BD7F5C" w:rsidRDefault="005B6ED4" w:rsidP="008B64FF">
            <w:pPr>
              <w:spacing w:line="240" w:lineRule="auto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BD7F5C">
              <w:rPr>
                <w:rFonts w:eastAsia="DengXian" w:cs="Times New Roman"/>
                <w:kern w:val="0"/>
                <w:sz w:val="18"/>
                <w:szCs w:val="18"/>
              </w:rPr>
              <w:t>Dietary fiber tertiles</w:t>
            </w:r>
          </w:p>
        </w:tc>
        <w:tc>
          <w:tcPr>
            <w:tcW w:w="146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D8A76BD" w14:textId="3926D9F2" w:rsidR="005B6ED4" w:rsidRPr="00BD7F5C" w:rsidRDefault="005B6ED4" w:rsidP="008B64FF">
            <w:pPr>
              <w:spacing w:line="240" w:lineRule="auto"/>
              <w:rPr>
                <w:rFonts w:eastAsia="DengXian" w:cs="Times New Roman"/>
                <w:kern w:val="0"/>
                <w:sz w:val="18"/>
                <w:szCs w:val="18"/>
              </w:rPr>
            </w:pPr>
          </w:p>
        </w:tc>
        <w:tc>
          <w:tcPr>
            <w:tcW w:w="139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3FA3668" w14:textId="2283EABD" w:rsidR="005B6ED4" w:rsidRPr="00BD7F5C" w:rsidRDefault="005B6ED4" w:rsidP="008B64FF">
            <w:pPr>
              <w:spacing w:line="240" w:lineRule="auto"/>
              <w:rPr>
                <w:rFonts w:eastAsia="DengXian" w:cs="Times New Roman"/>
                <w:kern w:val="0"/>
                <w:sz w:val="18"/>
                <w:szCs w:val="18"/>
              </w:rPr>
            </w:pPr>
          </w:p>
        </w:tc>
        <w:tc>
          <w:tcPr>
            <w:tcW w:w="123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1061676" w14:textId="39D115A0" w:rsidR="005B6ED4" w:rsidRPr="00BD7F5C" w:rsidRDefault="005B6ED4" w:rsidP="008B64FF">
            <w:pPr>
              <w:spacing w:line="240" w:lineRule="auto"/>
              <w:rPr>
                <w:rFonts w:eastAsia="DengXian" w:cs="Times New Roman"/>
                <w:kern w:val="0"/>
                <w:sz w:val="18"/>
                <w:szCs w:val="18"/>
              </w:rPr>
            </w:pPr>
          </w:p>
        </w:tc>
      </w:tr>
      <w:tr w:rsidR="00BD7F5C" w:rsidRPr="00BD7F5C" w14:paraId="4BA37B44" w14:textId="77777777" w:rsidTr="008B64FF">
        <w:trPr>
          <w:trHeight w:val="280"/>
          <w:jc w:val="center"/>
        </w:trPr>
        <w:tc>
          <w:tcPr>
            <w:tcW w:w="906" w:type="pct"/>
            <w:tcBorders>
              <w:top w:val="nil"/>
              <w:left w:val="nil"/>
            </w:tcBorders>
            <w:shd w:val="clear" w:color="auto" w:fill="auto"/>
            <w:vAlign w:val="center"/>
            <w:hideMark/>
          </w:tcPr>
          <w:p w14:paraId="7929AFA1" w14:textId="285AD877" w:rsidR="005B6ED4" w:rsidRPr="00BD7F5C" w:rsidRDefault="00706A35" w:rsidP="008B64FF">
            <w:pPr>
              <w:spacing w:line="240" w:lineRule="auto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BD7F5C">
              <w:rPr>
                <w:rFonts w:eastAsia="DengXian" w:cs="Times New Roman"/>
                <w:kern w:val="0"/>
                <w:sz w:val="18"/>
                <w:szCs w:val="18"/>
              </w:rPr>
              <w:t xml:space="preserve">  Low</w:t>
            </w:r>
          </w:p>
        </w:tc>
        <w:tc>
          <w:tcPr>
            <w:tcW w:w="146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F43AC0C" w14:textId="7448B925" w:rsidR="005B6ED4" w:rsidRPr="00BD7F5C" w:rsidRDefault="005B6ED4" w:rsidP="008B64FF">
            <w:pPr>
              <w:spacing w:line="240" w:lineRule="auto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BD7F5C">
              <w:rPr>
                <w:rFonts w:eastAsia="DengXian" w:cs="Times New Roman"/>
                <w:kern w:val="0"/>
                <w:sz w:val="18"/>
                <w:szCs w:val="18"/>
              </w:rPr>
              <w:t>Ref</w:t>
            </w:r>
          </w:p>
        </w:tc>
        <w:tc>
          <w:tcPr>
            <w:tcW w:w="139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22C2C3C" w14:textId="32A314C3" w:rsidR="005B6ED4" w:rsidRPr="00BD7F5C" w:rsidRDefault="005B6ED4" w:rsidP="008B64FF">
            <w:pPr>
              <w:spacing w:line="240" w:lineRule="auto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BD7F5C">
              <w:rPr>
                <w:rFonts w:eastAsia="DengXian" w:cs="Times New Roman"/>
                <w:kern w:val="0"/>
                <w:sz w:val="18"/>
                <w:szCs w:val="18"/>
              </w:rPr>
              <w:t>Ref</w:t>
            </w:r>
          </w:p>
        </w:tc>
        <w:tc>
          <w:tcPr>
            <w:tcW w:w="123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3A9FEDF" w14:textId="487D6A54" w:rsidR="005B6ED4" w:rsidRPr="00BD7F5C" w:rsidRDefault="005B6ED4" w:rsidP="008B64FF">
            <w:pPr>
              <w:spacing w:line="240" w:lineRule="auto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BD7F5C">
              <w:rPr>
                <w:rFonts w:eastAsia="DengXian" w:cs="Times New Roman"/>
                <w:kern w:val="0"/>
                <w:sz w:val="18"/>
                <w:szCs w:val="18"/>
              </w:rPr>
              <w:t>Ref</w:t>
            </w:r>
          </w:p>
        </w:tc>
      </w:tr>
      <w:tr w:rsidR="00BD7F5C" w:rsidRPr="00BD7F5C" w14:paraId="4A029769" w14:textId="77777777" w:rsidTr="008B64FF">
        <w:trPr>
          <w:trHeight w:val="280"/>
          <w:jc w:val="center"/>
        </w:trPr>
        <w:tc>
          <w:tcPr>
            <w:tcW w:w="906" w:type="pct"/>
            <w:tcBorders>
              <w:top w:val="nil"/>
              <w:left w:val="nil"/>
            </w:tcBorders>
            <w:shd w:val="clear" w:color="auto" w:fill="auto"/>
            <w:vAlign w:val="center"/>
            <w:hideMark/>
          </w:tcPr>
          <w:p w14:paraId="382F7AC8" w14:textId="515CA78B" w:rsidR="005B6ED4" w:rsidRPr="00BD7F5C" w:rsidRDefault="00706A35" w:rsidP="008B64FF">
            <w:pPr>
              <w:spacing w:line="240" w:lineRule="auto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BD7F5C">
              <w:rPr>
                <w:rFonts w:eastAsia="DengXian" w:cs="Times New Roman"/>
                <w:kern w:val="0"/>
                <w:sz w:val="18"/>
                <w:szCs w:val="18"/>
              </w:rPr>
              <w:t xml:space="preserve">  Middle</w:t>
            </w:r>
          </w:p>
        </w:tc>
        <w:tc>
          <w:tcPr>
            <w:tcW w:w="146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08617B0" w14:textId="77777777" w:rsidR="005B6ED4" w:rsidRPr="00BD7F5C" w:rsidRDefault="005B6ED4" w:rsidP="008B64FF">
            <w:pPr>
              <w:spacing w:line="240" w:lineRule="auto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BD7F5C">
              <w:rPr>
                <w:rFonts w:eastAsia="DengXian" w:cs="Times New Roman"/>
                <w:kern w:val="0"/>
                <w:sz w:val="18"/>
                <w:szCs w:val="18"/>
              </w:rPr>
              <w:t>0.00178 (-0.00977, 0.01333) 0.763627</w:t>
            </w:r>
          </w:p>
        </w:tc>
        <w:tc>
          <w:tcPr>
            <w:tcW w:w="139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34763ED" w14:textId="77777777" w:rsidR="005B6ED4" w:rsidRPr="00BD7F5C" w:rsidRDefault="005B6ED4" w:rsidP="008B64FF">
            <w:pPr>
              <w:spacing w:line="240" w:lineRule="auto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BD7F5C">
              <w:rPr>
                <w:rFonts w:eastAsia="DengXian" w:cs="Times New Roman"/>
                <w:kern w:val="0"/>
                <w:sz w:val="18"/>
                <w:szCs w:val="18"/>
              </w:rPr>
              <w:t>-0.00082 (-0.01199, 0.01036) 0.886872</w:t>
            </w:r>
          </w:p>
        </w:tc>
        <w:tc>
          <w:tcPr>
            <w:tcW w:w="123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4D13C49" w14:textId="77777777" w:rsidR="005B6ED4" w:rsidRPr="00BD7F5C" w:rsidRDefault="005B6ED4" w:rsidP="008B64FF">
            <w:pPr>
              <w:spacing w:line="240" w:lineRule="auto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BD7F5C">
              <w:rPr>
                <w:rFonts w:eastAsia="DengXian" w:cs="Times New Roman"/>
                <w:kern w:val="0"/>
                <w:sz w:val="18"/>
                <w:szCs w:val="18"/>
              </w:rPr>
              <w:t>0.00317 (-0.00824, 0.01458) 0.589993</w:t>
            </w:r>
          </w:p>
        </w:tc>
      </w:tr>
      <w:tr w:rsidR="00BD7F5C" w:rsidRPr="00BD7F5C" w14:paraId="7BCF35AB" w14:textId="77777777" w:rsidTr="008B64FF">
        <w:trPr>
          <w:trHeight w:val="280"/>
          <w:jc w:val="center"/>
        </w:trPr>
        <w:tc>
          <w:tcPr>
            <w:tcW w:w="906" w:type="pct"/>
            <w:tcBorders>
              <w:top w:val="nil"/>
              <w:left w:val="nil"/>
            </w:tcBorders>
            <w:shd w:val="clear" w:color="auto" w:fill="auto"/>
            <w:vAlign w:val="center"/>
            <w:hideMark/>
          </w:tcPr>
          <w:p w14:paraId="60CEC9DF" w14:textId="1FE2459D" w:rsidR="005B6ED4" w:rsidRPr="00BD7F5C" w:rsidRDefault="00706A35" w:rsidP="008B64FF">
            <w:pPr>
              <w:spacing w:line="240" w:lineRule="auto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BD7F5C">
              <w:rPr>
                <w:rFonts w:eastAsia="DengXian" w:cs="Times New Roman"/>
                <w:kern w:val="0"/>
                <w:sz w:val="18"/>
                <w:szCs w:val="18"/>
              </w:rPr>
              <w:t xml:space="preserve">  High</w:t>
            </w:r>
          </w:p>
        </w:tc>
        <w:tc>
          <w:tcPr>
            <w:tcW w:w="146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8236AAB" w14:textId="77777777" w:rsidR="005B6ED4" w:rsidRPr="00BD7F5C" w:rsidRDefault="005B6ED4" w:rsidP="008B64FF">
            <w:pPr>
              <w:spacing w:line="240" w:lineRule="auto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BD7F5C">
              <w:rPr>
                <w:rFonts w:eastAsia="DengXian" w:cs="Times New Roman"/>
                <w:kern w:val="0"/>
                <w:sz w:val="18"/>
                <w:szCs w:val="18"/>
              </w:rPr>
              <w:t>-0.00847 (-0.02355, 0.00662) 0.276362</w:t>
            </w:r>
          </w:p>
        </w:tc>
        <w:tc>
          <w:tcPr>
            <w:tcW w:w="139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1C0093A" w14:textId="77777777" w:rsidR="005B6ED4" w:rsidRPr="00BD7F5C" w:rsidRDefault="005B6ED4" w:rsidP="008B64FF">
            <w:pPr>
              <w:spacing w:line="240" w:lineRule="auto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BD7F5C">
              <w:rPr>
                <w:rFonts w:eastAsia="DengXian" w:cs="Times New Roman"/>
                <w:kern w:val="0"/>
                <w:sz w:val="18"/>
                <w:szCs w:val="18"/>
              </w:rPr>
              <w:t>-0.01285 (-0.02849, 0.0028) 0.113708</w:t>
            </w:r>
          </w:p>
        </w:tc>
        <w:tc>
          <w:tcPr>
            <w:tcW w:w="123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F2EA726" w14:textId="77777777" w:rsidR="005B6ED4" w:rsidRPr="00BD7F5C" w:rsidRDefault="005B6ED4" w:rsidP="008B64FF">
            <w:pPr>
              <w:spacing w:line="240" w:lineRule="auto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BD7F5C">
              <w:rPr>
                <w:rFonts w:eastAsia="DengXian" w:cs="Times New Roman"/>
                <w:kern w:val="0"/>
                <w:sz w:val="18"/>
                <w:szCs w:val="18"/>
              </w:rPr>
              <w:t>-0.00033 (-0.0178, 0.01715) 0.970875</w:t>
            </w:r>
          </w:p>
        </w:tc>
      </w:tr>
      <w:tr w:rsidR="00BD7F5C" w:rsidRPr="00BD7F5C" w14:paraId="6E529C47" w14:textId="77777777" w:rsidTr="008B64FF">
        <w:trPr>
          <w:trHeight w:val="280"/>
          <w:jc w:val="center"/>
        </w:trPr>
        <w:tc>
          <w:tcPr>
            <w:tcW w:w="906" w:type="pct"/>
            <w:tcBorders>
              <w:top w:val="nil"/>
              <w:left w:val="nil"/>
            </w:tcBorders>
            <w:shd w:val="clear" w:color="auto" w:fill="auto"/>
            <w:vAlign w:val="center"/>
            <w:hideMark/>
          </w:tcPr>
          <w:p w14:paraId="6ED85D24" w14:textId="77777777" w:rsidR="005B6ED4" w:rsidRPr="00BD7F5C" w:rsidRDefault="005B6ED4" w:rsidP="008B64FF">
            <w:pPr>
              <w:spacing w:line="240" w:lineRule="auto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BD7F5C">
              <w:rPr>
                <w:rFonts w:eastAsia="DengXian" w:cs="Times New Roman"/>
                <w:kern w:val="0"/>
                <w:sz w:val="18"/>
                <w:szCs w:val="18"/>
              </w:rPr>
              <w:t>P trend</w:t>
            </w:r>
          </w:p>
        </w:tc>
        <w:tc>
          <w:tcPr>
            <w:tcW w:w="146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D7A1E9E" w14:textId="77777777" w:rsidR="005B6ED4" w:rsidRPr="00BD7F5C" w:rsidRDefault="005B6ED4" w:rsidP="008B64FF">
            <w:pPr>
              <w:spacing w:line="240" w:lineRule="auto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BD7F5C">
              <w:rPr>
                <w:rFonts w:eastAsia="DengXian" w:cs="Times New Roman"/>
                <w:kern w:val="0"/>
                <w:sz w:val="18"/>
                <w:szCs w:val="18"/>
              </w:rPr>
              <w:t>-0.0043 (-0.0120, 0.0033) 0.2713</w:t>
            </w:r>
          </w:p>
        </w:tc>
        <w:tc>
          <w:tcPr>
            <w:tcW w:w="139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0F58D02" w14:textId="77777777" w:rsidR="005B6ED4" w:rsidRPr="00BD7F5C" w:rsidRDefault="005B6ED4" w:rsidP="008B64FF">
            <w:pPr>
              <w:spacing w:line="240" w:lineRule="auto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BD7F5C">
              <w:rPr>
                <w:rFonts w:eastAsia="DengXian" w:cs="Times New Roman"/>
                <w:kern w:val="0"/>
                <w:sz w:val="18"/>
                <w:szCs w:val="18"/>
              </w:rPr>
              <w:t>-0.0065 (-0.0145, 0.0014) 0.1131</w:t>
            </w:r>
          </w:p>
        </w:tc>
        <w:tc>
          <w:tcPr>
            <w:tcW w:w="123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72F5812" w14:textId="77777777" w:rsidR="005B6ED4" w:rsidRPr="00BD7F5C" w:rsidRDefault="005B6ED4" w:rsidP="008B64FF">
            <w:pPr>
              <w:spacing w:line="240" w:lineRule="auto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BD7F5C">
              <w:rPr>
                <w:rFonts w:eastAsia="DengXian" w:cs="Times New Roman"/>
                <w:kern w:val="0"/>
                <w:sz w:val="18"/>
                <w:szCs w:val="18"/>
              </w:rPr>
              <w:t>-0.0001 (-0.0087, 0.0085) 0.9853</w:t>
            </w:r>
          </w:p>
        </w:tc>
      </w:tr>
      <w:tr w:rsidR="00BD7F5C" w:rsidRPr="00BD7F5C" w14:paraId="77B14E6A" w14:textId="77777777" w:rsidTr="008B64FF">
        <w:trPr>
          <w:trHeight w:val="280"/>
          <w:jc w:val="center"/>
        </w:trPr>
        <w:tc>
          <w:tcPr>
            <w:tcW w:w="906" w:type="pct"/>
            <w:tcBorders>
              <w:top w:val="nil"/>
              <w:left w:val="nil"/>
            </w:tcBorders>
            <w:shd w:val="clear" w:color="auto" w:fill="auto"/>
            <w:vAlign w:val="center"/>
            <w:hideMark/>
          </w:tcPr>
          <w:p w14:paraId="737CCCF8" w14:textId="2FCEBAE7" w:rsidR="005B6ED4" w:rsidRPr="00BD7F5C" w:rsidRDefault="005B6ED4" w:rsidP="008B64FF">
            <w:pPr>
              <w:spacing w:line="240" w:lineRule="auto"/>
              <w:rPr>
                <w:rFonts w:eastAsia="DengXian" w:cs="Times New Roman"/>
                <w:b/>
                <w:bCs/>
                <w:kern w:val="0"/>
                <w:sz w:val="18"/>
                <w:szCs w:val="18"/>
              </w:rPr>
            </w:pPr>
            <w:r w:rsidRPr="00BD7F5C">
              <w:rPr>
                <w:rFonts w:eastAsia="DengXian" w:cs="Times New Roman"/>
                <w:b/>
                <w:bCs/>
                <w:kern w:val="0"/>
                <w:sz w:val="18"/>
                <w:szCs w:val="18"/>
              </w:rPr>
              <w:t>Basophils</w:t>
            </w:r>
          </w:p>
        </w:tc>
        <w:tc>
          <w:tcPr>
            <w:tcW w:w="146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5D03DE8" w14:textId="50A23F69" w:rsidR="005B6ED4" w:rsidRPr="00BD7F5C" w:rsidRDefault="005B6ED4" w:rsidP="008B64FF">
            <w:pPr>
              <w:spacing w:line="240" w:lineRule="auto"/>
              <w:rPr>
                <w:rFonts w:eastAsia="DengXian" w:cs="Times New Roman"/>
                <w:kern w:val="0"/>
                <w:sz w:val="18"/>
                <w:szCs w:val="18"/>
              </w:rPr>
            </w:pPr>
          </w:p>
        </w:tc>
        <w:tc>
          <w:tcPr>
            <w:tcW w:w="139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0E3B1D7" w14:textId="7B678532" w:rsidR="005B6ED4" w:rsidRPr="00BD7F5C" w:rsidRDefault="005B6ED4" w:rsidP="008B64FF">
            <w:pPr>
              <w:spacing w:line="240" w:lineRule="auto"/>
              <w:rPr>
                <w:rFonts w:eastAsia="DengXian" w:cs="Times New Roman"/>
                <w:kern w:val="0"/>
                <w:sz w:val="18"/>
                <w:szCs w:val="18"/>
              </w:rPr>
            </w:pPr>
          </w:p>
        </w:tc>
        <w:tc>
          <w:tcPr>
            <w:tcW w:w="123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A2A66A9" w14:textId="4D6DB823" w:rsidR="005B6ED4" w:rsidRPr="00BD7F5C" w:rsidRDefault="005B6ED4" w:rsidP="008B64FF">
            <w:pPr>
              <w:spacing w:line="240" w:lineRule="auto"/>
              <w:rPr>
                <w:rFonts w:eastAsia="DengXian" w:cs="Times New Roman"/>
                <w:kern w:val="0"/>
                <w:sz w:val="18"/>
                <w:szCs w:val="18"/>
              </w:rPr>
            </w:pPr>
          </w:p>
        </w:tc>
      </w:tr>
      <w:tr w:rsidR="00BD7F5C" w:rsidRPr="00BD7F5C" w14:paraId="14706763" w14:textId="77777777" w:rsidTr="008B64FF">
        <w:trPr>
          <w:trHeight w:val="280"/>
          <w:jc w:val="center"/>
        </w:trPr>
        <w:tc>
          <w:tcPr>
            <w:tcW w:w="906" w:type="pct"/>
            <w:tcBorders>
              <w:top w:val="nil"/>
              <w:left w:val="nil"/>
            </w:tcBorders>
            <w:shd w:val="clear" w:color="auto" w:fill="auto"/>
            <w:vAlign w:val="center"/>
            <w:hideMark/>
          </w:tcPr>
          <w:p w14:paraId="4CE53F24" w14:textId="77777777" w:rsidR="005B6ED4" w:rsidRPr="00BD7F5C" w:rsidRDefault="005B6ED4" w:rsidP="008B64FF">
            <w:pPr>
              <w:spacing w:line="240" w:lineRule="auto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BD7F5C">
              <w:rPr>
                <w:rFonts w:eastAsia="DengXian" w:cs="Times New Roman"/>
                <w:kern w:val="0"/>
                <w:sz w:val="18"/>
                <w:szCs w:val="18"/>
              </w:rPr>
              <w:t>Dietary fiber</w:t>
            </w:r>
          </w:p>
        </w:tc>
        <w:tc>
          <w:tcPr>
            <w:tcW w:w="146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1B4376D" w14:textId="77777777" w:rsidR="005B6ED4" w:rsidRPr="00BD7F5C" w:rsidRDefault="005B6ED4" w:rsidP="008B64FF">
            <w:pPr>
              <w:spacing w:line="240" w:lineRule="auto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BD7F5C">
              <w:rPr>
                <w:rFonts w:eastAsia="DengXian" w:cs="Times New Roman"/>
                <w:kern w:val="0"/>
                <w:sz w:val="18"/>
                <w:szCs w:val="18"/>
              </w:rPr>
              <w:t>-0.0003 (-0.00049, -0.00011) 0.003135</w:t>
            </w:r>
          </w:p>
        </w:tc>
        <w:tc>
          <w:tcPr>
            <w:tcW w:w="139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9BF00ED" w14:textId="77777777" w:rsidR="005B6ED4" w:rsidRPr="00BD7F5C" w:rsidRDefault="005B6ED4" w:rsidP="008B64FF">
            <w:pPr>
              <w:spacing w:line="240" w:lineRule="auto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BD7F5C">
              <w:rPr>
                <w:rFonts w:eastAsia="DengXian" w:cs="Times New Roman"/>
                <w:kern w:val="0"/>
                <w:sz w:val="18"/>
                <w:szCs w:val="18"/>
              </w:rPr>
              <w:t>-0.00027 (-0.00047, -0.00007) 0.009358</w:t>
            </w:r>
          </w:p>
        </w:tc>
        <w:tc>
          <w:tcPr>
            <w:tcW w:w="123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F936402" w14:textId="77777777" w:rsidR="005B6ED4" w:rsidRPr="00BD7F5C" w:rsidRDefault="005B6ED4" w:rsidP="008B64FF">
            <w:pPr>
              <w:spacing w:line="240" w:lineRule="auto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BD7F5C">
              <w:rPr>
                <w:rFonts w:eastAsia="DengXian" w:cs="Times New Roman"/>
                <w:kern w:val="0"/>
                <w:sz w:val="18"/>
                <w:szCs w:val="18"/>
              </w:rPr>
              <w:t>-0.00018 (-0.00044, 0.00007) 0.151332</w:t>
            </w:r>
          </w:p>
        </w:tc>
      </w:tr>
      <w:tr w:rsidR="00BD7F5C" w:rsidRPr="00BD7F5C" w14:paraId="32F9A8DE" w14:textId="77777777" w:rsidTr="008B64FF">
        <w:trPr>
          <w:trHeight w:val="280"/>
          <w:jc w:val="center"/>
        </w:trPr>
        <w:tc>
          <w:tcPr>
            <w:tcW w:w="906" w:type="pct"/>
            <w:tcBorders>
              <w:top w:val="nil"/>
              <w:left w:val="nil"/>
            </w:tcBorders>
            <w:shd w:val="clear" w:color="auto" w:fill="auto"/>
            <w:vAlign w:val="center"/>
            <w:hideMark/>
          </w:tcPr>
          <w:p w14:paraId="6D66F1B6" w14:textId="77777777" w:rsidR="005B6ED4" w:rsidRPr="00BD7F5C" w:rsidRDefault="005B6ED4" w:rsidP="008B64FF">
            <w:pPr>
              <w:spacing w:line="240" w:lineRule="auto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BD7F5C">
              <w:rPr>
                <w:rFonts w:eastAsia="DengXian" w:cs="Times New Roman"/>
                <w:kern w:val="0"/>
                <w:sz w:val="18"/>
                <w:szCs w:val="18"/>
              </w:rPr>
              <w:t>Dietary fiber tertiles</w:t>
            </w:r>
          </w:p>
        </w:tc>
        <w:tc>
          <w:tcPr>
            <w:tcW w:w="146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153B487" w14:textId="65AB0378" w:rsidR="005B6ED4" w:rsidRPr="00BD7F5C" w:rsidRDefault="005B6ED4" w:rsidP="008B64FF">
            <w:pPr>
              <w:spacing w:line="240" w:lineRule="auto"/>
              <w:rPr>
                <w:rFonts w:eastAsia="DengXian" w:cs="Times New Roman"/>
                <w:kern w:val="0"/>
                <w:sz w:val="18"/>
                <w:szCs w:val="18"/>
              </w:rPr>
            </w:pPr>
          </w:p>
        </w:tc>
        <w:tc>
          <w:tcPr>
            <w:tcW w:w="139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341579E" w14:textId="6CB0F040" w:rsidR="005B6ED4" w:rsidRPr="00BD7F5C" w:rsidRDefault="005B6ED4" w:rsidP="008B64FF">
            <w:pPr>
              <w:spacing w:line="240" w:lineRule="auto"/>
              <w:rPr>
                <w:rFonts w:eastAsia="DengXian" w:cs="Times New Roman"/>
                <w:kern w:val="0"/>
                <w:sz w:val="18"/>
                <w:szCs w:val="18"/>
              </w:rPr>
            </w:pPr>
          </w:p>
        </w:tc>
        <w:tc>
          <w:tcPr>
            <w:tcW w:w="123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CCB0132" w14:textId="5AFDC966" w:rsidR="005B6ED4" w:rsidRPr="00BD7F5C" w:rsidRDefault="005B6ED4" w:rsidP="008B64FF">
            <w:pPr>
              <w:spacing w:line="240" w:lineRule="auto"/>
              <w:rPr>
                <w:rFonts w:eastAsia="DengXian" w:cs="Times New Roman"/>
                <w:kern w:val="0"/>
                <w:sz w:val="18"/>
                <w:szCs w:val="18"/>
              </w:rPr>
            </w:pPr>
          </w:p>
        </w:tc>
      </w:tr>
      <w:tr w:rsidR="00BD7F5C" w:rsidRPr="00BD7F5C" w14:paraId="5836C01A" w14:textId="77777777" w:rsidTr="008B64FF">
        <w:trPr>
          <w:trHeight w:val="280"/>
          <w:jc w:val="center"/>
        </w:trPr>
        <w:tc>
          <w:tcPr>
            <w:tcW w:w="906" w:type="pct"/>
            <w:tcBorders>
              <w:top w:val="nil"/>
              <w:left w:val="nil"/>
            </w:tcBorders>
            <w:shd w:val="clear" w:color="auto" w:fill="auto"/>
            <w:vAlign w:val="center"/>
            <w:hideMark/>
          </w:tcPr>
          <w:p w14:paraId="7EB5655E" w14:textId="6A822026" w:rsidR="005B6ED4" w:rsidRPr="00BD7F5C" w:rsidRDefault="00706A35" w:rsidP="008B64FF">
            <w:pPr>
              <w:spacing w:line="240" w:lineRule="auto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BD7F5C">
              <w:rPr>
                <w:rFonts w:eastAsia="DengXian" w:cs="Times New Roman"/>
                <w:kern w:val="0"/>
                <w:sz w:val="18"/>
                <w:szCs w:val="18"/>
              </w:rPr>
              <w:t xml:space="preserve">  Low</w:t>
            </w:r>
          </w:p>
        </w:tc>
        <w:tc>
          <w:tcPr>
            <w:tcW w:w="146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FFECBC6" w14:textId="50454F27" w:rsidR="005B6ED4" w:rsidRPr="00BD7F5C" w:rsidRDefault="005B6ED4" w:rsidP="008B64FF">
            <w:pPr>
              <w:spacing w:line="240" w:lineRule="auto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BD7F5C">
              <w:rPr>
                <w:rFonts w:eastAsia="DengXian" w:cs="Times New Roman"/>
                <w:kern w:val="0"/>
                <w:sz w:val="18"/>
                <w:szCs w:val="18"/>
              </w:rPr>
              <w:t>Ref</w:t>
            </w:r>
          </w:p>
        </w:tc>
        <w:tc>
          <w:tcPr>
            <w:tcW w:w="139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CDC31E3" w14:textId="5DA245A0" w:rsidR="005B6ED4" w:rsidRPr="00BD7F5C" w:rsidRDefault="005B6ED4" w:rsidP="008B64FF">
            <w:pPr>
              <w:spacing w:line="240" w:lineRule="auto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BD7F5C">
              <w:rPr>
                <w:rFonts w:eastAsia="DengXian" w:cs="Times New Roman"/>
                <w:kern w:val="0"/>
                <w:sz w:val="18"/>
                <w:szCs w:val="18"/>
              </w:rPr>
              <w:t>Ref</w:t>
            </w:r>
          </w:p>
        </w:tc>
        <w:tc>
          <w:tcPr>
            <w:tcW w:w="123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672ABD4" w14:textId="3CE9F622" w:rsidR="005B6ED4" w:rsidRPr="00BD7F5C" w:rsidRDefault="005B6ED4" w:rsidP="008B64FF">
            <w:pPr>
              <w:spacing w:line="240" w:lineRule="auto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BD7F5C">
              <w:rPr>
                <w:rFonts w:eastAsia="DengXian" w:cs="Times New Roman"/>
                <w:kern w:val="0"/>
                <w:sz w:val="18"/>
                <w:szCs w:val="18"/>
              </w:rPr>
              <w:t>Ref</w:t>
            </w:r>
          </w:p>
        </w:tc>
      </w:tr>
      <w:tr w:rsidR="00BD7F5C" w:rsidRPr="00BD7F5C" w14:paraId="56A5E723" w14:textId="77777777" w:rsidTr="008B64FF">
        <w:trPr>
          <w:trHeight w:val="280"/>
          <w:jc w:val="center"/>
        </w:trPr>
        <w:tc>
          <w:tcPr>
            <w:tcW w:w="906" w:type="pct"/>
            <w:tcBorders>
              <w:top w:val="nil"/>
              <w:left w:val="nil"/>
            </w:tcBorders>
            <w:shd w:val="clear" w:color="auto" w:fill="auto"/>
            <w:vAlign w:val="center"/>
            <w:hideMark/>
          </w:tcPr>
          <w:p w14:paraId="5C9FB58B" w14:textId="57A73040" w:rsidR="005B6ED4" w:rsidRPr="00BD7F5C" w:rsidRDefault="00706A35" w:rsidP="008B64FF">
            <w:pPr>
              <w:spacing w:line="240" w:lineRule="auto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BD7F5C">
              <w:rPr>
                <w:rFonts w:eastAsia="DengXian" w:cs="Times New Roman"/>
                <w:kern w:val="0"/>
                <w:sz w:val="18"/>
                <w:szCs w:val="18"/>
              </w:rPr>
              <w:t xml:space="preserve">  Middle</w:t>
            </w:r>
          </w:p>
        </w:tc>
        <w:tc>
          <w:tcPr>
            <w:tcW w:w="146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6046EF5" w14:textId="77777777" w:rsidR="005B6ED4" w:rsidRPr="00BD7F5C" w:rsidRDefault="005B6ED4" w:rsidP="008B64FF">
            <w:pPr>
              <w:spacing w:line="240" w:lineRule="auto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BD7F5C">
              <w:rPr>
                <w:rFonts w:eastAsia="DengXian" w:cs="Times New Roman"/>
                <w:kern w:val="0"/>
                <w:sz w:val="18"/>
                <w:szCs w:val="18"/>
              </w:rPr>
              <w:t>-0.00043 (-0.00443, 0.00357) 0.833817</w:t>
            </w:r>
          </w:p>
        </w:tc>
        <w:tc>
          <w:tcPr>
            <w:tcW w:w="139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321A890" w14:textId="77777777" w:rsidR="005B6ED4" w:rsidRPr="00BD7F5C" w:rsidRDefault="005B6ED4" w:rsidP="008B64FF">
            <w:pPr>
              <w:spacing w:line="240" w:lineRule="auto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BD7F5C">
              <w:rPr>
                <w:rFonts w:eastAsia="DengXian" w:cs="Times New Roman"/>
                <w:kern w:val="0"/>
                <w:sz w:val="18"/>
                <w:szCs w:val="18"/>
              </w:rPr>
              <w:t>-0.00051 (-0.0046, 0.00358) 0.808844</w:t>
            </w:r>
          </w:p>
        </w:tc>
        <w:tc>
          <w:tcPr>
            <w:tcW w:w="123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D4C6404" w14:textId="77777777" w:rsidR="005B6ED4" w:rsidRPr="00BD7F5C" w:rsidRDefault="005B6ED4" w:rsidP="008B64FF">
            <w:pPr>
              <w:spacing w:line="240" w:lineRule="auto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BD7F5C">
              <w:rPr>
                <w:rFonts w:eastAsia="DengXian" w:cs="Times New Roman"/>
                <w:kern w:val="0"/>
                <w:sz w:val="18"/>
                <w:szCs w:val="18"/>
              </w:rPr>
              <w:t>0.00125 (-0.00328, 0.00578) 0.577706</w:t>
            </w:r>
          </w:p>
        </w:tc>
      </w:tr>
      <w:tr w:rsidR="00BD7F5C" w:rsidRPr="00BD7F5C" w14:paraId="65A0DA1A" w14:textId="77777777" w:rsidTr="008B64FF">
        <w:trPr>
          <w:trHeight w:val="280"/>
          <w:jc w:val="center"/>
        </w:trPr>
        <w:tc>
          <w:tcPr>
            <w:tcW w:w="906" w:type="pct"/>
            <w:tcBorders>
              <w:top w:val="nil"/>
              <w:left w:val="nil"/>
            </w:tcBorders>
            <w:shd w:val="clear" w:color="auto" w:fill="auto"/>
            <w:vAlign w:val="center"/>
            <w:hideMark/>
          </w:tcPr>
          <w:p w14:paraId="7CFB314A" w14:textId="6D8C3810" w:rsidR="005B6ED4" w:rsidRPr="00BD7F5C" w:rsidRDefault="00706A35" w:rsidP="008B64FF">
            <w:pPr>
              <w:spacing w:line="240" w:lineRule="auto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BD7F5C">
              <w:rPr>
                <w:rFonts w:eastAsia="DengXian" w:cs="Times New Roman"/>
                <w:kern w:val="0"/>
                <w:sz w:val="18"/>
                <w:szCs w:val="18"/>
              </w:rPr>
              <w:t xml:space="preserve">  High</w:t>
            </w:r>
          </w:p>
        </w:tc>
        <w:tc>
          <w:tcPr>
            <w:tcW w:w="1463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B9EDE3E" w14:textId="77777777" w:rsidR="005B6ED4" w:rsidRPr="00BD7F5C" w:rsidRDefault="005B6ED4" w:rsidP="008B64FF">
            <w:pPr>
              <w:spacing w:line="240" w:lineRule="auto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BD7F5C">
              <w:rPr>
                <w:rFonts w:eastAsia="DengXian" w:cs="Times New Roman"/>
                <w:kern w:val="0"/>
                <w:sz w:val="18"/>
                <w:szCs w:val="18"/>
              </w:rPr>
              <w:t>-0.00436 (-0.00957, 0.00085) 0.106892</w:t>
            </w:r>
          </w:p>
        </w:tc>
        <w:tc>
          <w:tcPr>
            <w:tcW w:w="139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8C0BBD4" w14:textId="77777777" w:rsidR="005B6ED4" w:rsidRPr="00BD7F5C" w:rsidRDefault="005B6ED4" w:rsidP="008B64FF">
            <w:pPr>
              <w:spacing w:line="240" w:lineRule="auto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BD7F5C">
              <w:rPr>
                <w:rFonts w:eastAsia="DengXian" w:cs="Times New Roman"/>
                <w:kern w:val="0"/>
                <w:sz w:val="18"/>
                <w:szCs w:val="18"/>
              </w:rPr>
              <w:t>-0.00425 (-0.00944, 0.00095) 0.115321</w:t>
            </w:r>
          </w:p>
        </w:tc>
        <w:tc>
          <w:tcPr>
            <w:tcW w:w="123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4F27C8D" w14:textId="77777777" w:rsidR="005B6ED4" w:rsidRPr="00BD7F5C" w:rsidRDefault="005B6ED4" w:rsidP="008B64FF">
            <w:pPr>
              <w:spacing w:line="240" w:lineRule="auto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BD7F5C">
              <w:rPr>
                <w:rFonts w:eastAsia="DengXian" w:cs="Times New Roman"/>
                <w:kern w:val="0"/>
                <w:sz w:val="18"/>
                <w:szCs w:val="18"/>
              </w:rPr>
              <w:t>-0.00294 (-0.00869, 0.00281) 0.304413</w:t>
            </w:r>
          </w:p>
        </w:tc>
      </w:tr>
      <w:tr w:rsidR="00BD7F5C" w:rsidRPr="00BD7F5C" w14:paraId="60FA3C01" w14:textId="77777777" w:rsidTr="008B64FF">
        <w:trPr>
          <w:trHeight w:val="280"/>
          <w:jc w:val="center"/>
        </w:trPr>
        <w:tc>
          <w:tcPr>
            <w:tcW w:w="906" w:type="pct"/>
            <w:tcBorders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2361BA0A" w14:textId="77777777" w:rsidR="005B6ED4" w:rsidRPr="00BD7F5C" w:rsidRDefault="005B6ED4" w:rsidP="008B64FF">
            <w:pPr>
              <w:spacing w:line="240" w:lineRule="auto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BD7F5C">
              <w:rPr>
                <w:rFonts w:eastAsia="DengXian" w:cs="Times New Roman"/>
                <w:kern w:val="0"/>
                <w:sz w:val="18"/>
                <w:szCs w:val="18"/>
              </w:rPr>
              <w:t>P trend</w:t>
            </w:r>
          </w:p>
        </w:tc>
        <w:tc>
          <w:tcPr>
            <w:tcW w:w="1463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2AE540" w14:textId="77777777" w:rsidR="005B6ED4" w:rsidRPr="00BD7F5C" w:rsidRDefault="005B6ED4" w:rsidP="008B64FF">
            <w:pPr>
              <w:spacing w:line="240" w:lineRule="auto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BD7F5C">
              <w:rPr>
                <w:rFonts w:eastAsia="DengXian" w:cs="Times New Roman"/>
                <w:kern w:val="0"/>
                <w:sz w:val="18"/>
                <w:szCs w:val="18"/>
              </w:rPr>
              <w:t>-0.0022 (-0.0048, 0.0004)</w:t>
            </w:r>
          </w:p>
        </w:tc>
        <w:tc>
          <w:tcPr>
            <w:tcW w:w="1395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A9BD5D" w14:textId="77777777" w:rsidR="005B6ED4" w:rsidRPr="00BD7F5C" w:rsidRDefault="005B6ED4" w:rsidP="008B64FF">
            <w:pPr>
              <w:spacing w:line="240" w:lineRule="auto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BD7F5C">
              <w:rPr>
                <w:rFonts w:eastAsia="DengXian" w:cs="Times New Roman"/>
                <w:kern w:val="0"/>
                <w:sz w:val="18"/>
                <w:szCs w:val="18"/>
              </w:rPr>
              <w:t>-0.0022 (-0.0048, 0.0005) 0.1114</w:t>
            </w:r>
          </w:p>
        </w:tc>
        <w:tc>
          <w:tcPr>
            <w:tcW w:w="1237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D26F07" w14:textId="77777777" w:rsidR="005B6ED4" w:rsidRPr="00BD7F5C" w:rsidRDefault="005B6ED4" w:rsidP="008B64FF">
            <w:pPr>
              <w:spacing w:line="240" w:lineRule="auto"/>
              <w:rPr>
                <w:rFonts w:eastAsia="DengXian" w:cs="Times New Roman"/>
                <w:kern w:val="0"/>
                <w:sz w:val="18"/>
                <w:szCs w:val="18"/>
              </w:rPr>
            </w:pPr>
            <w:r w:rsidRPr="00BD7F5C">
              <w:rPr>
                <w:rFonts w:eastAsia="DengXian" w:cs="Times New Roman"/>
                <w:kern w:val="0"/>
                <w:sz w:val="18"/>
                <w:szCs w:val="18"/>
              </w:rPr>
              <w:t>-0.0014 (-0.0042, 0.0014) 0.3287</w:t>
            </w:r>
          </w:p>
        </w:tc>
      </w:tr>
    </w:tbl>
    <w:p w14:paraId="21EE1E9E" w14:textId="102E6A85" w:rsidR="00392B1F" w:rsidRPr="00BD7F5C" w:rsidRDefault="00392B1F" w:rsidP="00706A35">
      <w:pPr>
        <w:spacing w:line="240" w:lineRule="auto"/>
        <w:rPr>
          <w:sz w:val="18"/>
          <w:szCs w:val="18"/>
        </w:rPr>
      </w:pPr>
      <w:r w:rsidRPr="00BD7F5C">
        <w:rPr>
          <w:b/>
          <w:bCs/>
          <w:sz w:val="18"/>
          <w:szCs w:val="18"/>
        </w:rPr>
        <w:lastRenderedPageBreak/>
        <w:t xml:space="preserve">Abbreviations: </w:t>
      </w:r>
      <w:r w:rsidRPr="00BD7F5C">
        <w:rPr>
          <w:rFonts w:hint="eastAsia"/>
          <w:sz w:val="18"/>
          <w:szCs w:val="18"/>
        </w:rPr>
        <w:t xml:space="preserve">SIRI, systemic inflammation response index; NLR, neutrophil-to-lymphocyte ratio; PLR, </w:t>
      </w:r>
      <w:r w:rsidRPr="00BD7F5C">
        <w:rPr>
          <w:rFonts w:cs="Times New Roman"/>
          <w:sz w:val="18"/>
          <w:szCs w:val="18"/>
          <w:lang w:bidi="ar"/>
        </w:rPr>
        <w:t>platelet-lymphocyte ratio</w:t>
      </w:r>
      <w:r w:rsidRPr="00BD7F5C">
        <w:rPr>
          <w:rFonts w:cs="Times New Roman" w:hint="eastAsia"/>
          <w:sz w:val="18"/>
          <w:szCs w:val="18"/>
          <w:lang w:bidi="ar"/>
        </w:rPr>
        <w:t xml:space="preserve">; </w:t>
      </w:r>
      <w:r w:rsidRPr="00BD7F5C">
        <w:rPr>
          <w:rFonts w:cs="Times New Roman"/>
          <w:sz w:val="18"/>
          <w:szCs w:val="18"/>
          <w:lang w:bidi="ar"/>
        </w:rPr>
        <w:t xml:space="preserve">RA, red blood cell distribution width-to-albumin ratio; hs-CRP, </w:t>
      </w:r>
      <w:r w:rsidR="00706A35" w:rsidRPr="00BD7F5C">
        <w:rPr>
          <w:rFonts w:cs="Times New Roman"/>
          <w:sz w:val="18"/>
          <w:szCs w:val="18"/>
          <w:lang w:bidi="ar"/>
        </w:rPr>
        <w:t>high</w:t>
      </w:r>
      <w:r w:rsidRPr="00BD7F5C">
        <w:rPr>
          <w:rFonts w:cs="Times New Roman"/>
          <w:sz w:val="18"/>
          <w:szCs w:val="18"/>
          <w:lang w:bidi="ar"/>
        </w:rPr>
        <w:t>-sensitivity C-</w:t>
      </w:r>
      <w:r w:rsidR="00706A35" w:rsidRPr="00BD7F5C">
        <w:rPr>
          <w:rFonts w:cs="Times New Roman"/>
          <w:sz w:val="18"/>
          <w:szCs w:val="18"/>
          <w:lang w:bidi="ar"/>
        </w:rPr>
        <w:t>r</w:t>
      </w:r>
      <w:r w:rsidRPr="00BD7F5C">
        <w:rPr>
          <w:rFonts w:cs="Times New Roman"/>
          <w:sz w:val="18"/>
          <w:szCs w:val="18"/>
          <w:lang w:bidi="ar"/>
        </w:rPr>
        <w:t xml:space="preserve">eactive </w:t>
      </w:r>
      <w:r w:rsidR="00706A35" w:rsidRPr="00BD7F5C">
        <w:rPr>
          <w:rFonts w:cs="Times New Roman"/>
          <w:sz w:val="18"/>
          <w:szCs w:val="18"/>
          <w:lang w:bidi="ar"/>
        </w:rPr>
        <w:t>p</w:t>
      </w:r>
      <w:r w:rsidRPr="00BD7F5C">
        <w:rPr>
          <w:rFonts w:cs="Times New Roman"/>
          <w:sz w:val="18"/>
          <w:szCs w:val="18"/>
          <w:lang w:bidi="ar"/>
        </w:rPr>
        <w:t xml:space="preserve">rotein; </w:t>
      </w:r>
      <w:r w:rsidRPr="00BD7F5C">
        <w:rPr>
          <w:sz w:val="18"/>
          <w:szCs w:val="18"/>
        </w:rPr>
        <w:t>CI, confidence interval.</w:t>
      </w:r>
    </w:p>
    <w:p w14:paraId="78549A59" w14:textId="28C8350C" w:rsidR="004A065E" w:rsidRPr="00BD7F5C" w:rsidRDefault="00392B1F" w:rsidP="00B91A4F">
      <w:pPr>
        <w:spacing w:line="240" w:lineRule="auto"/>
        <w:rPr>
          <w:rFonts w:cs="Times New Roman"/>
          <w:sz w:val="18"/>
          <w:szCs w:val="18"/>
        </w:rPr>
      </w:pPr>
      <w:r w:rsidRPr="00BD7F5C">
        <w:rPr>
          <w:b/>
          <w:bCs/>
          <w:sz w:val="18"/>
          <w:szCs w:val="18"/>
        </w:rPr>
        <w:t>Non-adjusted model:</w:t>
      </w:r>
      <w:r w:rsidRPr="00BD7F5C">
        <w:rPr>
          <w:sz w:val="18"/>
          <w:szCs w:val="18"/>
        </w:rPr>
        <w:t xml:space="preserve"> no covariate</w:t>
      </w:r>
      <w:r w:rsidRPr="00BD7F5C">
        <w:rPr>
          <w:rFonts w:hint="eastAsia"/>
          <w:sz w:val="18"/>
          <w:szCs w:val="18"/>
        </w:rPr>
        <w:t>s</w:t>
      </w:r>
      <w:r w:rsidRPr="00BD7F5C">
        <w:rPr>
          <w:sz w:val="18"/>
          <w:szCs w:val="18"/>
        </w:rPr>
        <w:t xml:space="preserve"> were adjusted. </w:t>
      </w:r>
      <w:r w:rsidRPr="00BD7F5C">
        <w:rPr>
          <w:b/>
          <w:bCs/>
          <w:sz w:val="18"/>
          <w:szCs w:val="18"/>
        </w:rPr>
        <w:t>Minimally-adjusted model:</w:t>
      </w:r>
      <w:r w:rsidRPr="00BD7F5C">
        <w:rPr>
          <w:sz w:val="18"/>
          <w:szCs w:val="18"/>
        </w:rPr>
        <w:t xml:space="preserve"> age and gender were adjusted. </w:t>
      </w:r>
      <w:r w:rsidRPr="00BD7F5C">
        <w:rPr>
          <w:b/>
          <w:bCs/>
          <w:sz w:val="18"/>
          <w:szCs w:val="18"/>
        </w:rPr>
        <w:t>Fully-adjusted model:</w:t>
      </w:r>
      <w:r w:rsidRPr="00BD7F5C">
        <w:rPr>
          <w:sz w:val="18"/>
          <w:szCs w:val="18"/>
        </w:rPr>
        <w:t xml:space="preserve"> age, gender, race, </w:t>
      </w:r>
      <w:r w:rsidRPr="00BD7F5C">
        <w:rPr>
          <w:rFonts w:hint="eastAsia"/>
          <w:sz w:val="18"/>
          <w:szCs w:val="18"/>
        </w:rPr>
        <w:t>family monthly poverty level index</w:t>
      </w:r>
      <w:r w:rsidRPr="00BD7F5C">
        <w:rPr>
          <w:sz w:val="18"/>
          <w:szCs w:val="18"/>
        </w:rPr>
        <w:t xml:space="preserve">, alcohol consumption, smoking status, </w:t>
      </w:r>
      <w:r w:rsidRPr="00BD7F5C">
        <w:rPr>
          <w:rFonts w:hint="eastAsia"/>
          <w:sz w:val="18"/>
          <w:szCs w:val="18"/>
        </w:rPr>
        <w:t>vigorous recreational activities</w:t>
      </w:r>
      <w:r w:rsidRPr="00BD7F5C">
        <w:rPr>
          <w:sz w:val="18"/>
          <w:szCs w:val="18"/>
        </w:rPr>
        <w:t xml:space="preserve">, </w:t>
      </w:r>
      <w:r w:rsidRPr="00BD7F5C">
        <w:rPr>
          <w:rFonts w:hint="eastAsia"/>
          <w:sz w:val="18"/>
          <w:szCs w:val="18"/>
        </w:rPr>
        <w:t>body mass index</w:t>
      </w:r>
      <w:r w:rsidRPr="00BD7F5C">
        <w:rPr>
          <w:sz w:val="18"/>
          <w:szCs w:val="18"/>
        </w:rPr>
        <w:t xml:space="preserve"> </w:t>
      </w:r>
      <w:r w:rsidRPr="00BD7F5C">
        <w:rPr>
          <w:rFonts w:hint="eastAsia"/>
          <w:sz w:val="18"/>
          <w:szCs w:val="18"/>
        </w:rPr>
        <w:t>level</w:t>
      </w:r>
      <w:r w:rsidRPr="00BD7F5C">
        <w:rPr>
          <w:sz w:val="18"/>
          <w:szCs w:val="18"/>
        </w:rPr>
        <w:t>, hyperlipidemia, hypertension, diabetes</w:t>
      </w:r>
      <w:r w:rsidRPr="00BD7F5C">
        <w:rPr>
          <w:rFonts w:hint="eastAsia"/>
          <w:sz w:val="18"/>
          <w:szCs w:val="18"/>
        </w:rPr>
        <w:t xml:space="preserve">, and </w:t>
      </w:r>
      <w:r w:rsidR="00706A35" w:rsidRPr="00BD7F5C">
        <w:rPr>
          <w:sz w:val="18"/>
          <w:szCs w:val="18"/>
        </w:rPr>
        <w:t>dietary inflammatory index.</w:t>
      </w:r>
    </w:p>
    <w:sectPr w:rsidR="004A065E" w:rsidRPr="00BD7F5C" w:rsidSect="004A065E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6838" w:h="11906" w:orient="landscape" w:code="9"/>
      <w:pgMar w:top="1304" w:right="1304" w:bottom="1304" w:left="1304" w:header="851" w:footer="992" w:gutter="0"/>
      <w:cols w:space="425"/>
      <w:docGrid w:type="lines" w:linePitch="316" w:charSpace="26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F0ED3BD" w14:textId="77777777" w:rsidR="00706790" w:rsidRDefault="00706790" w:rsidP="004A065E">
      <w:pPr>
        <w:spacing w:line="240" w:lineRule="auto"/>
        <w:ind w:firstLine="420"/>
      </w:pPr>
      <w:r>
        <w:separator/>
      </w:r>
    </w:p>
  </w:endnote>
  <w:endnote w:type="continuationSeparator" w:id="0">
    <w:p w14:paraId="510E6BF9" w14:textId="77777777" w:rsidR="00706790" w:rsidRDefault="00706790" w:rsidP="004A065E">
      <w:pPr>
        <w:spacing w:line="240" w:lineRule="auto"/>
        <w:ind w:firstLine="4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Microsoft YaHei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8977051" w14:textId="77777777" w:rsidR="004A065E" w:rsidRDefault="004A065E">
    <w:pPr>
      <w:pStyle w:val="Footer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FF4B910" w14:textId="77777777" w:rsidR="004A065E" w:rsidRDefault="004A065E">
    <w:pPr>
      <w:pStyle w:val="Footer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F3A297" w14:textId="77777777" w:rsidR="004A065E" w:rsidRDefault="004A065E">
    <w:pPr>
      <w:pStyle w:val="Footer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CB9E163" w14:textId="77777777" w:rsidR="00706790" w:rsidRDefault="00706790" w:rsidP="004A065E">
      <w:pPr>
        <w:spacing w:line="240" w:lineRule="auto"/>
        <w:ind w:firstLine="420"/>
      </w:pPr>
      <w:r>
        <w:separator/>
      </w:r>
    </w:p>
  </w:footnote>
  <w:footnote w:type="continuationSeparator" w:id="0">
    <w:p w14:paraId="68B5E755" w14:textId="77777777" w:rsidR="00706790" w:rsidRDefault="00706790" w:rsidP="004A065E">
      <w:pPr>
        <w:spacing w:line="240" w:lineRule="auto"/>
        <w:ind w:firstLine="42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F989800" w14:textId="77777777" w:rsidR="004A065E" w:rsidRDefault="004A065E">
    <w:pPr>
      <w:pStyle w:val="Header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B0BBDB2" w14:textId="77777777" w:rsidR="004A065E" w:rsidRDefault="004A065E">
    <w:pPr>
      <w:pStyle w:val="Header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F144D36" w14:textId="77777777" w:rsidR="004A065E" w:rsidRDefault="004A065E">
    <w:pPr>
      <w:pStyle w:val="Header"/>
      <w:ind w:firstLine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2D72D0"/>
    <w:multiLevelType w:val="multilevel"/>
    <w:tmpl w:val="C0CA9FB0"/>
    <w:lvl w:ilvl="0">
      <w:start w:val="1"/>
      <w:numFmt w:val="decimal"/>
      <w:lvlText w:val="%1"/>
      <w:lvlJc w:val="left"/>
      <w:pPr>
        <w:ind w:left="340" w:hanging="340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454" w:hanging="454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567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680" w:hanging="680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794" w:hanging="794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0" w:firstLine="0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0" w:firstLine="0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0" w:firstLine="0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0" w:firstLine="0"/>
      </w:pPr>
      <w:rPr>
        <w:rFonts w:hint="eastAsia"/>
      </w:rPr>
    </w:lvl>
  </w:abstractNum>
  <w:abstractNum w:abstractNumId="1" w15:restartNumberingAfterBreak="0">
    <w:nsid w:val="0E156EB0"/>
    <w:multiLevelType w:val="multilevel"/>
    <w:tmpl w:val="FD2620D8"/>
    <w:lvl w:ilvl="0">
      <w:start w:val="1"/>
      <w:numFmt w:val="decimal"/>
      <w:pStyle w:val="P1"/>
      <w:lvlText w:val="%1"/>
      <w:lvlJc w:val="left"/>
      <w:pPr>
        <w:ind w:left="340" w:hanging="340"/>
      </w:pPr>
      <w:rPr>
        <w:rFonts w:hint="eastAsia"/>
      </w:rPr>
    </w:lvl>
    <w:lvl w:ilvl="1">
      <w:start w:val="1"/>
      <w:numFmt w:val="decimal"/>
      <w:pStyle w:val="P2"/>
      <w:lvlText w:val="%1.%2"/>
      <w:lvlJc w:val="left"/>
      <w:pPr>
        <w:ind w:left="454" w:hanging="454"/>
      </w:pPr>
      <w:rPr>
        <w:rFonts w:hint="eastAsia"/>
      </w:rPr>
    </w:lvl>
    <w:lvl w:ilvl="2">
      <w:start w:val="1"/>
      <w:numFmt w:val="decimal"/>
      <w:pStyle w:val="P3"/>
      <w:lvlText w:val="%1.%2.%3"/>
      <w:lvlJc w:val="left"/>
      <w:pPr>
        <w:ind w:left="567" w:hanging="567"/>
      </w:pPr>
      <w:rPr>
        <w:rFonts w:hint="eastAsia"/>
      </w:rPr>
    </w:lvl>
    <w:lvl w:ilvl="3">
      <w:start w:val="1"/>
      <w:numFmt w:val="decimal"/>
      <w:pStyle w:val="P4"/>
      <w:lvlText w:val="%1.%2.%3.%4"/>
      <w:lvlJc w:val="left"/>
      <w:pPr>
        <w:ind w:left="680" w:hanging="680"/>
      </w:pPr>
      <w:rPr>
        <w:rFonts w:hint="eastAsia"/>
      </w:rPr>
    </w:lvl>
    <w:lvl w:ilvl="4">
      <w:start w:val="1"/>
      <w:numFmt w:val="decimal"/>
      <w:pStyle w:val="P5"/>
      <w:lvlText w:val="%1.%2.%3.%4.%5"/>
      <w:lvlJc w:val="left"/>
      <w:pPr>
        <w:ind w:left="794" w:hanging="794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0" w:firstLine="0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0" w:firstLine="0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0" w:firstLine="0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0" w:firstLine="0"/>
      </w:pPr>
      <w:rPr>
        <w:rFonts w:hint="eastAsia"/>
      </w:rPr>
    </w:lvl>
  </w:abstractNum>
  <w:abstractNum w:abstractNumId="2" w15:restartNumberingAfterBreak="0">
    <w:nsid w:val="16031821"/>
    <w:multiLevelType w:val="multilevel"/>
    <w:tmpl w:val="3C363CA0"/>
    <w:lvl w:ilvl="0">
      <w:start w:val="1"/>
      <w:numFmt w:val="decimal"/>
      <w:lvlText w:val="%1"/>
      <w:lvlJc w:val="left"/>
      <w:pPr>
        <w:ind w:left="340" w:hanging="340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454" w:hanging="454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567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680" w:hanging="680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794" w:hanging="794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0" w:firstLine="0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0" w:firstLine="0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0" w:firstLine="0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0" w:firstLine="0"/>
      </w:pPr>
      <w:rPr>
        <w:rFonts w:hint="eastAsia"/>
      </w:rPr>
    </w:lvl>
  </w:abstractNum>
  <w:abstractNum w:abstractNumId="3" w15:restartNumberingAfterBreak="0">
    <w:nsid w:val="4141159E"/>
    <w:multiLevelType w:val="multilevel"/>
    <w:tmpl w:val="BCC6845A"/>
    <w:styleLink w:val="1"/>
    <w:lvl w:ilvl="0">
      <w:start w:val="1"/>
      <w:numFmt w:val="decimal"/>
      <w:lvlText w:val="%1"/>
      <w:lvlJc w:val="left"/>
      <w:pPr>
        <w:ind w:left="340" w:hanging="340"/>
      </w:pPr>
      <w:rPr>
        <w:rFonts w:eastAsia="Times New Roman" w:hint="eastAsia"/>
        <w:b/>
        <w:sz w:val="24"/>
      </w:rPr>
    </w:lvl>
    <w:lvl w:ilvl="1">
      <w:start w:val="1"/>
      <w:numFmt w:val="decimal"/>
      <w:lvlText w:val="%1.%2"/>
      <w:lvlJc w:val="left"/>
      <w:pPr>
        <w:tabs>
          <w:tab w:val="num" w:pos="397"/>
        </w:tabs>
        <w:ind w:left="454" w:hanging="454"/>
      </w:pPr>
      <w:rPr>
        <w:rFonts w:hint="eastAsia"/>
      </w:rPr>
    </w:lvl>
    <w:lvl w:ilvl="2">
      <w:start w:val="1"/>
      <w:numFmt w:val="decimal"/>
      <w:lvlText w:val="%1.%2.%3"/>
      <w:lvlJc w:val="left"/>
      <w:pPr>
        <w:tabs>
          <w:tab w:val="num" w:pos="794"/>
        </w:tabs>
        <w:ind w:left="794" w:hanging="794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191" w:hanging="1191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1588" w:hanging="1588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4" w15:restartNumberingAfterBreak="0">
    <w:nsid w:val="7D9060CC"/>
    <w:multiLevelType w:val="multilevel"/>
    <w:tmpl w:val="46F2FFC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 w16cid:durableId="359085684">
    <w:abstractNumId w:val="3"/>
  </w:num>
  <w:num w:numId="2" w16cid:durableId="328411622">
    <w:abstractNumId w:val="0"/>
  </w:num>
  <w:num w:numId="3" w16cid:durableId="1773083810">
    <w:abstractNumId w:val="2"/>
  </w:num>
  <w:num w:numId="4" w16cid:durableId="470900597">
    <w:abstractNumId w:val="2"/>
  </w:num>
  <w:num w:numId="5" w16cid:durableId="696586225">
    <w:abstractNumId w:val="2"/>
  </w:num>
  <w:num w:numId="6" w16cid:durableId="1356035010">
    <w:abstractNumId w:val="2"/>
  </w:num>
  <w:num w:numId="7" w16cid:durableId="1896577008">
    <w:abstractNumId w:val="2"/>
  </w:num>
  <w:num w:numId="8" w16cid:durableId="1448620905">
    <w:abstractNumId w:val="2"/>
  </w:num>
  <w:num w:numId="9" w16cid:durableId="217782602">
    <w:abstractNumId w:val="2"/>
  </w:num>
  <w:num w:numId="10" w16cid:durableId="1440685033">
    <w:abstractNumId w:val="2"/>
  </w:num>
  <w:num w:numId="11" w16cid:durableId="2083138240">
    <w:abstractNumId w:val="2"/>
  </w:num>
  <w:num w:numId="12" w16cid:durableId="819922756">
    <w:abstractNumId w:val="2"/>
  </w:num>
  <w:num w:numId="13" w16cid:durableId="1921408487">
    <w:abstractNumId w:val="2"/>
  </w:num>
  <w:num w:numId="14" w16cid:durableId="1454707633">
    <w:abstractNumId w:val="2"/>
  </w:num>
  <w:num w:numId="15" w16cid:durableId="1238397511">
    <w:abstractNumId w:val="2"/>
  </w:num>
  <w:num w:numId="16" w16cid:durableId="991642979">
    <w:abstractNumId w:val="2"/>
  </w:num>
  <w:num w:numId="17" w16cid:durableId="1805846757">
    <w:abstractNumId w:val="2"/>
  </w:num>
  <w:num w:numId="18" w16cid:durableId="880089482">
    <w:abstractNumId w:val="4"/>
  </w:num>
  <w:num w:numId="19" w16cid:durableId="370887117">
    <w:abstractNumId w:val="1"/>
  </w:num>
  <w:num w:numId="20" w16cid:durableId="840582643">
    <w:abstractNumId w:val="1"/>
  </w:num>
  <w:num w:numId="21" w16cid:durableId="1415587649">
    <w:abstractNumId w:val="1"/>
  </w:num>
  <w:num w:numId="22" w16cid:durableId="350299313">
    <w:abstractNumId w:val="1"/>
  </w:num>
  <w:num w:numId="23" w16cid:durableId="1244795919">
    <w:abstractNumId w:val="1"/>
  </w:num>
  <w:num w:numId="24" w16cid:durableId="735586067">
    <w:abstractNumId w:val="1"/>
  </w:num>
  <w:num w:numId="25" w16cid:durableId="1240215652">
    <w:abstractNumId w:val="1"/>
  </w:num>
  <w:num w:numId="26" w16cid:durableId="346254095">
    <w:abstractNumId w:val="1"/>
  </w:num>
  <w:num w:numId="27" w16cid:durableId="1991593155">
    <w:abstractNumId w:val="1"/>
  </w:num>
  <w:num w:numId="28" w16cid:durableId="1823933677">
    <w:abstractNumId w:val="1"/>
  </w:num>
  <w:num w:numId="29" w16cid:durableId="1363049053">
    <w:abstractNumId w:val="1"/>
  </w:num>
  <w:num w:numId="30" w16cid:durableId="1204945801">
    <w:abstractNumId w:val="1"/>
  </w:num>
  <w:num w:numId="31" w16cid:durableId="162820249">
    <w:abstractNumId w:val="1"/>
  </w:num>
  <w:num w:numId="32" w16cid:durableId="1952122782">
    <w:abstractNumId w:val="1"/>
  </w:num>
  <w:num w:numId="33" w16cid:durableId="1627007489">
    <w:abstractNumId w:val="1"/>
  </w:num>
  <w:num w:numId="34" w16cid:durableId="1612665907">
    <w:abstractNumId w:val="1"/>
  </w:num>
  <w:num w:numId="35" w16cid:durableId="103963119">
    <w:abstractNumId w:val="1"/>
  </w:num>
  <w:num w:numId="36" w16cid:durableId="1000961887">
    <w:abstractNumId w:val="1"/>
  </w:num>
  <w:num w:numId="37" w16cid:durableId="1900359004">
    <w:abstractNumId w:val="1"/>
  </w:num>
  <w:num w:numId="38" w16cid:durableId="1307277100">
    <w:abstractNumId w:val="1"/>
  </w:num>
  <w:num w:numId="39" w16cid:durableId="790175717">
    <w:abstractNumId w:val="1"/>
  </w:num>
  <w:num w:numId="40" w16cid:durableId="2106999903">
    <w:abstractNumId w:val="1"/>
  </w:num>
  <w:num w:numId="41" w16cid:durableId="584653475">
    <w:abstractNumId w:val="1"/>
  </w:num>
  <w:num w:numId="42" w16cid:durableId="2067754539">
    <w:abstractNumId w:val="1"/>
  </w:num>
  <w:num w:numId="43" w16cid:durableId="145710001">
    <w:abstractNumId w:val="1"/>
  </w:num>
  <w:num w:numId="44" w16cid:durableId="1318342867">
    <w:abstractNumId w:val="1"/>
  </w:num>
  <w:numIdMacAtCleanup w:val="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420"/>
  <w:drawingGridHorizontalSpacing w:val="211"/>
  <w:drawingGridVerticalSpacing w:val="158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73C7"/>
    <w:rsid w:val="00061B08"/>
    <w:rsid w:val="000A2364"/>
    <w:rsid w:val="00133AA0"/>
    <w:rsid w:val="00280E82"/>
    <w:rsid w:val="002C64FD"/>
    <w:rsid w:val="00392B1F"/>
    <w:rsid w:val="003C4D74"/>
    <w:rsid w:val="00434C05"/>
    <w:rsid w:val="004A065E"/>
    <w:rsid w:val="004E488D"/>
    <w:rsid w:val="005A587D"/>
    <w:rsid w:val="005B6ED4"/>
    <w:rsid w:val="00660700"/>
    <w:rsid w:val="006717C0"/>
    <w:rsid w:val="006C71CE"/>
    <w:rsid w:val="00706790"/>
    <w:rsid w:val="00706A35"/>
    <w:rsid w:val="00745B1E"/>
    <w:rsid w:val="00752A7E"/>
    <w:rsid w:val="00754AE1"/>
    <w:rsid w:val="00792FCA"/>
    <w:rsid w:val="00815D2A"/>
    <w:rsid w:val="008309B7"/>
    <w:rsid w:val="008647BE"/>
    <w:rsid w:val="008973C7"/>
    <w:rsid w:val="008B64FF"/>
    <w:rsid w:val="00943E2B"/>
    <w:rsid w:val="009A224A"/>
    <w:rsid w:val="009E38CA"/>
    <w:rsid w:val="00A1239E"/>
    <w:rsid w:val="00AE29C7"/>
    <w:rsid w:val="00AF4DE7"/>
    <w:rsid w:val="00B77B36"/>
    <w:rsid w:val="00B91A4F"/>
    <w:rsid w:val="00BD7F5C"/>
    <w:rsid w:val="00C234CA"/>
    <w:rsid w:val="00C71568"/>
    <w:rsid w:val="00D76290"/>
    <w:rsid w:val="00E3282D"/>
    <w:rsid w:val="00EA371D"/>
    <w:rsid w:val="00ED21C1"/>
    <w:rsid w:val="00F401E5"/>
    <w:rsid w:val="00F9359E"/>
    <w:rsid w:val="00F960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2692259D"/>
  <w14:defaultImageDpi w14:val="32767"/>
  <w15:chartTrackingRefBased/>
  <w15:docId w15:val="{62069B4E-E179-4A54-BA38-E5FB33A605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A065E"/>
    <w:pPr>
      <w:spacing w:line="360" w:lineRule="auto"/>
      <w:jc w:val="both"/>
    </w:pPr>
    <w:rPr>
      <w:rFonts w:ascii="Times New Roman" w:eastAsia="SimSun" w:hAnsi="Times New Roman"/>
      <w:sz w:val="24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1">
    <w:name w:val="P1"/>
    <w:basedOn w:val="ListParagraph"/>
    <w:next w:val="P2"/>
    <w:link w:val="P10"/>
    <w:qFormat/>
    <w:rsid w:val="00E3282D"/>
    <w:pPr>
      <w:numPr>
        <w:numId w:val="44"/>
      </w:numPr>
      <w:tabs>
        <w:tab w:val="left" w:pos="340"/>
      </w:tabs>
      <w:spacing w:beforeLines="100" w:before="100"/>
      <w:ind w:firstLineChars="0" w:firstLine="0"/>
    </w:pPr>
    <w:rPr>
      <w:rFonts w:ascii="Times New Roman" w:hAnsi="Times New Roman" w:cs="Times New Roman"/>
      <w:b/>
      <w:bCs/>
      <w:sz w:val="24"/>
      <w:szCs w:val="28"/>
    </w:rPr>
  </w:style>
  <w:style w:type="character" w:customStyle="1" w:styleId="P10">
    <w:name w:val="P1 字符"/>
    <w:basedOn w:val="DefaultParagraphFont"/>
    <w:link w:val="P1"/>
    <w:rsid w:val="00E3282D"/>
    <w:rPr>
      <w:rFonts w:ascii="Times New Roman" w:eastAsia="SimSun" w:hAnsi="Times New Roman" w:cs="Times New Roman"/>
      <w:b/>
      <w:bCs/>
      <w:sz w:val="24"/>
      <w:szCs w:val="28"/>
    </w:rPr>
  </w:style>
  <w:style w:type="paragraph" w:styleId="ListParagraph">
    <w:name w:val="List Paragraph"/>
    <w:basedOn w:val="Normal"/>
    <w:uiPriority w:val="34"/>
    <w:qFormat/>
    <w:rsid w:val="00B77B36"/>
    <w:pPr>
      <w:widowControl w:val="0"/>
      <w:ind w:firstLineChars="200" w:firstLine="420"/>
    </w:pPr>
    <w:rPr>
      <w:rFonts w:asciiTheme="minorHAnsi" w:hAnsiTheme="minorHAnsi"/>
      <w:sz w:val="21"/>
    </w:rPr>
  </w:style>
  <w:style w:type="paragraph" w:customStyle="1" w:styleId="P2">
    <w:name w:val="P2"/>
    <w:basedOn w:val="ListParagraph"/>
    <w:next w:val="P3"/>
    <w:link w:val="P20"/>
    <w:qFormat/>
    <w:rsid w:val="00E3282D"/>
    <w:pPr>
      <w:numPr>
        <w:ilvl w:val="1"/>
        <w:numId w:val="44"/>
      </w:numPr>
      <w:tabs>
        <w:tab w:val="left" w:pos="454"/>
      </w:tabs>
      <w:spacing w:beforeLines="50" w:before="50"/>
      <w:ind w:firstLineChars="0" w:firstLine="0"/>
    </w:pPr>
    <w:rPr>
      <w:rFonts w:ascii="Times New Roman" w:hAnsi="Times New Roman" w:cs="Times New Roman"/>
      <w:b/>
      <w:bCs/>
      <w:sz w:val="22"/>
      <w:szCs w:val="24"/>
    </w:rPr>
  </w:style>
  <w:style w:type="character" w:customStyle="1" w:styleId="P20">
    <w:name w:val="P2 字符"/>
    <w:basedOn w:val="DefaultParagraphFont"/>
    <w:link w:val="P2"/>
    <w:rsid w:val="00E3282D"/>
    <w:rPr>
      <w:rFonts w:ascii="Times New Roman" w:eastAsia="SimSun" w:hAnsi="Times New Roman" w:cs="Times New Roman"/>
      <w:b/>
      <w:bCs/>
      <w:sz w:val="22"/>
      <w:szCs w:val="24"/>
    </w:rPr>
  </w:style>
  <w:style w:type="paragraph" w:customStyle="1" w:styleId="P3">
    <w:name w:val="P3"/>
    <w:basedOn w:val="ListParagraph"/>
    <w:next w:val="Normal"/>
    <w:link w:val="P30"/>
    <w:qFormat/>
    <w:rsid w:val="00E3282D"/>
    <w:pPr>
      <w:numPr>
        <w:ilvl w:val="2"/>
        <w:numId w:val="44"/>
      </w:numPr>
      <w:tabs>
        <w:tab w:val="left" w:pos="624"/>
      </w:tabs>
      <w:spacing w:beforeLines="50" w:before="50"/>
      <w:ind w:firstLineChars="0" w:firstLine="0"/>
    </w:pPr>
    <w:rPr>
      <w:rFonts w:ascii="Times New Roman" w:hAnsi="Times New Roman" w:cs="Times New Roman"/>
      <w:b/>
      <w:bCs/>
    </w:rPr>
  </w:style>
  <w:style w:type="character" w:customStyle="1" w:styleId="P30">
    <w:name w:val="P3 字符"/>
    <w:basedOn w:val="DefaultParagraphFont"/>
    <w:link w:val="P3"/>
    <w:rsid w:val="00E3282D"/>
    <w:rPr>
      <w:rFonts w:ascii="Times New Roman" w:eastAsia="SimSun" w:hAnsi="Times New Roman" w:cs="Times New Roman"/>
      <w:b/>
      <w:bCs/>
      <w:szCs w:val="22"/>
    </w:rPr>
  </w:style>
  <w:style w:type="paragraph" w:customStyle="1" w:styleId="P5">
    <w:name w:val="P5"/>
    <w:basedOn w:val="ListParagraph"/>
    <w:link w:val="P50"/>
    <w:qFormat/>
    <w:rsid w:val="00E3282D"/>
    <w:pPr>
      <w:numPr>
        <w:ilvl w:val="4"/>
        <w:numId w:val="44"/>
      </w:numPr>
      <w:tabs>
        <w:tab w:val="left" w:pos="907"/>
      </w:tabs>
      <w:ind w:firstLineChars="0" w:firstLine="0"/>
    </w:pPr>
    <w:rPr>
      <w:rFonts w:ascii="Times New Roman" w:hAnsi="Times New Roman" w:cs="Times New Roman"/>
      <w:b/>
      <w:bCs/>
    </w:rPr>
  </w:style>
  <w:style w:type="character" w:customStyle="1" w:styleId="P50">
    <w:name w:val="P5 字符"/>
    <w:basedOn w:val="DefaultParagraphFont"/>
    <w:link w:val="P5"/>
    <w:rsid w:val="00E3282D"/>
    <w:rPr>
      <w:rFonts w:ascii="Times New Roman" w:eastAsia="SimSun" w:hAnsi="Times New Roman" w:cs="Times New Roman"/>
      <w:b/>
      <w:bCs/>
      <w:szCs w:val="22"/>
    </w:rPr>
  </w:style>
  <w:style w:type="paragraph" w:customStyle="1" w:styleId="P4">
    <w:name w:val="P4"/>
    <w:basedOn w:val="ListParagraph"/>
    <w:next w:val="P5"/>
    <w:link w:val="P40"/>
    <w:qFormat/>
    <w:rsid w:val="00E3282D"/>
    <w:pPr>
      <w:numPr>
        <w:ilvl w:val="3"/>
        <w:numId w:val="44"/>
      </w:numPr>
      <w:tabs>
        <w:tab w:val="left" w:pos="794"/>
      </w:tabs>
      <w:ind w:firstLineChars="0" w:firstLine="0"/>
    </w:pPr>
    <w:rPr>
      <w:rFonts w:ascii="Times New Roman" w:hAnsi="Times New Roman" w:cs="Times New Roman"/>
      <w:b/>
      <w:bCs/>
    </w:rPr>
  </w:style>
  <w:style w:type="character" w:customStyle="1" w:styleId="P40">
    <w:name w:val="P4 字符"/>
    <w:basedOn w:val="DefaultParagraphFont"/>
    <w:link w:val="P4"/>
    <w:rsid w:val="00E3282D"/>
    <w:rPr>
      <w:rFonts w:ascii="Times New Roman" w:eastAsia="SimSun" w:hAnsi="Times New Roman" w:cs="Times New Roman"/>
      <w:b/>
      <w:bCs/>
      <w:szCs w:val="22"/>
    </w:rPr>
  </w:style>
  <w:style w:type="numbering" w:customStyle="1" w:styleId="1">
    <w:name w:val="样式1"/>
    <w:uiPriority w:val="99"/>
    <w:rsid w:val="006717C0"/>
    <w:pPr>
      <w:numPr>
        <w:numId w:val="1"/>
      </w:numPr>
    </w:pPr>
  </w:style>
  <w:style w:type="paragraph" w:styleId="Header">
    <w:name w:val="header"/>
    <w:basedOn w:val="Normal"/>
    <w:link w:val="HeaderChar"/>
    <w:uiPriority w:val="99"/>
    <w:unhideWhenUsed/>
    <w:rsid w:val="004A065E"/>
    <w:pPr>
      <w:widowControl w:val="0"/>
      <w:tabs>
        <w:tab w:val="center" w:pos="4153"/>
        <w:tab w:val="right" w:pos="8306"/>
      </w:tabs>
      <w:snapToGrid w:val="0"/>
      <w:spacing w:line="240" w:lineRule="auto"/>
      <w:ind w:firstLineChars="200" w:firstLine="200"/>
      <w:jc w:val="center"/>
    </w:pPr>
    <w:rPr>
      <w:rFonts w:asciiTheme="minorHAnsi" w:hAnsiTheme="minorHAns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A065E"/>
    <w:rPr>
      <w:rFonts w:eastAsia="SimSu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A065E"/>
    <w:pPr>
      <w:widowControl w:val="0"/>
      <w:tabs>
        <w:tab w:val="center" w:pos="4153"/>
        <w:tab w:val="right" w:pos="8306"/>
      </w:tabs>
      <w:snapToGrid w:val="0"/>
      <w:spacing w:line="240" w:lineRule="auto"/>
      <w:ind w:firstLineChars="200" w:firstLine="200"/>
      <w:jc w:val="left"/>
    </w:pPr>
    <w:rPr>
      <w:rFonts w:asciiTheme="minorHAnsi" w:hAnsiTheme="minorHAns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A065E"/>
    <w:rPr>
      <w:rFonts w:eastAsia="SimSu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101</Words>
  <Characters>6280</Characters>
  <Application>Microsoft Office Word</Application>
  <DocSecurity>0</DocSecurity>
  <Lines>52</Lines>
  <Paragraphs>14</Paragraphs>
  <ScaleCrop>false</ScaleCrop>
  <Company/>
  <LinksUpToDate>false</LinksUpToDate>
  <CharactersWithSpaces>73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nnon Lee</dc:creator>
  <cp:keywords/>
  <dc:description/>
  <cp:lastModifiedBy>Isobel Crouch</cp:lastModifiedBy>
  <cp:revision>3</cp:revision>
  <dcterms:created xsi:type="dcterms:W3CDTF">2023-08-08T14:24:00Z</dcterms:created>
  <dcterms:modified xsi:type="dcterms:W3CDTF">2023-08-15T08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d757b40e4dd366e07e3b37318c9c5818c226b48bc6a15533c8a1f105f1f0078</vt:lpwstr>
  </property>
</Properties>
</file>